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54DB" w14:textId="77777777" w:rsidR="00B46815" w:rsidRPr="008A0A72" w:rsidRDefault="00B46815" w:rsidP="00B46815">
      <w:pPr>
        <w:spacing w:before="120"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1BEEB56" w14:textId="6D808385" w:rsidR="009C16EC" w:rsidRPr="008A0A72" w:rsidRDefault="009C16EC" w:rsidP="009C16E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1 Table.</w:t>
      </w:r>
      <w:r w:rsidRPr="008A0A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COVID-NET sample weighting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970"/>
        <w:gridCol w:w="9409"/>
      </w:tblGrid>
      <w:tr w:rsidR="009C16EC" w:rsidRPr="008A0A72" w14:paraId="3D8F8C49" w14:textId="77777777" w:rsidTr="009940EA">
        <w:tc>
          <w:tcPr>
            <w:tcW w:w="1435" w:type="dxa"/>
          </w:tcPr>
          <w:p w14:paraId="3457030E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2970" w:type="dxa"/>
          </w:tcPr>
          <w:p w14:paraId="091D0E80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9409" w:type="dxa"/>
          </w:tcPr>
          <w:p w14:paraId="3AC1F2E2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9C16EC" w:rsidRPr="008A0A72" w14:paraId="7FCC59CF" w14:textId="77777777" w:rsidTr="009940EA">
        <w:tc>
          <w:tcPr>
            <w:tcW w:w="1435" w:type="dxa"/>
          </w:tcPr>
          <w:p w14:paraId="4705B199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14:paraId="407B15B2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utation</w:t>
            </w:r>
          </w:p>
        </w:tc>
        <w:tc>
          <w:tcPr>
            <w:tcW w:w="9409" w:type="dxa"/>
          </w:tcPr>
          <w:p w14:paraId="4CFC22B5" w14:textId="77777777" w:rsidR="009C16EC" w:rsidRPr="008A0A72" w:rsidRDefault="009C16EC" w:rsidP="009C16EC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3% of data on race/ethnicity and sex were imputed using hot deck (single) imputation where site, age group and month of admission were used to select donors</w:t>
            </w:r>
          </w:p>
        </w:tc>
      </w:tr>
      <w:tr w:rsidR="009C16EC" w:rsidRPr="008A0A72" w14:paraId="3F32F34F" w14:textId="77777777" w:rsidTr="009940EA">
        <w:tc>
          <w:tcPr>
            <w:tcW w:w="1435" w:type="dxa"/>
          </w:tcPr>
          <w:p w14:paraId="5D9E5528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0" w:type="dxa"/>
          </w:tcPr>
          <w:p w14:paraId="1E35BC38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 weight</w:t>
            </w:r>
          </w:p>
        </w:tc>
        <w:tc>
          <w:tcPr>
            <w:tcW w:w="9409" w:type="dxa"/>
          </w:tcPr>
          <w:p w14:paraId="0E827E46" w14:textId="77777777" w:rsidR="009C16EC" w:rsidRPr="008A0A72" w:rsidRDefault="009C16EC" w:rsidP="009C16EC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base weight was calculated as the total number of COVID-NET cases divided by the number of sampled cases in each sampling period by site and age group</w:t>
            </w:r>
          </w:p>
        </w:tc>
      </w:tr>
      <w:tr w:rsidR="009C16EC" w:rsidRPr="008A0A72" w14:paraId="73605E46" w14:textId="77777777" w:rsidTr="009940EA">
        <w:tc>
          <w:tcPr>
            <w:tcW w:w="1435" w:type="dxa"/>
          </w:tcPr>
          <w:p w14:paraId="20ACFA2A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0" w:type="dxa"/>
          </w:tcPr>
          <w:p w14:paraId="2705D648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response adjustment</w:t>
            </w:r>
          </w:p>
        </w:tc>
        <w:tc>
          <w:tcPr>
            <w:tcW w:w="9409" w:type="dxa"/>
          </w:tcPr>
          <w:p w14:paraId="25FA4467" w14:textId="77777777" w:rsidR="009C16EC" w:rsidRPr="008A0A72" w:rsidRDefault="009C16EC" w:rsidP="009C16EC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esponse adjustment factors were calculated as the total number of sampled cases divided by the number of completed sampled cases and were stratified by site and age group</w:t>
            </w:r>
          </w:p>
          <w:p w14:paraId="0D1ED865" w14:textId="77777777" w:rsidR="009C16EC" w:rsidRPr="008A0A72" w:rsidRDefault="009C16EC" w:rsidP="009C16EC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on-response adjustment weight was the product of the base weight and the non-response adjustment factor</w:t>
            </w:r>
          </w:p>
        </w:tc>
      </w:tr>
      <w:tr w:rsidR="009C16EC" w:rsidRPr="008A0A72" w14:paraId="445467E7" w14:textId="77777777" w:rsidTr="009940EA">
        <w:tc>
          <w:tcPr>
            <w:tcW w:w="1435" w:type="dxa"/>
          </w:tcPr>
          <w:p w14:paraId="530D9D7D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0" w:type="dxa"/>
          </w:tcPr>
          <w:p w14:paraId="4C5F9A34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raking</w:t>
            </w:r>
          </w:p>
        </w:tc>
        <w:tc>
          <w:tcPr>
            <w:tcW w:w="9409" w:type="dxa"/>
          </w:tcPr>
          <w:p w14:paraId="0AAB95E9" w14:textId="77777777" w:rsidR="009C16EC" w:rsidRPr="008A0A72" w:rsidRDefault="009C16EC" w:rsidP="009C16EC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SAS macro was used to rake the non-response adjustment weights to known population totals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3A2B706" w14:textId="77777777" w:rsidR="009C16EC" w:rsidRPr="008A0A72" w:rsidRDefault="009C16EC" w:rsidP="009C16EC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 raking dimensions were used, listed in order: site by month, race/ethnicity by month, sex by month, age group by month</w:t>
            </w:r>
          </w:p>
        </w:tc>
      </w:tr>
      <w:tr w:rsidR="009C16EC" w:rsidRPr="008A0A72" w14:paraId="02925E38" w14:textId="77777777" w:rsidTr="009940EA">
        <w:tc>
          <w:tcPr>
            <w:tcW w:w="1435" w:type="dxa"/>
          </w:tcPr>
          <w:p w14:paraId="7522D32B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0" w:type="dxa"/>
          </w:tcPr>
          <w:p w14:paraId="540C190C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 trimming</w:t>
            </w:r>
          </w:p>
        </w:tc>
        <w:tc>
          <w:tcPr>
            <w:tcW w:w="9409" w:type="dxa"/>
          </w:tcPr>
          <w:p w14:paraId="6F29C815" w14:textId="77777777" w:rsidR="009C16EC" w:rsidRPr="008A0A72" w:rsidRDefault="009C16EC" w:rsidP="009C16EC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ght trimming was applied to the raked weights, wher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i</m:t>
                  </m:r>
                </m:sub>
              </m:sSub>
            </m:oMath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the final weight for the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i</m:t>
              </m:r>
            </m:oMath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th case,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m</m:t>
                  </m:r>
                </m:e>
                <m:sub/>
              </m:sSub>
            </m:oMath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the median and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</w:rPr>
                    <m:t>σ</m:t>
                  </m:r>
                </m:e>
                <m:sub/>
              </m:sSub>
            </m:oMath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the interquartile range of the weights.</w:t>
            </w:r>
          </w:p>
          <w:p w14:paraId="30EDCEF5" w14:textId="77777777" w:rsidR="009C16EC" w:rsidRPr="008A0A72" w:rsidRDefault="00042F9B" w:rsidP="009940EA">
            <w:pPr>
              <w:ind w:left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Times New Roman" w:hAnsi="Cambria Math" w:cs="Times New Roman"/>
                            <w:i/>
                            <w:iCs/>
                            <w:color w:val="000000"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  <m:sub/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szCs w:val="20"/>
                            </w:rPr>
                            <m:t>+2.9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σ</m:t>
                              </m:r>
                            </m:e>
                            <m:sub/>
                          </m:sSub>
                        </m:e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eastAsia="Times New Roman" w:hAnsi="Times New Roman" w:cs="Times New Roman"/>
                              <w:i/>
                              <w:iCs/>
                              <w:color w:val="000000"/>
                              <w:sz w:val="20"/>
                              <w:szCs w:val="20"/>
                            </w:rPr>
                            <m:t>, if 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szCs w:val="20"/>
                            </w:rPr>
                            <m:t>≥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m</m:t>
                              </m:r>
                            </m:e>
                            <m:sub/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szCs w:val="20"/>
                            </w:rPr>
                            <m:t>+3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σ</m:t>
                              </m:r>
                            </m:e>
                            <m:sub/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szCs w:val="20"/>
                            </w:rPr>
                            <m:t>max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1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e>
                                <m:sub/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-3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m:t>σ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m:t>F</m:t>
                                  </m:r>
                                </m:sub>
                              </m:sSub>
                            </m:e>
                          </m:d>
                        </m:e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szCs w:val="20"/>
                            </w:rPr>
                            <m:t>                </m:t>
                          </m:r>
                          <m:r>
                            <m:rPr>
                              <m:nor/>
                            </m:rPr>
                            <w:rPr>
                              <w:rFonts w:ascii="Times New Roman" w:eastAsia="Times New Roman" w:hAnsi="Times New Roman" w:cs="Times New Roman"/>
                              <w:i/>
                              <w:iCs/>
                              <w:color w:val="000000"/>
                              <w:sz w:val="20"/>
                              <w:szCs w:val="20"/>
                            </w:rPr>
                            <m:t>, if 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szCs w:val="20"/>
                            </w:rPr>
                            <m:t>≤max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1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m:t>m</m:t>
                                  </m:r>
                                </m:e>
                                <m:sub/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-3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m:t>σ</m:t>
                                  </m:r>
                                </m:e>
                                <m:sub/>
                              </m:sSub>
                            </m:e>
                          </m:d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sz w:val="20"/>
                              <w:szCs w:val="20"/>
                            </w:rPr>
                            <m:t>, otherwise</m:t>
                          </m:r>
                        </m:e>
                      </m:mr>
                    </m:m>
                  </m:e>
                </m:d>
              </m:oMath>
            </m:oMathPara>
          </w:p>
          <w:p w14:paraId="2E295443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16EC" w:rsidRPr="008A0A72" w14:paraId="61FC6977" w14:textId="77777777" w:rsidTr="009940EA">
        <w:tc>
          <w:tcPr>
            <w:tcW w:w="1435" w:type="dxa"/>
          </w:tcPr>
          <w:p w14:paraId="44352F95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0" w:type="dxa"/>
          </w:tcPr>
          <w:p w14:paraId="476F4B89" w14:textId="77777777" w:rsidR="009C16EC" w:rsidRPr="008A0A72" w:rsidRDefault="009C16EC" w:rsidP="009940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raking</w:t>
            </w:r>
          </w:p>
        </w:tc>
        <w:tc>
          <w:tcPr>
            <w:tcW w:w="9409" w:type="dxa"/>
          </w:tcPr>
          <w:p w14:paraId="13B1A089" w14:textId="77777777" w:rsidR="009C16EC" w:rsidRPr="008A0A72" w:rsidRDefault="009C16EC" w:rsidP="009C16EC">
            <w:pPr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second round of raking was applied to adjust the trimmed weights to sum to the population totals, using the same dimensions above. </w:t>
            </w:r>
          </w:p>
          <w:p w14:paraId="2068727A" w14:textId="77777777" w:rsidR="009C16EC" w:rsidRPr="008A0A72" w:rsidRDefault="009C16EC" w:rsidP="009C16EC">
            <w:pPr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final sample weight was obtained after iterating these dimension to convergence.</w:t>
            </w:r>
          </w:p>
        </w:tc>
      </w:tr>
    </w:tbl>
    <w:p w14:paraId="2B66EE72" w14:textId="77777777" w:rsidR="009C16EC" w:rsidRPr="008A0A72" w:rsidRDefault="009C16EC" w:rsidP="009C16E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7479F81" w14:textId="77777777" w:rsidR="009C16EC" w:rsidRDefault="009C16EC">
      <w:pPr>
        <w:rPr>
          <w:b/>
          <w:bCs/>
        </w:rPr>
      </w:pPr>
      <w:r>
        <w:rPr>
          <w:b/>
          <w:bCs/>
        </w:rPr>
        <w:br w:type="page"/>
      </w:r>
    </w:p>
    <w:p w14:paraId="3044DA9F" w14:textId="6D011F6A" w:rsidR="00AC21A5" w:rsidRDefault="00AC21A5" w:rsidP="00AC21A5">
      <w:pPr>
        <w:rPr>
          <w:b/>
          <w:bCs/>
        </w:rPr>
      </w:pPr>
      <w:r w:rsidRPr="3D825EA4">
        <w:rPr>
          <w:b/>
          <w:bCs/>
        </w:rPr>
        <w:lastRenderedPageBreak/>
        <w:t xml:space="preserve">Supplemental Table </w:t>
      </w:r>
      <w:r w:rsidR="009C16EC">
        <w:rPr>
          <w:b/>
          <w:bCs/>
        </w:rPr>
        <w:t>2</w:t>
      </w:r>
      <w:r w:rsidRPr="3D825EA4">
        <w:rPr>
          <w:b/>
          <w:bCs/>
        </w:rPr>
        <w:t>A. Overall sampling rates by site, surveillance period and age group 18-49 years, COVID-NET March 2020 – June 2021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324"/>
        <w:gridCol w:w="708"/>
        <w:gridCol w:w="820"/>
        <w:gridCol w:w="931"/>
        <w:gridCol w:w="664"/>
        <w:gridCol w:w="820"/>
        <w:gridCol w:w="664"/>
        <w:gridCol w:w="931"/>
        <w:gridCol w:w="845"/>
        <w:gridCol w:w="820"/>
        <w:gridCol w:w="872"/>
        <w:gridCol w:w="845"/>
        <w:gridCol w:w="845"/>
        <w:gridCol w:w="845"/>
        <w:gridCol w:w="931"/>
      </w:tblGrid>
      <w:tr w:rsidR="00AC21A5" w14:paraId="665A5A6A" w14:textId="77777777" w:rsidTr="002E51FA">
        <w:tc>
          <w:tcPr>
            <w:tcW w:w="1324" w:type="dxa"/>
            <w:vMerge w:val="restart"/>
          </w:tcPr>
          <w:p w14:paraId="5C83E299" w14:textId="77777777" w:rsidR="00AC21A5" w:rsidRPr="0027515C" w:rsidRDefault="00AC21A5" w:rsidP="002E51F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rveillance </w:t>
            </w:r>
            <w:r w:rsidRPr="0027515C">
              <w:rPr>
                <w:b/>
                <w:bCs/>
              </w:rPr>
              <w:t>Period</w:t>
            </w:r>
          </w:p>
        </w:tc>
        <w:tc>
          <w:tcPr>
            <w:tcW w:w="11541" w:type="dxa"/>
            <w:gridSpan w:val="14"/>
          </w:tcPr>
          <w:p w14:paraId="4A98E372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Sampling Rate by Site For 18-49 Year Age Group</w:t>
            </w:r>
          </w:p>
        </w:tc>
      </w:tr>
      <w:tr w:rsidR="00AC21A5" w14:paraId="0F993124" w14:textId="77777777" w:rsidTr="002E51FA">
        <w:tc>
          <w:tcPr>
            <w:tcW w:w="1324" w:type="dxa"/>
            <w:vMerge/>
          </w:tcPr>
          <w:p w14:paraId="334B71B8" w14:textId="77777777" w:rsidR="00AC21A5" w:rsidRPr="0027515C" w:rsidRDefault="00AC21A5" w:rsidP="002E51FA">
            <w:pPr>
              <w:rPr>
                <w:b/>
                <w:bCs/>
              </w:rPr>
            </w:pPr>
          </w:p>
        </w:tc>
        <w:tc>
          <w:tcPr>
            <w:tcW w:w="708" w:type="dxa"/>
          </w:tcPr>
          <w:p w14:paraId="7056782E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CA</w:t>
            </w:r>
          </w:p>
        </w:tc>
        <w:tc>
          <w:tcPr>
            <w:tcW w:w="820" w:type="dxa"/>
          </w:tcPr>
          <w:p w14:paraId="404D82D5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CO</w:t>
            </w:r>
          </w:p>
        </w:tc>
        <w:tc>
          <w:tcPr>
            <w:tcW w:w="931" w:type="dxa"/>
          </w:tcPr>
          <w:p w14:paraId="78A1049C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CT</w:t>
            </w:r>
          </w:p>
        </w:tc>
        <w:tc>
          <w:tcPr>
            <w:tcW w:w="664" w:type="dxa"/>
          </w:tcPr>
          <w:p w14:paraId="543ACFB4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GA</w:t>
            </w:r>
          </w:p>
        </w:tc>
        <w:tc>
          <w:tcPr>
            <w:tcW w:w="820" w:type="dxa"/>
          </w:tcPr>
          <w:p w14:paraId="6F3F101E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IA</w:t>
            </w:r>
          </w:p>
        </w:tc>
        <w:tc>
          <w:tcPr>
            <w:tcW w:w="664" w:type="dxa"/>
          </w:tcPr>
          <w:p w14:paraId="615A4608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MD</w:t>
            </w:r>
          </w:p>
        </w:tc>
        <w:tc>
          <w:tcPr>
            <w:tcW w:w="931" w:type="dxa"/>
          </w:tcPr>
          <w:p w14:paraId="5F3D99EA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MI</w:t>
            </w:r>
          </w:p>
        </w:tc>
        <w:tc>
          <w:tcPr>
            <w:tcW w:w="845" w:type="dxa"/>
          </w:tcPr>
          <w:p w14:paraId="59468D42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MN</w:t>
            </w:r>
          </w:p>
        </w:tc>
        <w:tc>
          <w:tcPr>
            <w:tcW w:w="820" w:type="dxa"/>
          </w:tcPr>
          <w:p w14:paraId="02A6025C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N</w:t>
            </w:r>
            <w:r>
              <w:rPr>
                <w:b/>
                <w:bCs/>
              </w:rPr>
              <w:t>M</w:t>
            </w:r>
          </w:p>
        </w:tc>
        <w:tc>
          <w:tcPr>
            <w:tcW w:w="872" w:type="dxa"/>
          </w:tcPr>
          <w:p w14:paraId="35B52DAF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Y</w:t>
            </w:r>
          </w:p>
        </w:tc>
        <w:tc>
          <w:tcPr>
            <w:tcW w:w="845" w:type="dxa"/>
          </w:tcPr>
          <w:p w14:paraId="02A65724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OH</w:t>
            </w:r>
          </w:p>
        </w:tc>
        <w:tc>
          <w:tcPr>
            <w:tcW w:w="845" w:type="dxa"/>
          </w:tcPr>
          <w:p w14:paraId="4269ABE9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OR</w:t>
            </w:r>
          </w:p>
        </w:tc>
        <w:tc>
          <w:tcPr>
            <w:tcW w:w="845" w:type="dxa"/>
          </w:tcPr>
          <w:p w14:paraId="6AF4ED73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TN</w:t>
            </w:r>
          </w:p>
        </w:tc>
        <w:tc>
          <w:tcPr>
            <w:tcW w:w="931" w:type="dxa"/>
          </w:tcPr>
          <w:p w14:paraId="51464385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UT</w:t>
            </w:r>
          </w:p>
        </w:tc>
      </w:tr>
      <w:tr w:rsidR="00AC21A5" w14:paraId="7185ADE1" w14:textId="77777777" w:rsidTr="002E51FA">
        <w:tc>
          <w:tcPr>
            <w:tcW w:w="1324" w:type="dxa"/>
          </w:tcPr>
          <w:p w14:paraId="02FEF42B" w14:textId="77777777" w:rsidR="00AC21A5" w:rsidRPr="00C94446" w:rsidRDefault="00AC21A5" w:rsidP="002E51FA">
            <w:r w:rsidRPr="00C94446">
              <w:t>Mar-May 2020</w:t>
            </w:r>
          </w:p>
        </w:tc>
        <w:tc>
          <w:tcPr>
            <w:tcW w:w="708" w:type="dxa"/>
          </w:tcPr>
          <w:p w14:paraId="09E9D10B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820" w:type="dxa"/>
          </w:tcPr>
          <w:p w14:paraId="6A05480C" w14:textId="6DE4F890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931" w:type="dxa"/>
          </w:tcPr>
          <w:p w14:paraId="67A9D5E8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664" w:type="dxa"/>
          </w:tcPr>
          <w:p w14:paraId="798002DD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20" w:type="dxa"/>
          </w:tcPr>
          <w:p w14:paraId="3EFAD378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664" w:type="dxa"/>
          </w:tcPr>
          <w:p w14:paraId="378F6DBF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931" w:type="dxa"/>
          </w:tcPr>
          <w:p w14:paraId="14721959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845" w:type="dxa"/>
          </w:tcPr>
          <w:p w14:paraId="78432074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820" w:type="dxa"/>
          </w:tcPr>
          <w:p w14:paraId="4240FA07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872" w:type="dxa"/>
          </w:tcPr>
          <w:p w14:paraId="51C4A9FF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845" w:type="dxa"/>
          </w:tcPr>
          <w:p w14:paraId="00BA721C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845" w:type="dxa"/>
          </w:tcPr>
          <w:p w14:paraId="0BB840D1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845" w:type="dxa"/>
          </w:tcPr>
          <w:p w14:paraId="369B3E96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931" w:type="dxa"/>
          </w:tcPr>
          <w:p w14:paraId="7CBCC95B" w14:textId="77777777" w:rsidR="00AC21A5" w:rsidRDefault="00AC21A5" w:rsidP="002E51FA">
            <w:pPr>
              <w:jc w:val="center"/>
            </w:pPr>
            <w:r>
              <w:t>100%</w:t>
            </w:r>
          </w:p>
        </w:tc>
      </w:tr>
      <w:tr w:rsidR="00AC21A5" w14:paraId="64F2E86C" w14:textId="77777777" w:rsidTr="002E51FA">
        <w:tc>
          <w:tcPr>
            <w:tcW w:w="1324" w:type="dxa"/>
          </w:tcPr>
          <w:p w14:paraId="306C7A77" w14:textId="77777777" w:rsidR="00AC21A5" w:rsidRPr="00C94446" w:rsidRDefault="00AC21A5" w:rsidP="002E51FA">
            <w:r w:rsidRPr="00C94446">
              <w:t>Jun-Sept 2020</w:t>
            </w:r>
            <w:r w:rsidRPr="00C94446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</w:tcPr>
          <w:p w14:paraId="4CA2E618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20" w:type="dxa"/>
          </w:tcPr>
          <w:p w14:paraId="20620FC5" w14:textId="0420A82C" w:rsidR="00AC21A5" w:rsidRDefault="00AC21A5" w:rsidP="002E51FA">
            <w:pPr>
              <w:jc w:val="center"/>
            </w:pPr>
            <w:r>
              <w:t>40%</w:t>
            </w:r>
          </w:p>
        </w:tc>
        <w:tc>
          <w:tcPr>
            <w:tcW w:w="931" w:type="dxa"/>
          </w:tcPr>
          <w:p w14:paraId="6D03C55E" w14:textId="73E05D33" w:rsidR="00AC21A5" w:rsidRDefault="00AC21A5" w:rsidP="002E51FA">
            <w:pPr>
              <w:jc w:val="center"/>
            </w:pPr>
            <w:r>
              <w:t>40%</w:t>
            </w:r>
            <w:r w:rsidRPr="006438A2">
              <w:rPr>
                <w:vertAlign w:val="superscript"/>
              </w:rPr>
              <w:t>b</w:t>
            </w:r>
          </w:p>
        </w:tc>
        <w:tc>
          <w:tcPr>
            <w:tcW w:w="664" w:type="dxa"/>
          </w:tcPr>
          <w:p w14:paraId="44B787F5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20" w:type="dxa"/>
          </w:tcPr>
          <w:p w14:paraId="4FE78F8E" w14:textId="016456BB" w:rsidR="00AC21A5" w:rsidRDefault="00AC21A5" w:rsidP="002E51FA">
            <w:pPr>
              <w:jc w:val="center"/>
            </w:pPr>
            <w:r>
              <w:t>40%</w:t>
            </w:r>
          </w:p>
        </w:tc>
        <w:tc>
          <w:tcPr>
            <w:tcW w:w="664" w:type="dxa"/>
          </w:tcPr>
          <w:p w14:paraId="017B145B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931" w:type="dxa"/>
          </w:tcPr>
          <w:p w14:paraId="69C88B66" w14:textId="015FF850" w:rsidR="00AC21A5" w:rsidRDefault="00AC21A5" w:rsidP="002E51FA">
            <w:pPr>
              <w:jc w:val="center"/>
            </w:pPr>
            <w:r>
              <w:t>40%</w:t>
            </w:r>
          </w:p>
        </w:tc>
        <w:tc>
          <w:tcPr>
            <w:tcW w:w="845" w:type="dxa"/>
          </w:tcPr>
          <w:p w14:paraId="4D98A591" w14:textId="59C5C744" w:rsidR="00AC21A5" w:rsidRDefault="00AC21A5" w:rsidP="002E51FA">
            <w:pPr>
              <w:jc w:val="center"/>
            </w:pPr>
            <w:r>
              <w:t>40%</w:t>
            </w:r>
            <w:r w:rsidRPr="006438A2">
              <w:rPr>
                <w:vertAlign w:val="superscript"/>
              </w:rPr>
              <w:t xml:space="preserve"> b</w:t>
            </w:r>
          </w:p>
        </w:tc>
        <w:tc>
          <w:tcPr>
            <w:tcW w:w="820" w:type="dxa"/>
          </w:tcPr>
          <w:p w14:paraId="741484FD" w14:textId="137A5581" w:rsidR="00AC21A5" w:rsidRDefault="00AC21A5" w:rsidP="002E51FA">
            <w:pPr>
              <w:jc w:val="center"/>
            </w:pPr>
            <w:r>
              <w:t>40%</w:t>
            </w:r>
          </w:p>
        </w:tc>
        <w:tc>
          <w:tcPr>
            <w:tcW w:w="872" w:type="dxa"/>
          </w:tcPr>
          <w:p w14:paraId="523ECB88" w14:textId="572F0044" w:rsidR="00AC21A5" w:rsidRDefault="00AC21A5" w:rsidP="002E51FA">
            <w:pPr>
              <w:jc w:val="center"/>
            </w:pPr>
            <w:r>
              <w:t>40%</w:t>
            </w:r>
          </w:p>
        </w:tc>
        <w:tc>
          <w:tcPr>
            <w:tcW w:w="845" w:type="dxa"/>
          </w:tcPr>
          <w:p w14:paraId="4E12F05B" w14:textId="412A18B4" w:rsidR="00AC21A5" w:rsidRDefault="00AC21A5" w:rsidP="002E51FA">
            <w:pPr>
              <w:jc w:val="center"/>
            </w:pPr>
            <w:r>
              <w:t>40%</w:t>
            </w:r>
          </w:p>
        </w:tc>
        <w:tc>
          <w:tcPr>
            <w:tcW w:w="845" w:type="dxa"/>
          </w:tcPr>
          <w:p w14:paraId="479BA5A1" w14:textId="07028FBB" w:rsidR="00AC21A5" w:rsidRDefault="00AC21A5" w:rsidP="002E51FA">
            <w:pPr>
              <w:jc w:val="center"/>
            </w:pPr>
            <w:r>
              <w:t>40%</w:t>
            </w:r>
          </w:p>
        </w:tc>
        <w:tc>
          <w:tcPr>
            <w:tcW w:w="845" w:type="dxa"/>
          </w:tcPr>
          <w:p w14:paraId="392DF1C6" w14:textId="0850A059" w:rsidR="00AC21A5" w:rsidRDefault="00AC21A5" w:rsidP="002E51FA">
            <w:pPr>
              <w:jc w:val="center"/>
            </w:pPr>
            <w:r>
              <w:t>40%</w:t>
            </w:r>
          </w:p>
        </w:tc>
        <w:tc>
          <w:tcPr>
            <w:tcW w:w="931" w:type="dxa"/>
          </w:tcPr>
          <w:p w14:paraId="32A0FC11" w14:textId="18243EA4" w:rsidR="00AC21A5" w:rsidRDefault="00AC21A5" w:rsidP="002E51FA">
            <w:pPr>
              <w:jc w:val="center"/>
            </w:pPr>
            <w:r>
              <w:t>40%</w:t>
            </w:r>
            <w:r w:rsidRPr="006438A2">
              <w:rPr>
                <w:vertAlign w:val="superscript"/>
              </w:rPr>
              <w:t xml:space="preserve"> b</w:t>
            </w:r>
          </w:p>
        </w:tc>
      </w:tr>
      <w:tr w:rsidR="00AC21A5" w14:paraId="1B2216E3" w14:textId="77777777" w:rsidTr="002E51FA">
        <w:tc>
          <w:tcPr>
            <w:tcW w:w="1324" w:type="dxa"/>
          </w:tcPr>
          <w:p w14:paraId="55CB65AD" w14:textId="77777777" w:rsidR="00AC21A5" w:rsidRPr="00C94446" w:rsidRDefault="00AC21A5" w:rsidP="002E51FA">
            <w:r w:rsidRPr="00C94446">
              <w:t>Oct 2020</w:t>
            </w:r>
          </w:p>
        </w:tc>
        <w:tc>
          <w:tcPr>
            <w:tcW w:w="708" w:type="dxa"/>
          </w:tcPr>
          <w:p w14:paraId="77089402" w14:textId="77777777" w:rsidR="00AC21A5" w:rsidRDefault="00AC21A5" w:rsidP="002E51FA">
            <w:pPr>
              <w:jc w:val="center"/>
            </w:pPr>
            <w:r>
              <w:t>14%</w:t>
            </w:r>
          </w:p>
        </w:tc>
        <w:tc>
          <w:tcPr>
            <w:tcW w:w="820" w:type="dxa"/>
          </w:tcPr>
          <w:p w14:paraId="1F22FBBA" w14:textId="4183D7EB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931" w:type="dxa"/>
          </w:tcPr>
          <w:p w14:paraId="1C1FD0BC" w14:textId="79FF3101" w:rsidR="00AC21A5" w:rsidRDefault="00AC21A5" w:rsidP="002E51FA">
            <w:pPr>
              <w:jc w:val="center"/>
            </w:pPr>
            <w:r>
              <w:t>48%</w:t>
            </w:r>
          </w:p>
        </w:tc>
        <w:tc>
          <w:tcPr>
            <w:tcW w:w="664" w:type="dxa"/>
          </w:tcPr>
          <w:p w14:paraId="0B977EB0" w14:textId="77777777" w:rsidR="00AC21A5" w:rsidRDefault="00AC21A5" w:rsidP="002E51FA">
            <w:pPr>
              <w:jc w:val="center"/>
            </w:pPr>
            <w:r>
              <w:t>6%</w:t>
            </w:r>
          </w:p>
        </w:tc>
        <w:tc>
          <w:tcPr>
            <w:tcW w:w="820" w:type="dxa"/>
          </w:tcPr>
          <w:p w14:paraId="4DE3D6DD" w14:textId="77777777" w:rsidR="00AC21A5" w:rsidRDefault="00AC21A5" w:rsidP="002E51FA">
            <w:pPr>
              <w:jc w:val="center"/>
            </w:pPr>
            <w:r>
              <w:t>69%</w:t>
            </w:r>
          </w:p>
        </w:tc>
        <w:tc>
          <w:tcPr>
            <w:tcW w:w="664" w:type="dxa"/>
          </w:tcPr>
          <w:p w14:paraId="38B6CD94" w14:textId="77777777" w:rsidR="00AC21A5" w:rsidRDefault="00AC21A5" w:rsidP="002E51FA">
            <w:pPr>
              <w:jc w:val="center"/>
            </w:pPr>
            <w:r>
              <w:t>4%</w:t>
            </w:r>
          </w:p>
        </w:tc>
        <w:tc>
          <w:tcPr>
            <w:tcW w:w="931" w:type="dxa"/>
          </w:tcPr>
          <w:p w14:paraId="57F972D1" w14:textId="4E07DD03" w:rsidR="00AC21A5" w:rsidRDefault="00AC21A5" w:rsidP="002E51FA">
            <w:pPr>
              <w:jc w:val="center"/>
            </w:pPr>
            <w:r>
              <w:t>41%</w:t>
            </w:r>
          </w:p>
        </w:tc>
        <w:tc>
          <w:tcPr>
            <w:tcW w:w="845" w:type="dxa"/>
          </w:tcPr>
          <w:p w14:paraId="17B6A3C7" w14:textId="1EB69A6D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820" w:type="dxa"/>
          </w:tcPr>
          <w:p w14:paraId="54B5D9B1" w14:textId="5E4F155F" w:rsidR="00AC21A5" w:rsidRDefault="00AC21A5" w:rsidP="002E51FA">
            <w:pPr>
              <w:jc w:val="center"/>
            </w:pPr>
            <w:r>
              <w:t>11%</w:t>
            </w:r>
          </w:p>
        </w:tc>
        <w:tc>
          <w:tcPr>
            <w:tcW w:w="872" w:type="dxa"/>
          </w:tcPr>
          <w:p w14:paraId="5F6D3151" w14:textId="1AF3CC2F" w:rsidR="00AC21A5" w:rsidRDefault="00AC21A5" w:rsidP="002E51FA">
            <w:pPr>
              <w:jc w:val="center"/>
            </w:pPr>
            <w:r>
              <w:t>26%</w:t>
            </w:r>
          </w:p>
        </w:tc>
        <w:tc>
          <w:tcPr>
            <w:tcW w:w="845" w:type="dxa"/>
          </w:tcPr>
          <w:p w14:paraId="7B09DE58" w14:textId="15ECE56B" w:rsidR="00AC21A5" w:rsidRDefault="00AC21A5" w:rsidP="002E51FA">
            <w:pPr>
              <w:jc w:val="center"/>
            </w:pPr>
            <w:r>
              <w:t>25%</w:t>
            </w:r>
          </w:p>
        </w:tc>
        <w:tc>
          <w:tcPr>
            <w:tcW w:w="845" w:type="dxa"/>
          </w:tcPr>
          <w:p w14:paraId="44A3C1B7" w14:textId="3C29F225" w:rsidR="00AC21A5" w:rsidRDefault="00AC21A5" w:rsidP="002E51FA">
            <w:pPr>
              <w:jc w:val="center"/>
            </w:pPr>
            <w:r>
              <w:t>22%</w:t>
            </w:r>
          </w:p>
        </w:tc>
        <w:tc>
          <w:tcPr>
            <w:tcW w:w="845" w:type="dxa"/>
          </w:tcPr>
          <w:p w14:paraId="594B6B1C" w14:textId="303B38BA" w:rsidR="00AC21A5" w:rsidRDefault="00AC21A5" w:rsidP="002E51FA">
            <w:pPr>
              <w:jc w:val="center"/>
            </w:pPr>
            <w:r>
              <w:t>13%</w:t>
            </w:r>
          </w:p>
        </w:tc>
        <w:tc>
          <w:tcPr>
            <w:tcW w:w="931" w:type="dxa"/>
          </w:tcPr>
          <w:p w14:paraId="3D590503" w14:textId="6AFC15C1" w:rsidR="00AC21A5" w:rsidRDefault="00AC21A5" w:rsidP="002E51FA">
            <w:pPr>
              <w:jc w:val="center"/>
            </w:pPr>
            <w:r>
              <w:t>14%</w:t>
            </w:r>
          </w:p>
        </w:tc>
      </w:tr>
      <w:tr w:rsidR="00AC21A5" w14:paraId="25C85ACE" w14:textId="77777777" w:rsidTr="002E51FA">
        <w:tc>
          <w:tcPr>
            <w:tcW w:w="1324" w:type="dxa"/>
          </w:tcPr>
          <w:p w14:paraId="05D4D14B" w14:textId="77777777" w:rsidR="00AC21A5" w:rsidRPr="00C94446" w:rsidRDefault="00AC21A5" w:rsidP="002E51FA">
            <w:r w:rsidRPr="00C94446">
              <w:t>Nov 2020</w:t>
            </w:r>
          </w:p>
        </w:tc>
        <w:tc>
          <w:tcPr>
            <w:tcW w:w="708" w:type="dxa"/>
          </w:tcPr>
          <w:p w14:paraId="506DE105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20" w:type="dxa"/>
          </w:tcPr>
          <w:p w14:paraId="225E4E31" w14:textId="77777777" w:rsidR="00AC21A5" w:rsidRDefault="00AC21A5" w:rsidP="002E51FA">
            <w:pPr>
              <w:jc w:val="center"/>
            </w:pPr>
            <w:r w:rsidRPr="00747AD3">
              <w:t>10%</w:t>
            </w:r>
          </w:p>
        </w:tc>
        <w:tc>
          <w:tcPr>
            <w:tcW w:w="931" w:type="dxa"/>
          </w:tcPr>
          <w:p w14:paraId="16EA6B52" w14:textId="77777777" w:rsidR="00AC21A5" w:rsidRDefault="00AC21A5" w:rsidP="002E51FA">
            <w:pPr>
              <w:jc w:val="center"/>
            </w:pPr>
            <w:r w:rsidRPr="00747AD3">
              <w:t>10%</w:t>
            </w:r>
          </w:p>
        </w:tc>
        <w:tc>
          <w:tcPr>
            <w:tcW w:w="664" w:type="dxa"/>
          </w:tcPr>
          <w:p w14:paraId="3A23E123" w14:textId="77777777" w:rsidR="00AC21A5" w:rsidRDefault="00AC21A5" w:rsidP="002E51FA">
            <w:pPr>
              <w:jc w:val="center"/>
            </w:pPr>
            <w:r w:rsidRPr="00B32519">
              <w:t>10%</w:t>
            </w:r>
          </w:p>
        </w:tc>
        <w:tc>
          <w:tcPr>
            <w:tcW w:w="820" w:type="dxa"/>
          </w:tcPr>
          <w:p w14:paraId="0D80C5F9" w14:textId="77777777" w:rsidR="00AC21A5" w:rsidRDefault="00AC21A5" w:rsidP="002E51FA">
            <w:pPr>
              <w:jc w:val="center"/>
            </w:pPr>
            <w:r w:rsidRPr="00B32519">
              <w:t>10%</w:t>
            </w:r>
          </w:p>
        </w:tc>
        <w:tc>
          <w:tcPr>
            <w:tcW w:w="664" w:type="dxa"/>
          </w:tcPr>
          <w:p w14:paraId="20379529" w14:textId="77777777" w:rsidR="00AC21A5" w:rsidRDefault="00AC21A5" w:rsidP="002E51FA">
            <w:pPr>
              <w:jc w:val="center"/>
            </w:pPr>
            <w:r w:rsidRPr="00B32519">
              <w:t>10%</w:t>
            </w:r>
          </w:p>
        </w:tc>
        <w:tc>
          <w:tcPr>
            <w:tcW w:w="931" w:type="dxa"/>
          </w:tcPr>
          <w:p w14:paraId="0F62061D" w14:textId="77777777" w:rsidR="00AC21A5" w:rsidRDefault="00AC21A5" w:rsidP="002E51FA">
            <w:pPr>
              <w:jc w:val="center"/>
            </w:pPr>
            <w:r w:rsidRPr="00B32519">
              <w:t>10%</w:t>
            </w:r>
          </w:p>
        </w:tc>
        <w:tc>
          <w:tcPr>
            <w:tcW w:w="845" w:type="dxa"/>
          </w:tcPr>
          <w:p w14:paraId="3E912D33" w14:textId="77777777" w:rsidR="00AC21A5" w:rsidRDefault="00AC21A5" w:rsidP="002E51FA">
            <w:pPr>
              <w:jc w:val="center"/>
            </w:pPr>
            <w:r w:rsidRPr="00B32519">
              <w:t>10%</w:t>
            </w:r>
          </w:p>
        </w:tc>
        <w:tc>
          <w:tcPr>
            <w:tcW w:w="820" w:type="dxa"/>
          </w:tcPr>
          <w:p w14:paraId="627FCCE0" w14:textId="77777777" w:rsidR="00AC21A5" w:rsidRDefault="00AC21A5" w:rsidP="002E51FA">
            <w:pPr>
              <w:jc w:val="center"/>
            </w:pPr>
            <w:r w:rsidRPr="00B32519">
              <w:t>10%</w:t>
            </w:r>
          </w:p>
        </w:tc>
        <w:tc>
          <w:tcPr>
            <w:tcW w:w="872" w:type="dxa"/>
          </w:tcPr>
          <w:p w14:paraId="5BE394ED" w14:textId="77777777" w:rsidR="00AC21A5" w:rsidRDefault="00AC21A5" w:rsidP="002E51FA">
            <w:pPr>
              <w:jc w:val="center"/>
            </w:pPr>
            <w:r w:rsidRPr="00B32519">
              <w:t>10%</w:t>
            </w:r>
          </w:p>
        </w:tc>
        <w:tc>
          <w:tcPr>
            <w:tcW w:w="845" w:type="dxa"/>
          </w:tcPr>
          <w:p w14:paraId="44D522FC" w14:textId="77777777" w:rsidR="00AC21A5" w:rsidRDefault="00AC21A5" w:rsidP="002E51FA">
            <w:pPr>
              <w:jc w:val="center"/>
            </w:pPr>
            <w:r w:rsidRPr="00B32519">
              <w:t>10%</w:t>
            </w:r>
          </w:p>
        </w:tc>
        <w:tc>
          <w:tcPr>
            <w:tcW w:w="845" w:type="dxa"/>
          </w:tcPr>
          <w:p w14:paraId="3FAC040D" w14:textId="77777777" w:rsidR="00AC21A5" w:rsidRDefault="00AC21A5" w:rsidP="002E51FA">
            <w:pPr>
              <w:jc w:val="center"/>
            </w:pPr>
            <w:r w:rsidRPr="00B32519">
              <w:t>10%</w:t>
            </w:r>
          </w:p>
        </w:tc>
        <w:tc>
          <w:tcPr>
            <w:tcW w:w="845" w:type="dxa"/>
          </w:tcPr>
          <w:p w14:paraId="45242CC8" w14:textId="77777777" w:rsidR="00AC21A5" w:rsidRDefault="00AC21A5" w:rsidP="002E51FA">
            <w:pPr>
              <w:jc w:val="center"/>
            </w:pPr>
            <w:r w:rsidRPr="00B32519">
              <w:t>10%</w:t>
            </w:r>
          </w:p>
        </w:tc>
        <w:tc>
          <w:tcPr>
            <w:tcW w:w="931" w:type="dxa"/>
          </w:tcPr>
          <w:p w14:paraId="17D6C821" w14:textId="77777777" w:rsidR="00AC21A5" w:rsidRDefault="00AC21A5" w:rsidP="002E51FA">
            <w:pPr>
              <w:jc w:val="center"/>
            </w:pPr>
            <w:r w:rsidRPr="00B32519">
              <w:t>10%</w:t>
            </w:r>
            <w:r w:rsidRPr="006438A2">
              <w:rPr>
                <w:vertAlign w:val="superscript"/>
              </w:rPr>
              <w:t xml:space="preserve"> b</w:t>
            </w:r>
          </w:p>
        </w:tc>
      </w:tr>
      <w:tr w:rsidR="00AC21A5" w14:paraId="4C88A3D9" w14:textId="77777777" w:rsidTr="002E51FA">
        <w:tc>
          <w:tcPr>
            <w:tcW w:w="1324" w:type="dxa"/>
          </w:tcPr>
          <w:p w14:paraId="125048E3" w14:textId="77777777" w:rsidR="00AC21A5" w:rsidRPr="00C94446" w:rsidRDefault="00AC21A5" w:rsidP="002E51FA">
            <w:r w:rsidRPr="00C94446">
              <w:t>Dec 2020</w:t>
            </w:r>
          </w:p>
        </w:tc>
        <w:tc>
          <w:tcPr>
            <w:tcW w:w="708" w:type="dxa"/>
          </w:tcPr>
          <w:p w14:paraId="2D08DAD9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820" w:type="dxa"/>
          </w:tcPr>
          <w:p w14:paraId="47C07B04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931" w:type="dxa"/>
          </w:tcPr>
          <w:p w14:paraId="3E3C2D88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664" w:type="dxa"/>
          </w:tcPr>
          <w:p w14:paraId="25AB9585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820" w:type="dxa"/>
          </w:tcPr>
          <w:p w14:paraId="4293E45C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664" w:type="dxa"/>
          </w:tcPr>
          <w:p w14:paraId="3EAC7D7B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931" w:type="dxa"/>
          </w:tcPr>
          <w:p w14:paraId="7A56AC46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45" w:type="dxa"/>
          </w:tcPr>
          <w:p w14:paraId="6A1BFC67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20" w:type="dxa"/>
          </w:tcPr>
          <w:p w14:paraId="4EAEE8BD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72" w:type="dxa"/>
          </w:tcPr>
          <w:p w14:paraId="27237507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45" w:type="dxa"/>
          </w:tcPr>
          <w:p w14:paraId="164D4345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45" w:type="dxa"/>
          </w:tcPr>
          <w:p w14:paraId="2D1A6A9C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45" w:type="dxa"/>
          </w:tcPr>
          <w:p w14:paraId="6978B384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931" w:type="dxa"/>
          </w:tcPr>
          <w:p w14:paraId="568BCEC8" w14:textId="77777777" w:rsidR="00AC21A5" w:rsidRDefault="00AC21A5" w:rsidP="002E51FA">
            <w:pPr>
              <w:jc w:val="center"/>
            </w:pPr>
            <w:r>
              <w:t>5%</w:t>
            </w:r>
            <w:r w:rsidRPr="006438A2">
              <w:rPr>
                <w:vertAlign w:val="superscript"/>
              </w:rPr>
              <w:t xml:space="preserve"> b</w:t>
            </w:r>
          </w:p>
        </w:tc>
      </w:tr>
      <w:tr w:rsidR="00AC21A5" w14:paraId="586054BC" w14:textId="77777777" w:rsidTr="002E51FA">
        <w:tc>
          <w:tcPr>
            <w:tcW w:w="1324" w:type="dxa"/>
          </w:tcPr>
          <w:p w14:paraId="3102A9D4" w14:textId="77777777" w:rsidR="00AC21A5" w:rsidRPr="00C94446" w:rsidRDefault="00AC21A5" w:rsidP="002E51FA">
            <w:r w:rsidRPr="00C94446">
              <w:t>Jan 2021</w:t>
            </w:r>
          </w:p>
        </w:tc>
        <w:tc>
          <w:tcPr>
            <w:tcW w:w="708" w:type="dxa"/>
          </w:tcPr>
          <w:p w14:paraId="4E39F65E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820" w:type="dxa"/>
          </w:tcPr>
          <w:p w14:paraId="20AD5183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931" w:type="dxa"/>
          </w:tcPr>
          <w:p w14:paraId="341CCE81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664" w:type="dxa"/>
          </w:tcPr>
          <w:p w14:paraId="502B0261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820" w:type="dxa"/>
          </w:tcPr>
          <w:p w14:paraId="1D072313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664" w:type="dxa"/>
          </w:tcPr>
          <w:p w14:paraId="35D94F98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931" w:type="dxa"/>
          </w:tcPr>
          <w:p w14:paraId="6CCF3CD4" w14:textId="77777777" w:rsidR="00AC21A5" w:rsidRDefault="00AC21A5" w:rsidP="002E51FA">
            <w:pPr>
              <w:jc w:val="center"/>
            </w:pPr>
            <w:r w:rsidRPr="00921FF2">
              <w:t>10%</w:t>
            </w:r>
          </w:p>
        </w:tc>
        <w:tc>
          <w:tcPr>
            <w:tcW w:w="845" w:type="dxa"/>
          </w:tcPr>
          <w:p w14:paraId="655D7D36" w14:textId="77777777" w:rsidR="00AC21A5" w:rsidRDefault="00AC21A5" w:rsidP="002E51FA">
            <w:pPr>
              <w:jc w:val="center"/>
            </w:pPr>
            <w:r w:rsidRPr="00921FF2">
              <w:t>10%</w:t>
            </w:r>
          </w:p>
        </w:tc>
        <w:tc>
          <w:tcPr>
            <w:tcW w:w="820" w:type="dxa"/>
          </w:tcPr>
          <w:p w14:paraId="4E99658C" w14:textId="77777777" w:rsidR="00AC21A5" w:rsidRDefault="00AC21A5" w:rsidP="002E51FA">
            <w:pPr>
              <w:jc w:val="center"/>
            </w:pPr>
            <w:r w:rsidRPr="00921FF2">
              <w:t>10%</w:t>
            </w:r>
          </w:p>
        </w:tc>
        <w:tc>
          <w:tcPr>
            <w:tcW w:w="872" w:type="dxa"/>
          </w:tcPr>
          <w:p w14:paraId="6DD97908" w14:textId="77777777" w:rsidR="00AC21A5" w:rsidRDefault="00AC21A5" w:rsidP="002E51FA">
            <w:pPr>
              <w:jc w:val="center"/>
            </w:pPr>
            <w:r w:rsidRPr="00921FF2">
              <w:t>10%</w:t>
            </w:r>
          </w:p>
        </w:tc>
        <w:tc>
          <w:tcPr>
            <w:tcW w:w="845" w:type="dxa"/>
          </w:tcPr>
          <w:p w14:paraId="4B052B8E" w14:textId="77777777" w:rsidR="00AC21A5" w:rsidRDefault="00AC21A5" w:rsidP="002E51FA">
            <w:pPr>
              <w:jc w:val="center"/>
            </w:pPr>
            <w:r w:rsidRPr="00921FF2">
              <w:t>10%</w:t>
            </w:r>
          </w:p>
        </w:tc>
        <w:tc>
          <w:tcPr>
            <w:tcW w:w="845" w:type="dxa"/>
          </w:tcPr>
          <w:p w14:paraId="2064C5F9" w14:textId="77777777" w:rsidR="00AC21A5" w:rsidRDefault="00AC21A5" w:rsidP="002E51FA">
            <w:pPr>
              <w:jc w:val="center"/>
            </w:pPr>
            <w:r w:rsidRPr="00921FF2">
              <w:t>10%</w:t>
            </w:r>
          </w:p>
        </w:tc>
        <w:tc>
          <w:tcPr>
            <w:tcW w:w="845" w:type="dxa"/>
          </w:tcPr>
          <w:p w14:paraId="550B9DB3" w14:textId="77777777" w:rsidR="00AC21A5" w:rsidRDefault="00AC21A5" w:rsidP="002E51FA">
            <w:pPr>
              <w:jc w:val="center"/>
            </w:pPr>
            <w:r w:rsidRPr="00921FF2">
              <w:t>10%</w:t>
            </w:r>
          </w:p>
        </w:tc>
        <w:tc>
          <w:tcPr>
            <w:tcW w:w="931" w:type="dxa"/>
          </w:tcPr>
          <w:p w14:paraId="39ADB75E" w14:textId="77777777" w:rsidR="00AC21A5" w:rsidRDefault="00AC21A5" w:rsidP="002E51FA">
            <w:pPr>
              <w:jc w:val="center"/>
            </w:pPr>
            <w:r w:rsidRPr="00921FF2">
              <w:t>10%</w:t>
            </w:r>
          </w:p>
        </w:tc>
      </w:tr>
      <w:tr w:rsidR="00AC21A5" w14:paraId="12111005" w14:textId="77777777" w:rsidTr="002E51FA">
        <w:tc>
          <w:tcPr>
            <w:tcW w:w="1324" w:type="dxa"/>
          </w:tcPr>
          <w:p w14:paraId="029F83FF" w14:textId="77777777" w:rsidR="00AC21A5" w:rsidRPr="00C94446" w:rsidRDefault="00AC21A5" w:rsidP="002E51FA">
            <w:r w:rsidRPr="00C94446">
              <w:t>Feb 2021</w:t>
            </w:r>
          </w:p>
        </w:tc>
        <w:tc>
          <w:tcPr>
            <w:tcW w:w="708" w:type="dxa"/>
          </w:tcPr>
          <w:p w14:paraId="3C977CFE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820" w:type="dxa"/>
          </w:tcPr>
          <w:p w14:paraId="1AA2EE53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931" w:type="dxa"/>
          </w:tcPr>
          <w:p w14:paraId="779DACA8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664" w:type="dxa"/>
          </w:tcPr>
          <w:p w14:paraId="76F5A64F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820" w:type="dxa"/>
          </w:tcPr>
          <w:p w14:paraId="48FA1983" w14:textId="77777777" w:rsidR="00AC21A5" w:rsidRDefault="00AC21A5" w:rsidP="002E51FA">
            <w:pPr>
              <w:jc w:val="center"/>
            </w:pPr>
            <w:r>
              <w:t>50%</w:t>
            </w:r>
          </w:p>
        </w:tc>
        <w:tc>
          <w:tcPr>
            <w:tcW w:w="664" w:type="dxa"/>
          </w:tcPr>
          <w:p w14:paraId="3DB19753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931" w:type="dxa"/>
          </w:tcPr>
          <w:p w14:paraId="610711BC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45" w:type="dxa"/>
          </w:tcPr>
          <w:p w14:paraId="6740372E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820" w:type="dxa"/>
          </w:tcPr>
          <w:p w14:paraId="2591D068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872" w:type="dxa"/>
          </w:tcPr>
          <w:p w14:paraId="65F4E073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845" w:type="dxa"/>
          </w:tcPr>
          <w:p w14:paraId="7E537E3B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45" w:type="dxa"/>
          </w:tcPr>
          <w:p w14:paraId="641E9132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45" w:type="dxa"/>
          </w:tcPr>
          <w:p w14:paraId="03B51D6F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931" w:type="dxa"/>
          </w:tcPr>
          <w:p w14:paraId="5636DEE0" w14:textId="77777777" w:rsidR="00AC21A5" w:rsidRDefault="00AC21A5" w:rsidP="002E51FA">
            <w:pPr>
              <w:jc w:val="center"/>
            </w:pPr>
            <w:r>
              <w:t>30%</w:t>
            </w:r>
          </w:p>
        </w:tc>
      </w:tr>
      <w:tr w:rsidR="00AC21A5" w14:paraId="69BC4A9E" w14:textId="77777777" w:rsidTr="002E51FA">
        <w:tc>
          <w:tcPr>
            <w:tcW w:w="1324" w:type="dxa"/>
          </w:tcPr>
          <w:p w14:paraId="33A03EB9" w14:textId="77777777" w:rsidR="00AC21A5" w:rsidRPr="00C94446" w:rsidRDefault="00AC21A5" w:rsidP="002E51FA">
            <w:r w:rsidRPr="00C94446">
              <w:t>Mar 2021</w:t>
            </w:r>
          </w:p>
        </w:tc>
        <w:tc>
          <w:tcPr>
            <w:tcW w:w="708" w:type="dxa"/>
          </w:tcPr>
          <w:p w14:paraId="25930DCF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820" w:type="dxa"/>
          </w:tcPr>
          <w:p w14:paraId="1585866F" w14:textId="77777777" w:rsidR="00AC21A5" w:rsidRDefault="00AC21A5" w:rsidP="002E51FA">
            <w:pPr>
              <w:jc w:val="center"/>
            </w:pPr>
            <w:r w:rsidRPr="003623F8">
              <w:t>15%</w:t>
            </w:r>
          </w:p>
        </w:tc>
        <w:tc>
          <w:tcPr>
            <w:tcW w:w="931" w:type="dxa"/>
          </w:tcPr>
          <w:p w14:paraId="3E8307B2" w14:textId="77777777" w:rsidR="00AC21A5" w:rsidRDefault="00AC21A5" w:rsidP="002E51FA">
            <w:pPr>
              <w:jc w:val="center"/>
            </w:pPr>
            <w:r w:rsidRPr="003623F8">
              <w:t>15%</w:t>
            </w:r>
          </w:p>
        </w:tc>
        <w:tc>
          <w:tcPr>
            <w:tcW w:w="664" w:type="dxa"/>
          </w:tcPr>
          <w:p w14:paraId="43CB1A6B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20" w:type="dxa"/>
          </w:tcPr>
          <w:p w14:paraId="61C16425" w14:textId="77777777" w:rsidR="00AC21A5" w:rsidRDefault="00AC21A5" w:rsidP="002E51FA">
            <w:pPr>
              <w:jc w:val="center"/>
            </w:pPr>
            <w:r>
              <w:t>50%</w:t>
            </w:r>
          </w:p>
        </w:tc>
        <w:tc>
          <w:tcPr>
            <w:tcW w:w="664" w:type="dxa"/>
          </w:tcPr>
          <w:p w14:paraId="532BC126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931" w:type="dxa"/>
          </w:tcPr>
          <w:p w14:paraId="509DA340" w14:textId="77777777" w:rsidR="00AC21A5" w:rsidRDefault="00AC21A5" w:rsidP="002E51FA">
            <w:pPr>
              <w:jc w:val="center"/>
            </w:pPr>
            <w:r w:rsidRPr="00EC0C6E">
              <w:t>15%</w:t>
            </w:r>
          </w:p>
        </w:tc>
        <w:tc>
          <w:tcPr>
            <w:tcW w:w="845" w:type="dxa"/>
          </w:tcPr>
          <w:p w14:paraId="4A8C9CED" w14:textId="77777777" w:rsidR="00AC21A5" w:rsidRDefault="00AC21A5" w:rsidP="002E51FA">
            <w:pPr>
              <w:jc w:val="center"/>
            </w:pPr>
            <w:r w:rsidRPr="00EC0C6E">
              <w:t>15%</w:t>
            </w:r>
          </w:p>
        </w:tc>
        <w:tc>
          <w:tcPr>
            <w:tcW w:w="820" w:type="dxa"/>
          </w:tcPr>
          <w:p w14:paraId="0F6CFF4D" w14:textId="77777777" w:rsidR="00AC21A5" w:rsidRDefault="00AC21A5" w:rsidP="002E51FA">
            <w:pPr>
              <w:jc w:val="center"/>
            </w:pPr>
            <w:r w:rsidRPr="00EC0C6E">
              <w:t>15%</w:t>
            </w:r>
          </w:p>
        </w:tc>
        <w:tc>
          <w:tcPr>
            <w:tcW w:w="872" w:type="dxa"/>
          </w:tcPr>
          <w:p w14:paraId="638AE039" w14:textId="77777777" w:rsidR="00AC21A5" w:rsidRDefault="00AC21A5" w:rsidP="002E51FA">
            <w:pPr>
              <w:jc w:val="center"/>
            </w:pPr>
            <w:r w:rsidRPr="00EC0C6E">
              <w:t>15%</w:t>
            </w:r>
          </w:p>
        </w:tc>
        <w:tc>
          <w:tcPr>
            <w:tcW w:w="845" w:type="dxa"/>
          </w:tcPr>
          <w:p w14:paraId="61C8CDD6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45" w:type="dxa"/>
          </w:tcPr>
          <w:p w14:paraId="6F8D707E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45" w:type="dxa"/>
          </w:tcPr>
          <w:p w14:paraId="2021853D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931" w:type="dxa"/>
          </w:tcPr>
          <w:p w14:paraId="41014B8E" w14:textId="77777777" w:rsidR="00AC21A5" w:rsidRDefault="00AC21A5" w:rsidP="002E51FA">
            <w:pPr>
              <w:jc w:val="center"/>
            </w:pPr>
            <w:r>
              <w:t>30%</w:t>
            </w:r>
          </w:p>
        </w:tc>
      </w:tr>
      <w:tr w:rsidR="00AC21A5" w14:paraId="239DEB45" w14:textId="77777777" w:rsidTr="002E51FA">
        <w:tc>
          <w:tcPr>
            <w:tcW w:w="1324" w:type="dxa"/>
          </w:tcPr>
          <w:p w14:paraId="77878CE6" w14:textId="77777777" w:rsidR="00AC21A5" w:rsidRPr="00C94446" w:rsidRDefault="00AC21A5" w:rsidP="002E51FA">
            <w:r w:rsidRPr="00C94446">
              <w:t>Apr2021</w:t>
            </w:r>
          </w:p>
        </w:tc>
        <w:tc>
          <w:tcPr>
            <w:tcW w:w="708" w:type="dxa"/>
          </w:tcPr>
          <w:p w14:paraId="26355D46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820" w:type="dxa"/>
          </w:tcPr>
          <w:p w14:paraId="68481ADF" w14:textId="77777777" w:rsidR="00AC21A5" w:rsidRDefault="00AC21A5" w:rsidP="002E51FA">
            <w:pPr>
              <w:jc w:val="center"/>
            </w:pPr>
            <w:r>
              <w:t>6%</w:t>
            </w:r>
          </w:p>
        </w:tc>
        <w:tc>
          <w:tcPr>
            <w:tcW w:w="931" w:type="dxa"/>
          </w:tcPr>
          <w:p w14:paraId="313BD20D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664" w:type="dxa"/>
          </w:tcPr>
          <w:p w14:paraId="5EF60BEC" w14:textId="77777777" w:rsidR="00AC21A5" w:rsidRDefault="00AC21A5" w:rsidP="002E51FA">
            <w:pPr>
              <w:jc w:val="center"/>
            </w:pPr>
            <w:r>
              <w:t>6%</w:t>
            </w:r>
          </w:p>
        </w:tc>
        <w:tc>
          <w:tcPr>
            <w:tcW w:w="820" w:type="dxa"/>
          </w:tcPr>
          <w:p w14:paraId="2034365A" w14:textId="77777777" w:rsidR="00AC21A5" w:rsidRDefault="00AC21A5" w:rsidP="002E51FA">
            <w:pPr>
              <w:jc w:val="center"/>
            </w:pPr>
            <w:r>
              <w:t>70%</w:t>
            </w:r>
          </w:p>
        </w:tc>
        <w:tc>
          <w:tcPr>
            <w:tcW w:w="664" w:type="dxa"/>
          </w:tcPr>
          <w:p w14:paraId="0E15D777" w14:textId="77777777" w:rsidR="00AC21A5" w:rsidRDefault="00AC21A5" w:rsidP="002E51FA">
            <w:pPr>
              <w:jc w:val="center"/>
            </w:pPr>
            <w:r>
              <w:t>2%</w:t>
            </w:r>
          </w:p>
        </w:tc>
        <w:tc>
          <w:tcPr>
            <w:tcW w:w="931" w:type="dxa"/>
          </w:tcPr>
          <w:p w14:paraId="76F7AF9E" w14:textId="77777777" w:rsidR="00AC21A5" w:rsidRDefault="00AC21A5" w:rsidP="002E51FA">
            <w:pPr>
              <w:jc w:val="center"/>
            </w:pPr>
            <w:r w:rsidRPr="00FF10C0">
              <w:t>6%</w:t>
            </w:r>
          </w:p>
        </w:tc>
        <w:tc>
          <w:tcPr>
            <w:tcW w:w="845" w:type="dxa"/>
          </w:tcPr>
          <w:p w14:paraId="171933DE" w14:textId="77777777" w:rsidR="00AC21A5" w:rsidRDefault="00AC21A5" w:rsidP="002E51FA">
            <w:pPr>
              <w:jc w:val="center"/>
            </w:pPr>
            <w:r w:rsidRPr="00FF10C0">
              <w:t>6%</w:t>
            </w:r>
          </w:p>
        </w:tc>
        <w:tc>
          <w:tcPr>
            <w:tcW w:w="820" w:type="dxa"/>
          </w:tcPr>
          <w:p w14:paraId="3CE77BAE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72" w:type="dxa"/>
          </w:tcPr>
          <w:p w14:paraId="17808640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845" w:type="dxa"/>
          </w:tcPr>
          <w:p w14:paraId="38AAF607" w14:textId="77777777" w:rsidR="00AC21A5" w:rsidRDefault="00AC21A5" w:rsidP="002E51FA">
            <w:pPr>
              <w:jc w:val="center"/>
            </w:pPr>
            <w:r w:rsidRPr="00F4481A">
              <w:t>30%</w:t>
            </w:r>
          </w:p>
        </w:tc>
        <w:tc>
          <w:tcPr>
            <w:tcW w:w="845" w:type="dxa"/>
          </w:tcPr>
          <w:p w14:paraId="11AD4DE7" w14:textId="77777777" w:rsidR="00AC21A5" w:rsidRDefault="00AC21A5" w:rsidP="002E51FA">
            <w:pPr>
              <w:jc w:val="center"/>
            </w:pPr>
            <w:r w:rsidRPr="00F4481A">
              <w:t>30%</w:t>
            </w:r>
          </w:p>
        </w:tc>
        <w:tc>
          <w:tcPr>
            <w:tcW w:w="845" w:type="dxa"/>
          </w:tcPr>
          <w:p w14:paraId="409244D9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931" w:type="dxa"/>
          </w:tcPr>
          <w:p w14:paraId="46681FEF" w14:textId="77777777" w:rsidR="00AC21A5" w:rsidRDefault="00AC21A5" w:rsidP="002E51FA">
            <w:pPr>
              <w:jc w:val="center"/>
            </w:pPr>
            <w:r>
              <w:t>30%</w:t>
            </w:r>
          </w:p>
        </w:tc>
      </w:tr>
      <w:tr w:rsidR="00AC21A5" w14:paraId="42F0FEB8" w14:textId="77777777" w:rsidTr="002E51FA">
        <w:tc>
          <w:tcPr>
            <w:tcW w:w="1324" w:type="dxa"/>
          </w:tcPr>
          <w:p w14:paraId="7C576891" w14:textId="77777777" w:rsidR="00AC21A5" w:rsidRPr="00C94446" w:rsidRDefault="00AC21A5" w:rsidP="002E51FA">
            <w:r w:rsidRPr="00C94446">
              <w:t>May 2021</w:t>
            </w:r>
          </w:p>
        </w:tc>
        <w:tc>
          <w:tcPr>
            <w:tcW w:w="708" w:type="dxa"/>
          </w:tcPr>
          <w:p w14:paraId="40536CD9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20" w:type="dxa"/>
          </w:tcPr>
          <w:p w14:paraId="5B83A981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931" w:type="dxa"/>
          </w:tcPr>
          <w:p w14:paraId="650AB08C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664" w:type="dxa"/>
          </w:tcPr>
          <w:p w14:paraId="6623E045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820" w:type="dxa"/>
          </w:tcPr>
          <w:p w14:paraId="095FA91C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664" w:type="dxa"/>
          </w:tcPr>
          <w:p w14:paraId="35E75C2F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931" w:type="dxa"/>
          </w:tcPr>
          <w:p w14:paraId="07C835B8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45" w:type="dxa"/>
          </w:tcPr>
          <w:p w14:paraId="26C181A0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820" w:type="dxa"/>
          </w:tcPr>
          <w:p w14:paraId="6896B04A" w14:textId="77777777" w:rsidR="00AC21A5" w:rsidRDefault="00AC21A5" w:rsidP="002E51FA">
            <w:pPr>
              <w:jc w:val="center"/>
            </w:pPr>
            <w:r w:rsidRPr="00D82C8A">
              <w:t>30%</w:t>
            </w:r>
          </w:p>
        </w:tc>
        <w:tc>
          <w:tcPr>
            <w:tcW w:w="872" w:type="dxa"/>
          </w:tcPr>
          <w:p w14:paraId="77F5E690" w14:textId="77777777" w:rsidR="00AC21A5" w:rsidRDefault="00AC21A5" w:rsidP="002E51FA">
            <w:pPr>
              <w:jc w:val="center"/>
            </w:pPr>
            <w:r w:rsidRPr="00D82C8A">
              <w:t>30%</w:t>
            </w:r>
          </w:p>
        </w:tc>
        <w:tc>
          <w:tcPr>
            <w:tcW w:w="845" w:type="dxa"/>
          </w:tcPr>
          <w:p w14:paraId="2F9B20CB" w14:textId="77777777" w:rsidR="00AC21A5" w:rsidRDefault="00AC21A5" w:rsidP="002E51FA">
            <w:pPr>
              <w:jc w:val="center"/>
            </w:pPr>
            <w:r w:rsidRPr="00D82C8A">
              <w:t>30%</w:t>
            </w:r>
          </w:p>
        </w:tc>
        <w:tc>
          <w:tcPr>
            <w:tcW w:w="845" w:type="dxa"/>
          </w:tcPr>
          <w:p w14:paraId="6D45D699" w14:textId="77777777" w:rsidR="00AC21A5" w:rsidRDefault="00AC21A5" w:rsidP="002E51FA">
            <w:pPr>
              <w:jc w:val="center"/>
            </w:pPr>
            <w:r w:rsidRPr="00D82C8A">
              <w:t>30%</w:t>
            </w:r>
          </w:p>
        </w:tc>
        <w:tc>
          <w:tcPr>
            <w:tcW w:w="845" w:type="dxa"/>
          </w:tcPr>
          <w:p w14:paraId="2B469708" w14:textId="77777777" w:rsidR="00AC21A5" w:rsidRDefault="00AC21A5" w:rsidP="002E51FA">
            <w:pPr>
              <w:jc w:val="center"/>
            </w:pPr>
            <w:r w:rsidRPr="00D82C8A">
              <w:t>30%</w:t>
            </w:r>
          </w:p>
        </w:tc>
        <w:tc>
          <w:tcPr>
            <w:tcW w:w="931" w:type="dxa"/>
          </w:tcPr>
          <w:p w14:paraId="4E1CD3AA" w14:textId="77777777" w:rsidR="00AC21A5" w:rsidRDefault="00AC21A5" w:rsidP="002E51FA">
            <w:pPr>
              <w:jc w:val="center"/>
            </w:pPr>
            <w:r w:rsidRPr="00D82C8A">
              <w:t>30%</w:t>
            </w:r>
          </w:p>
        </w:tc>
      </w:tr>
      <w:tr w:rsidR="00AC21A5" w14:paraId="669A9C59" w14:textId="77777777" w:rsidTr="002E51FA">
        <w:tc>
          <w:tcPr>
            <w:tcW w:w="1324" w:type="dxa"/>
          </w:tcPr>
          <w:p w14:paraId="3268AA24" w14:textId="77777777" w:rsidR="00AC21A5" w:rsidRPr="00C94446" w:rsidRDefault="00AC21A5" w:rsidP="002E51FA">
            <w:r w:rsidRPr="00C94446">
              <w:t>Jun 2021</w:t>
            </w:r>
          </w:p>
        </w:tc>
        <w:tc>
          <w:tcPr>
            <w:tcW w:w="708" w:type="dxa"/>
          </w:tcPr>
          <w:p w14:paraId="745403FD" w14:textId="77777777" w:rsidR="00AC21A5" w:rsidRDefault="00AC21A5" w:rsidP="002E51FA">
            <w:pPr>
              <w:jc w:val="center"/>
            </w:pPr>
            <w:r w:rsidRPr="00496919">
              <w:t>25%</w:t>
            </w:r>
          </w:p>
        </w:tc>
        <w:tc>
          <w:tcPr>
            <w:tcW w:w="820" w:type="dxa"/>
          </w:tcPr>
          <w:p w14:paraId="5629E3BD" w14:textId="77777777" w:rsidR="00AC21A5" w:rsidRDefault="00AC21A5" w:rsidP="002E51FA">
            <w:pPr>
              <w:jc w:val="center"/>
            </w:pPr>
            <w:r w:rsidRPr="00496919">
              <w:t>25%</w:t>
            </w:r>
          </w:p>
        </w:tc>
        <w:tc>
          <w:tcPr>
            <w:tcW w:w="931" w:type="dxa"/>
          </w:tcPr>
          <w:p w14:paraId="2012B9FB" w14:textId="77777777" w:rsidR="00AC21A5" w:rsidRDefault="00AC21A5" w:rsidP="002E51FA">
            <w:pPr>
              <w:jc w:val="center"/>
            </w:pPr>
            <w:r>
              <w:t>50%</w:t>
            </w:r>
          </w:p>
        </w:tc>
        <w:tc>
          <w:tcPr>
            <w:tcW w:w="664" w:type="dxa"/>
          </w:tcPr>
          <w:p w14:paraId="09759061" w14:textId="77777777" w:rsidR="00AC21A5" w:rsidRDefault="00AC21A5" w:rsidP="002E51FA">
            <w:pPr>
              <w:jc w:val="center"/>
            </w:pPr>
            <w:r>
              <w:t>25%</w:t>
            </w:r>
          </w:p>
        </w:tc>
        <w:tc>
          <w:tcPr>
            <w:tcW w:w="820" w:type="dxa"/>
          </w:tcPr>
          <w:p w14:paraId="7E308392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664" w:type="dxa"/>
          </w:tcPr>
          <w:p w14:paraId="263469EF" w14:textId="77777777" w:rsidR="00AC21A5" w:rsidRDefault="00AC21A5" w:rsidP="002E51FA">
            <w:pPr>
              <w:jc w:val="center"/>
            </w:pPr>
            <w:r>
              <w:t>25%</w:t>
            </w:r>
          </w:p>
        </w:tc>
        <w:tc>
          <w:tcPr>
            <w:tcW w:w="931" w:type="dxa"/>
          </w:tcPr>
          <w:p w14:paraId="43D0ACE6" w14:textId="77777777" w:rsidR="00AC21A5" w:rsidRDefault="00AC21A5" w:rsidP="002E51FA">
            <w:pPr>
              <w:jc w:val="center"/>
            </w:pPr>
            <w:r>
              <w:t>50%</w:t>
            </w:r>
          </w:p>
        </w:tc>
        <w:tc>
          <w:tcPr>
            <w:tcW w:w="845" w:type="dxa"/>
          </w:tcPr>
          <w:p w14:paraId="3785BA70" w14:textId="77777777" w:rsidR="00AC21A5" w:rsidRDefault="00AC21A5" w:rsidP="002E51FA">
            <w:pPr>
              <w:jc w:val="center"/>
            </w:pPr>
            <w:r>
              <w:t>25%</w:t>
            </w:r>
          </w:p>
        </w:tc>
        <w:tc>
          <w:tcPr>
            <w:tcW w:w="820" w:type="dxa"/>
          </w:tcPr>
          <w:p w14:paraId="204E2E16" w14:textId="77777777" w:rsidR="00AC21A5" w:rsidRDefault="00AC21A5" w:rsidP="002E51FA">
            <w:pPr>
              <w:jc w:val="center"/>
            </w:pPr>
            <w:r>
              <w:t>25%</w:t>
            </w:r>
          </w:p>
        </w:tc>
        <w:tc>
          <w:tcPr>
            <w:tcW w:w="872" w:type="dxa"/>
          </w:tcPr>
          <w:p w14:paraId="724ABBD6" w14:textId="77777777" w:rsidR="00AC21A5" w:rsidRDefault="00AC21A5" w:rsidP="002E51FA">
            <w:pPr>
              <w:jc w:val="center"/>
            </w:pPr>
            <w:r>
              <w:t>50%</w:t>
            </w:r>
          </w:p>
        </w:tc>
        <w:tc>
          <w:tcPr>
            <w:tcW w:w="845" w:type="dxa"/>
          </w:tcPr>
          <w:p w14:paraId="3814E346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845" w:type="dxa"/>
          </w:tcPr>
          <w:p w14:paraId="145FC8E0" w14:textId="77777777" w:rsidR="00AC21A5" w:rsidRDefault="00AC21A5" w:rsidP="002E51FA">
            <w:pPr>
              <w:jc w:val="center"/>
            </w:pPr>
            <w:r>
              <w:t>25%</w:t>
            </w:r>
          </w:p>
        </w:tc>
        <w:tc>
          <w:tcPr>
            <w:tcW w:w="845" w:type="dxa"/>
          </w:tcPr>
          <w:p w14:paraId="39AA080D" w14:textId="77777777" w:rsidR="00AC21A5" w:rsidRDefault="00AC21A5" w:rsidP="002E51FA">
            <w:pPr>
              <w:jc w:val="center"/>
            </w:pPr>
            <w:r>
              <w:t>50%</w:t>
            </w:r>
          </w:p>
        </w:tc>
        <w:tc>
          <w:tcPr>
            <w:tcW w:w="931" w:type="dxa"/>
          </w:tcPr>
          <w:p w14:paraId="4B03A9EC" w14:textId="77777777" w:rsidR="00AC21A5" w:rsidRDefault="00AC21A5" w:rsidP="002E51FA">
            <w:pPr>
              <w:jc w:val="center"/>
            </w:pPr>
            <w:r>
              <w:t>50%</w:t>
            </w:r>
          </w:p>
        </w:tc>
      </w:tr>
    </w:tbl>
    <w:p w14:paraId="546CE576" w14:textId="74E3BAF9" w:rsidR="00AC21A5" w:rsidRDefault="00AC21A5" w:rsidP="00AC21A5">
      <w:pPr>
        <w:spacing w:before="120" w:after="0" w:line="240" w:lineRule="auto"/>
      </w:pPr>
      <w:r w:rsidRPr="006438A2">
        <w:rPr>
          <w:vertAlign w:val="superscript"/>
        </w:rPr>
        <w:t>a</w:t>
      </w:r>
      <w:r>
        <w:t xml:space="preserve"> Sites at 40% sampling did 100% sampling for cases 18-29 years and 20% of cases 30-49 years yielding roughly 40% of all cases in the 18-49 age group</w:t>
      </w:r>
    </w:p>
    <w:p w14:paraId="70ABC59E" w14:textId="77777777" w:rsidR="00AC21A5" w:rsidRDefault="00AC21A5" w:rsidP="00AC21A5">
      <w:pPr>
        <w:spacing w:after="0" w:line="240" w:lineRule="auto"/>
      </w:pPr>
      <w:r w:rsidRPr="006438A2"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t>Site elected to do 100% of charts for this stratum</w:t>
      </w:r>
    </w:p>
    <w:p w14:paraId="08C931DE" w14:textId="77777777" w:rsidR="00AC21A5" w:rsidRPr="006438A2" w:rsidRDefault="00AC21A5" w:rsidP="00AC21A5">
      <w:pPr>
        <w:spacing w:after="0" w:line="240" w:lineRule="auto"/>
      </w:pPr>
    </w:p>
    <w:p w14:paraId="298AC1AE" w14:textId="77777777" w:rsidR="00AC21A5" w:rsidRDefault="00AC21A5" w:rsidP="00AC21A5">
      <w:pPr>
        <w:rPr>
          <w:b/>
          <w:bCs/>
        </w:rPr>
      </w:pPr>
    </w:p>
    <w:p w14:paraId="4B34F43F" w14:textId="77777777" w:rsidR="00AC21A5" w:rsidRDefault="00AC21A5" w:rsidP="00AC21A5">
      <w:pPr>
        <w:rPr>
          <w:b/>
          <w:bCs/>
        </w:rPr>
      </w:pPr>
    </w:p>
    <w:p w14:paraId="498AEC07" w14:textId="77777777" w:rsidR="00AC21A5" w:rsidRDefault="00AC21A5" w:rsidP="00AC21A5">
      <w:pPr>
        <w:rPr>
          <w:b/>
          <w:bCs/>
        </w:rPr>
      </w:pPr>
    </w:p>
    <w:p w14:paraId="718DABE5" w14:textId="77777777" w:rsidR="00AC21A5" w:rsidRDefault="00AC21A5" w:rsidP="00AC21A5">
      <w:pPr>
        <w:rPr>
          <w:b/>
          <w:bCs/>
        </w:rPr>
      </w:pPr>
    </w:p>
    <w:p w14:paraId="63086AD9" w14:textId="77777777" w:rsidR="00AC21A5" w:rsidRDefault="00AC21A5" w:rsidP="00AC21A5">
      <w:pPr>
        <w:rPr>
          <w:b/>
          <w:bCs/>
        </w:rPr>
        <w:sectPr w:rsidR="00AC21A5" w:rsidSect="00CB094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008" w:right="1008" w:bottom="1008" w:left="1008" w:header="720" w:footer="720" w:gutter="0"/>
          <w:cols w:space="720"/>
          <w:docGrid w:linePitch="360"/>
        </w:sectPr>
      </w:pPr>
    </w:p>
    <w:p w14:paraId="54F7EE02" w14:textId="4667265A" w:rsidR="00AC21A5" w:rsidRDefault="00AC21A5" w:rsidP="00AC21A5">
      <w:pPr>
        <w:rPr>
          <w:b/>
          <w:bCs/>
        </w:rPr>
      </w:pPr>
      <w:r w:rsidRPr="3D825EA4">
        <w:rPr>
          <w:b/>
          <w:bCs/>
        </w:rPr>
        <w:lastRenderedPageBreak/>
        <w:t xml:space="preserve">Supplemental Table </w:t>
      </w:r>
      <w:r w:rsidR="009C16EC">
        <w:rPr>
          <w:b/>
          <w:bCs/>
        </w:rPr>
        <w:t>2</w:t>
      </w:r>
      <w:r w:rsidRPr="3D825EA4">
        <w:rPr>
          <w:b/>
          <w:bCs/>
        </w:rPr>
        <w:t>B. Overall sampling rates by site, surveillance period and age group 50-64 years, COVID-NET March 2020 – June 2021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323"/>
        <w:gridCol w:w="820"/>
        <w:gridCol w:w="718"/>
        <w:gridCol w:w="799"/>
        <w:gridCol w:w="786"/>
        <w:gridCol w:w="719"/>
        <w:gridCol w:w="786"/>
        <w:gridCol w:w="719"/>
        <w:gridCol w:w="878"/>
        <w:gridCol w:w="852"/>
        <w:gridCol w:w="861"/>
        <w:gridCol w:w="891"/>
        <w:gridCol w:w="891"/>
        <w:gridCol w:w="891"/>
        <w:gridCol w:w="931"/>
      </w:tblGrid>
      <w:tr w:rsidR="00AC21A5" w14:paraId="2F5EC30E" w14:textId="77777777" w:rsidTr="002E51FA">
        <w:trPr>
          <w:trHeight w:val="58"/>
        </w:trPr>
        <w:tc>
          <w:tcPr>
            <w:tcW w:w="1323" w:type="dxa"/>
            <w:vMerge w:val="restart"/>
          </w:tcPr>
          <w:p w14:paraId="4672A123" w14:textId="77777777" w:rsidR="00AC21A5" w:rsidRPr="0027515C" w:rsidRDefault="00AC21A5" w:rsidP="002E51F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rveillance </w:t>
            </w:r>
            <w:r w:rsidRPr="0027515C">
              <w:rPr>
                <w:b/>
                <w:bCs/>
              </w:rPr>
              <w:t>Period</w:t>
            </w:r>
          </w:p>
        </w:tc>
        <w:tc>
          <w:tcPr>
            <w:tcW w:w="11542" w:type="dxa"/>
            <w:gridSpan w:val="14"/>
          </w:tcPr>
          <w:p w14:paraId="369C9076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Sampling Rate by Site For 50-64 Year Age Group</w:t>
            </w:r>
          </w:p>
        </w:tc>
      </w:tr>
      <w:tr w:rsidR="00AC21A5" w14:paraId="4036557B" w14:textId="77777777" w:rsidTr="002E51FA">
        <w:tc>
          <w:tcPr>
            <w:tcW w:w="1323" w:type="dxa"/>
            <w:vMerge/>
          </w:tcPr>
          <w:p w14:paraId="616DAECD" w14:textId="77777777" w:rsidR="00AC21A5" w:rsidRPr="0027515C" w:rsidRDefault="00AC21A5" w:rsidP="002E51FA">
            <w:pPr>
              <w:rPr>
                <w:b/>
                <w:bCs/>
              </w:rPr>
            </w:pPr>
          </w:p>
        </w:tc>
        <w:tc>
          <w:tcPr>
            <w:tcW w:w="820" w:type="dxa"/>
          </w:tcPr>
          <w:p w14:paraId="47D7C996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CA</w:t>
            </w:r>
          </w:p>
        </w:tc>
        <w:tc>
          <w:tcPr>
            <w:tcW w:w="718" w:type="dxa"/>
          </w:tcPr>
          <w:p w14:paraId="3C5D5489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CO</w:t>
            </w:r>
          </w:p>
        </w:tc>
        <w:tc>
          <w:tcPr>
            <w:tcW w:w="799" w:type="dxa"/>
          </w:tcPr>
          <w:p w14:paraId="6380EBD3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CT</w:t>
            </w:r>
          </w:p>
        </w:tc>
        <w:tc>
          <w:tcPr>
            <w:tcW w:w="786" w:type="dxa"/>
          </w:tcPr>
          <w:p w14:paraId="63E3F89C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GA</w:t>
            </w:r>
          </w:p>
        </w:tc>
        <w:tc>
          <w:tcPr>
            <w:tcW w:w="719" w:type="dxa"/>
          </w:tcPr>
          <w:p w14:paraId="3BC55549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IA</w:t>
            </w:r>
          </w:p>
        </w:tc>
        <w:tc>
          <w:tcPr>
            <w:tcW w:w="786" w:type="dxa"/>
          </w:tcPr>
          <w:p w14:paraId="1C65987B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MD</w:t>
            </w:r>
          </w:p>
        </w:tc>
        <w:tc>
          <w:tcPr>
            <w:tcW w:w="719" w:type="dxa"/>
          </w:tcPr>
          <w:p w14:paraId="00975AB0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MI</w:t>
            </w:r>
          </w:p>
        </w:tc>
        <w:tc>
          <w:tcPr>
            <w:tcW w:w="878" w:type="dxa"/>
          </w:tcPr>
          <w:p w14:paraId="497EC7A9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MN</w:t>
            </w:r>
          </w:p>
        </w:tc>
        <w:tc>
          <w:tcPr>
            <w:tcW w:w="852" w:type="dxa"/>
          </w:tcPr>
          <w:p w14:paraId="1FBE814E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N</w:t>
            </w:r>
            <w:r>
              <w:rPr>
                <w:b/>
                <w:bCs/>
              </w:rPr>
              <w:t>M</w:t>
            </w:r>
          </w:p>
        </w:tc>
        <w:tc>
          <w:tcPr>
            <w:tcW w:w="861" w:type="dxa"/>
          </w:tcPr>
          <w:p w14:paraId="6A734348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N</w:t>
            </w:r>
            <w:r>
              <w:rPr>
                <w:b/>
                <w:bCs/>
              </w:rPr>
              <w:t>Y</w:t>
            </w:r>
          </w:p>
        </w:tc>
        <w:tc>
          <w:tcPr>
            <w:tcW w:w="891" w:type="dxa"/>
          </w:tcPr>
          <w:p w14:paraId="62E918F7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OH</w:t>
            </w:r>
          </w:p>
        </w:tc>
        <w:tc>
          <w:tcPr>
            <w:tcW w:w="891" w:type="dxa"/>
          </w:tcPr>
          <w:p w14:paraId="236FA695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OR</w:t>
            </w:r>
          </w:p>
        </w:tc>
        <w:tc>
          <w:tcPr>
            <w:tcW w:w="891" w:type="dxa"/>
          </w:tcPr>
          <w:p w14:paraId="0D56565B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TN</w:t>
            </w:r>
          </w:p>
        </w:tc>
        <w:tc>
          <w:tcPr>
            <w:tcW w:w="931" w:type="dxa"/>
          </w:tcPr>
          <w:p w14:paraId="443BABB0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UT</w:t>
            </w:r>
          </w:p>
        </w:tc>
      </w:tr>
      <w:tr w:rsidR="00AC21A5" w14:paraId="09671301" w14:textId="77777777" w:rsidTr="002E51FA">
        <w:tc>
          <w:tcPr>
            <w:tcW w:w="1323" w:type="dxa"/>
          </w:tcPr>
          <w:p w14:paraId="7F7A21A7" w14:textId="77777777" w:rsidR="00AC21A5" w:rsidRPr="00C94446" w:rsidRDefault="00AC21A5" w:rsidP="002E51FA">
            <w:r w:rsidRPr="00C94446">
              <w:t>Mar-May 2020</w:t>
            </w:r>
          </w:p>
        </w:tc>
        <w:tc>
          <w:tcPr>
            <w:tcW w:w="820" w:type="dxa"/>
          </w:tcPr>
          <w:p w14:paraId="0B69F8EF" w14:textId="5F88C669" w:rsidR="00AC21A5" w:rsidRDefault="00AC21A5" w:rsidP="002E51FA">
            <w:pPr>
              <w:jc w:val="center"/>
            </w:pPr>
            <w:r>
              <w:t>20%</w:t>
            </w:r>
          </w:p>
        </w:tc>
        <w:tc>
          <w:tcPr>
            <w:tcW w:w="718" w:type="dxa"/>
          </w:tcPr>
          <w:p w14:paraId="7B7FA6A3" w14:textId="1D308FF9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99" w:type="dxa"/>
          </w:tcPr>
          <w:p w14:paraId="6B28B5CC" w14:textId="77777777" w:rsidR="00AC21A5" w:rsidRDefault="00AC21A5" w:rsidP="002E51FA">
            <w:pPr>
              <w:jc w:val="center"/>
            </w:pPr>
            <w:r>
              <w:t>20%</w:t>
            </w:r>
          </w:p>
        </w:tc>
        <w:tc>
          <w:tcPr>
            <w:tcW w:w="786" w:type="dxa"/>
          </w:tcPr>
          <w:p w14:paraId="13D3333F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19" w:type="dxa"/>
          </w:tcPr>
          <w:p w14:paraId="2861AD2A" w14:textId="77777777" w:rsidR="00AC21A5" w:rsidRDefault="00AC21A5" w:rsidP="002E51FA">
            <w:pPr>
              <w:jc w:val="center"/>
            </w:pPr>
            <w:r>
              <w:t>20%</w:t>
            </w:r>
          </w:p>
        </w:tc>
        <w:tc>
          <w:tcPr>
            <w:tcW w:w="786" w:type="dxa"/>
          </w:tcPr>
          <w:p w14:paraId="463CDD5A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19" w:type="dxa"/>
          </w:tcPr>
          <w:p w14:paraId="2804AF45" w14:textId="77777777" w:rsidR="00AC21A5" w:rsidRDefault="00AC21A5" w:rsidP="002E51FA">
            <w:pPr>
              <w:jc w:val="center"/>
            </w:pPr>
            <w:r w:rsidRPr="006D72DB">
              <w:t>20%</w:t>
            </w:r>
          </w:p>
        </w:tc>
        <w:tc>
          <w:tcPr>
            <w:tcW w:w="878" w:type="dxa"/>
          </w:tcPr>
          <w:p w14:paraId="56C4C148" w14:textId="77777777" w:rsidR="00AC21A5" w:rsidRDefault="00AC21A5" w:rsidP="002E51FA">
            <w:pPr>
              <w:jc w:val="center"/>
            </w:pPr>
            <w:r w:rsidRPr="006D72DB">
              <w:t>20%</w:t>
            </w:r>
            <w:r w:rsidRPr="008D5C30">
              <w:rPr>
                <w:vertAlign w:val="superscript"/>
              </w:rPr>
              <w:t xml:space="preserve"> a</w:t>
            </w:r>
          </w:p>
        </w:tc>
        <w:tc>
          <w:tcPr>
            <w:tcW w:w="852" w:type="dxa"/>
          </w:tcPr>
          <w:p w14:paraId="5537D17B" w14:textId="77777777" w:rsidR="00AC21A5" w:rsidRDefault="00AC21A5" w:rsidP="002E51FA">
            <w:pPr>
              <w:jc w:val="center"/>
            </w:pPr>
            <w:r w:rsidRPr="006D72DB">
              <w:t>20%</w:t>
            </w:r>
          </w:p>
        </w:tc>
        <w:tc>
          <w:tcPr>
            <w:tcW w:w="861" w:type="dxa"/>
          </w:tcPr>
          <w:p w14:paraId="596C2BDB" w14:textId="77777777" w:rsidR="00AC21A5" w:rsidRDefault="00AC21A5" w:rsidP="002E51FA">
            <w:pPr>
              <w:jc w:val="center"/>
            </w:pPr>
            <w:r w:rsidRPr="006D72DB">
              <w:t>20%</w:t>
            </w:r>
          </w:p>
        </w:tc>
        <w:tc>
          <w:tcPr>
            <w:tcW w:w="891" w:type="dxa"/>
          </w:tcPr>
          <w:p w14:paraId="25DB5809" w14:textId="77777777" w:rsidR="00AC21A5" w:rsidRDefault="00AC21A5" w:rsidP="002E51FA">
            <w:pPr>
              <w:jc w:val="center"/>
            </w:pPr>
            <w:r w:rsidRPr="006D72DB">
              <w:t>20%</w:t>
            </w:r>
          </w:p>
        </w:tc>
        <w:tc>
          <w:tcPr>
            <w:tcW w:w="891" w:type="dxa"/>
          </w:tcPr>
          <w:p w14:paraId="6ACD2530" w14:textId="77777777" w:rsidR="00AC21A5" w:rsidRDefault="00AC21A5" w:rsidP="002E51FA">
            <w:pPr>
              <w:jc w:val="center"/>
            </w:pPr>
            <w:r w:rsidRPr="006D72DB">
              <w:t>20%</w:t>
            </w:r>
            <w:r w:rsidRPr="008D5C30">
              <w:rPr>
                <w:vertAlign w:val="superscript"/>
              </w:rPr>
              <w:t xml:space="preserve"> a</w:t>
            </w:r>
          </w:p>
        </w:tc>
        <w:tc>
          <w:tcPr>
            <w:tcW w:w="891" w:type="dxa"/>
          </w:tcPr>
          <w:p w14:paraId="5B188D0F" w14:textId="77777777" w:rsidR="00AC21A5" w:rsidRDefault="00AC21A5" w:rsidP="002E51FA">
            <w:pPr>
              <w:jc w:val="center"/>
            </w:pPr>
            <w:r w:rsidRPr="006D72DB">
              <w:t>20%</w:t>
            </w:r>
            <w:r w:rsidRPr="008D5C30">
              <w:rPr>
                <w:vertAlign w:val="superscript"/>
              </w:rPr>
              <w:t xml:space="preserve"> a</w:t>
            </w:r>
          </w:p>
        </w:tc>
        <w:tc>
          <w:tcPr>
            <w:tcW w:w="931" w:type="dxa"/>
          </w:tcPr>
          <w:p w14:paraId="57E86492" w14:textId="77777777" w:rsidR="00AC21A5" w:rsidRDefault="00AC21A5" w:rsidP="002E51FA">
            <w:pPr>
              <w:jc w:val="center"/>
            </w:pPr>
            <w:r w:rsidRPr="006D72DB">
              <w:t>20%</w:t>
            </w:r>
            <w:r w:rsidRPr="008D5C30">
              <w:rPr>
                <w:vertAlign w:val="superscript"/>
              </w:rPr>
              <w:t xml:space="preserve"> a</w:t>
            </w:r>
          </w:p>
        </w:tc>
      </w:tr>
      <w:tr w:rsidR="00AC21A5" w14:paraId="0FACDABD" w14:textId="77777777" w:rsidTr="002E51FA">
        <w:tc>
          <w:tcPr>
            <w:tcW w:w="1323" w:type="dxa"/>
          </w:tcPr>
          <w:p w14:paraId="5250B84C" w14:textId="77777777" w:rsidR="00AC21A5" w:rsidRPr="00C94446" w:rsidRDefault="00AC21A5" w:rsidP="002E51FA">
            <w:r w:rsidRPr="00C94446">
              <w:t>Jun-Sept 2020</w:t>
            </w:r>
          </w:p>
        </w:tc>
        <w:tc>
          <w:tcPr>
            <w:tcW w:w="820" w:type="dxa"/>
          </w:tcPr>
          <w:p w14:paraId="7DBB1884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18" w:type="dxa"/>
          </w:tcPr>
          <w:p w14:paraId="0DA88926" w14:textId="77777777" w:rsidR="00AC21A5" w:rsidRDefault="00AC21A5" w:rsidP="002E51FA">
            <w:pPr>
              <w:jc w:val="center"/>
            </w:pPr>
            <w:r>
              <w:t>20%</w:t>
            </w:r>
          </w:p>
        </w:tc>
        <w:tc>
          <w:tcPr>
            <w:tcW w:w="799" w:type="dxa"/>
          </w:tcPr>
          <w:p w14:paraId="15A240C3" w14:textId="77777777" w:rsidR="00AC21A5" w:rsidRDefault="00AC21A5" w:rsidP="002E51FA">
            <w:pPr>
              <w:jc w:val="center"/>
            </w:pPr>
            <w:r>
              <w:t>20%</w:t>
            </w:r>
          </w:p>
        </w:tc>
        <w:tc>
          <w:tcPr>
            <w:tcW w:w="786" w:type="dxa"/>
          </w:tcPr>
          <w:p w14:paraId="0C9B3709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719" w:type="dxa"/>
          </w:tcPr>
          <w:p w14:paraId="399AFE9B" w14:textId="77777777" w:rsidR="00AC21A5" w:rsidRDefault="00AC21A5" w:rsidP="002E51FA">
            <w:pPr>
              <w:jc w:val="center"/>
            </w:pPr>
            <w:r>
              <w:t>20%</w:t>
            </w:r>
          </w:p>
        </w:tc>
        <w:tc>
          <w:tcPr>
            <w:tcW w:w="786" w:type="dxa"/>
          </w:tcPr>
          <w:p w14:paraId="0A264BD7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719" w:type="dxa"/>
          </w:tcPr>
          <w:p w14:paraId="7A382E2D" w14:textId="77777777" w:rsidR="00AC21A5" w:rsidRDefault="00AC21A5" w:rsidP="002E51FA">
            <w:pPr>
              <w:jc w:val="center"/>
            </w:pPr>
            <w:r w:rsidRPr="00460046">
              <w:t>20%</w:t>
            </w:r>
          </w:p>
        </w:tc>
        <w:tc>
          <w:tcPr>
            <w:tcW w:w="878" w:type="dxa"/>
          </w:tcPr>
          <w:p w14:paraId="58506198" w14:textId="77777777" w:rsidR="00AC21A5" w:rsidRDefault="00AC21A5" w:rsidP="002E51FA">
            <w:pPr>
              <w:jc w:val="center"/>
            </w:pPr>
            <w:r w:rsidRPr="00460046">
              <w:t>20%</w:t>
            </w:r>
            <w:r w:rsidRPr="008D5C30">
              <w:rPr>
                <w:vertAlign w:val="superscript"/>
              </w:rPr>
              <w:t xml:space="preserve"> a</w:t>
            </w:r>
          </w:p>
        </w:tc>
        <w:tc>
          <w:tcPr>
            <w:tcW w:w="852" w:type="dxa"/>
          </w:tcPr>
          <w:p w14:paraId="1EBCD7C4" w14:textId="77777777" w:rsidR="00AC21A5" w:rsidRDefault="00AC21A5" w:rsidP="002E51FA">
            <w:pPr>
              <w:jc w:val="center"/>
            </w:pPr>
            <w:r w:rsidRPr="00460046">
              <w:t>20%</w:t>
            </w:r>
          </w:p>
        </w:tc>
        <w:tc>
          <w:tcPr>
            <w:tcW w:w="861" w:type="dxa"/>
          </w:tcPr>
          <w:p w14:paraId="4DAE41FC" w14:textId="77777777" w:rsidR="00AC21A5" w:rsidRDefault="00AC21A5" w:rsidP="002E51FA">
            <w:pPr>
              <w:jc w:val="center"/>
            </w:pPr>
            <w:r w:rsidRPr="00460046">
              <w:t>20%</w:t>
            </w:r>
          </w:p>
        </w:tc>
        <w:tc>
          <w:tcPr>
            <w:tcW w:w="891" w:type="dxa"/>
          </w:tcPr>
          <w:p w14:paraId="31263AD6" w14:textId="77777777" w:rsidR="00AC21A5" w:rsidRDefault="00AC21A5" w:rsidP="002E51FA">
            <w:pPr>
              <w:jc w:val="center"/>
            </w:pPr>
            <w:r w:rsidRPr="00460046">
              <w:t>20%</w:t>
            </w:r>
          </w:p>
        </w:tc>
        <w:tc>
          <w:tcPr>
            <w:tcW w:w="891" w:type="dxa"/>
          </w:tcPr>
          <w:p w14:paraId="22ABF8DD" w14:textId="77777777" w:rsidR="00AC21A5" w:rsidRDefault="00AC21A5" w:rsidP="002E51FA">
            <w:pPr>
              <w:jc w:val="center"/>
            </w:pPr>
            <w:r w:rsidRPr="00460046">
              <w:t>20%</w:t>
            </w:r>
          </w:p>
        </w:tc>
        <w:tc>
          <w:tcPr>
            <w:tcW w:w="891" w:type="dxa"/>
          </w:tcPr>
          <w:p w14:paraId="3A76F6F3" w14:textId="77777777" w:rsidR="00AC21A5" w:rsidRDefault="00AC21A5" w:rsidP="002E51FA">
            <w:pPr>
              <w:jc w:val="center"/>
            </w:pPr>
            <w:r w:rsidRPr="00460046">
              <w:t>20%</w:t>
            </w:r>
          </w:p>
        </w:tc>
        <w:tc>
          <w:tcPr>
            <w:tcW w:w="931" w:type="dxa"/>
          </w:tcPr>
          <w:p w14:paraId="00EC98C1" w14:textId="77777777" w:rsidR="00AC21A5" w:rsidRDefault="00AC21A5" w:rsidP="002E51FA">
            <w:pPr>
              <w:jc w:val="center"/>
            </w:pPr>
            <w:r w:rsidRPr="00460046">
              <w:t>20%</w:t>
            </w:r>
            <w:r w:rsidRPr="008D5C30">
              <w:rPr>
                <w:vertAlign w:val="superscript"/>
              </w:rPr>
              <w:t xml:space="preserve"> a</w:t>
            </w:r>
          </w:p>
        </w:tc>
      </w:tr>
      <w:tr w:rsidR="00AC21A5" w14:paraId="11315427" w14:textId="77777777" w:rsidTr="002E51FA">
        <w:tc>
          <w:tcPr>
            <w:tcW w:w="1323" w:type="dxa"/>
          </w:tcPr>
          <w:p w14:paraId="75504818" w14:textId="77777777" w:rsidR="00AC21A5" w:rsidRPr="00C94446" w:rsidRDefault="00AC21A5" w:rsidP="002E51FA">
            <w:r w:rsidRPr="00C94446">
              <w:t>Oct 2020</w:t>
            </w:r>
          </w:p>
        </w:tc>
        <w:tc>
          <w:tcPr>
            <w:tcW w:w="820" w:type="dxa"/>
          </w:tcPr>
          <w:p w14:paraId="23EAB858" w14:textId="6B101786" w:rsidR="00AC21A5" w:rsidRDefault="00AC21A5" w:rsidP="002E51FA">
            <w:pPr>
              <w:jc w:val="center"/>
            </w:pPr>
            <w:r>
              <w:t>16%</w:t>
            </w:r>
          </w:p>
        </w:tc>
        <w:tc>
          <w:tcPr>
            <w:tcW w:w="718" w:type="dxa"/>
          </w:tcPr>
          <w:p w14:paraId="7EAECE53" w14:textId="6363683D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799" w:type="dxa"/>
          </w:tcPr>
          <w:p w14:paraId="132E3580" w14:textId="77777777" w:rsidR="00AC21A5" w:rsidRDefault="00AC21A5" w:rsidP="002E51FA">
            <w:pPr>
              <w:jc w:val="center"/>
            </w:pPr>
            <w:r>
              <w:t>29%</w:t>
            </w:r>
          </w:p>
        </w:tc>
        <w:tc>
          <w:tcPr>
            <w:tcW w:w="786" w:type="dxa"/>
          </w:tcPr>
          <w:p w14:paraId="6EC71FFA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719" w:type="dxa"/>
          </w:tcPr>
          <w:p w14:paraId="6822A7AA" w14:textId="77777777" w:rsidR="00AC21A5" w:rsidRDefault="00AC21A5" w:rsidP="002E51FA">
            <w:pPr>
              <w:jc w:val="center"/>
            </w:pPr>
            <w:r>
              <w:t>93%</w:t>
            </w:r>
          </w:p>
        </w:tc>
        <w:tc>
          <w:tcPr>
            <w:tcW w:w="786" w:type="dxa"/>
          </w:tcPr>
          <w:p w14:paraId="148709B0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9" w:type="dxa"/>
          </w:tcPr>
          <w:p w14:paraId="1B8B721E" w14:textId="77A2D009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78" w:type="dxa"/>
          </w:tcPr>
          <w:p w14:paraId="4FA59FD2" w14:textId="3C13EE58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852" w:type="dxa"/>
          </w:tcPr>
          <w:p w14:paraId="1FF11A9A" w14:textId="63AB7039" w:rsidR="00AC21A5" w:rsidRDefault="00AC21A5" w:rsidP="002E51FA">
            <w:pPr>
              <w:jc w:val="center"/>
            </w:pPr>
            <w:r>
              <w:t>12%</w:t>
            </w:r>
          </w:p>
        </w:tc>
        <w:tc>
          <w:tcPr>
            <w:tcW w:w="861" w:type="dxa"/>
          </w:tcPr>
          <w:p w14:paraId="7F963B37" w14:textId="77777777" w:rsidR="00AC21A5" w:rsidRDefault="00AC21A5" w:rsidP="002E51FA">
            <w:pPr>
              <w:jc w:val="center"/>
            </w:pPr>
            <w:r>
              <w:t>55%</w:t>
            </w:r>
          </w:p>
        </w:tc>
        <w:tc>
          <w:tcPr>
            <w:tcW w:w="891" w:type="dxa"/>
          </w:tcPr>
          <w:p w14:paraId="416AB2CD" w14:textId="42FD14C5" w:rsidR="00AC21A5" w:rsidRDefault="00AC21A5" w:rsidP="002E51FA">
            <w:pPr>
              <w:jc w:val="center"/>
            </w:pPr>
            <w:r>
              <w:t>26%</w:t>
            </w:r>
          </w:p>
        </w:tc>
        <w:tc>
          <w:tcPr>
            <w:tcW w:w="891" w:type="dxa"/>
          </w:tcPr>
          <w:p w14:paraId="355A4C33" w14:textId="0212B026" w:rsidR="00AC21A5" w:rsidRDefault="00AC21A5" w:rsidP="002E51FA">
            <w:pPr>
              <w:jc w:val="center"/>
            </w:pPr>
            <w:r>
              <w:t>29%</w:t>
            </w:r>
          </w:p>
        </w:tc>
        <w:tc>
          <w:tcPr>
            <w:tcW w:w="891" w:type="dxa"/>
          </w:tcPr>
          <w:p w14:paraId="6429FF51" w14:textId="21FC4878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931" w:type="dxa"/>
          </w:tcPr>
          <w:p w14:paraId="3A34A882" w14:textId="6674F2F1" w:rsidR="00AC21A5" w:rsidRDefault="00AC21A5" w:rsidP="002E51FA">
            <w:pPr>
              <w:jc w:val="center"/>
            </w:pPr>
            <w:r>
              <w:t>13%</w:t>
            </w:r>
          </w:p>
        </w:tc>
      </w:tr>
      <w:tr w:rsidR="00AC21A5" w14:paraId="53ADE5E0" w14:textId="77777777" w:rsidTr="002E51FA">
        <w:tc>
          <w:tcPr>
            <w:tcW w:w="1323" w:type="dxa"/>
          </w:tcPr>
          <w:p w14:paraId="2C76163D" w14:textId="77777777" w:rsidR="00AC21A5" w:rsidRPr="00C94446" w:rsidRDefault="00AC21A5" w:rsidP="002E51FA">
            <w:r w:rsidRPr="00C94446">
              <w:t>Nov 2020</w:t>
            </w:r>
          </w:p>
        </w:tc>
        <w:tc>
          <w:tcPr>
            <w:tcW w:w="820" w:type="dxa"/>
          </w:tcPr>
          <w:p w14:paraId="493FF33B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18" w:type="dxa"/>
          </w:tcPr>
          <w:p w14:paraId="35630CCE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799" w:type="dxa"/>
          </w:tcPr>
          <w:p w14:paraId="33EF03AB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786" w:type="dxa"/>
          </w:tcPr>
          <w:p w14:paraId="736C7FE0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719" w:type="dxa"/>
          </w:tcPr>
          <w:p w14:paraId="24729C87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786" w:type="dxa"/>
          </w:tcPr>
          <w:p w14:paraId="5BEBAD19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719" w:type="dxa"/>
          </w:tcPr>
          <w:p w14:paraId="7B5C91EA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878" w:type="dxa"/>
          </w:tcPr>
          <w:p w14:paraId="2956A530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852" w:type="dxa"/>
          </w:tcPr>
          <w:p w14:paraId="7C0BDA8E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861" w:type="dxa"/>
          </w:tcPr>
          <w:p w14:paraId="6DCC7BA9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891" w:type="dxa"/>
          </w:tcPr>
          <w:p w14:paraId="58B0E8D2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891" w:type="dxa"/>
          </w:tcPr>
          <w:p w14:paraId="15E0A5D2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891" w:type="dxa"/>
          </w:tcPr>
          <w:p w14:paraId="6646217C" w14:textId="77777777" w:rsidR="00AC21A5" w:rsidRDefault="00AC21A5" w:rsidP="002E51FA">
            <w:pPr>
              <w:jc w:val="center"/>
            </w:pPr>
            <w:r w:rsidRPr="00F109E6">
              <w:t>10%</w:t>
            </w:r>
          </w:p>
        </w:tc>
        <w:tc>
          <w:tcPr>
            <w:tcW w:w="931" w:type="dxa"/>
          </w:tcPr>
          <w:p w14:paraId="2B7F74BB" w14:textId="77777777" w:rsidR="00AC21A5" w:rsidRDefault="00AC21A5" w:rsidP="002E51FA">
            <w:pPr>
              <w:jc w:val="center"/>
            </w:pPr>
            <w:r w:rsidRPr="00F109E6">
              <w:t>10%</w:t>
            </w:r>
            <w:r w:rsidRPr="008D5C30">
              <w:rPr>
                <w:vertAlign w:val="superscript"/>
              </w:rPr>
              <w:t xml:space="preserve"> a</w:t>
            </w:r>
          </w:p>
        </w:tc>
      </w:tr>
      <w:tr w:rsidR="00AC21A5" w14:paraId="131BC9C9" w14:textId="77777777" w:rsidTr="002E51FA">
        <w:tc>
          <w:tcPr>
            <w:tcW w:w="1323" w:type="dxa"/>
          </w:tcPr>
          <w:p w14:paraId="5158A834" w14:textId="77777777" w:rsidR="00AC21A5" w:rsidRPr="00C94446" w:rsidRDefault="00AC21A5" w:rsidP="002E51FA">
            <w:r w:rsidRPr="00C94446">
              <w:t>Dec 2020</w:t>
            </w:r>
          </w:p>
        </w:tc>
        <w:tc>
          <w:tcPr>
            <w:tcW w:w="820" w:type="dxa"/>
          </w:tcPr>
          <w:p w14:paraId="5139A6F6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8" w:type="dxa"/>
          </w:tcPr>
          <w:p w14:paraId="2BC6FD91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799" w:type="dxa"/>
          </w:tcPr>
          <w:p w14:paraId="0BFA611F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786" w:type="dxa"/>
          </w:tcPr>
          <w:p w14:paraId="1F6C93A4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9" w:type="dxa"/>
          </w:tcPr>
          <w:p w14:paraId="2368C8F5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786" w:type="dxa"/>
          </w:tcPr>
          <w:p w14:paraId="05F21255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9" w:type="dxa"/>
          </w:tcPr>
          <w:p w14:paraId="32B60A9D" w14:textId="77777777" w:rsidR="00AC21A5" w:rsidRDefault="00AC21A5" w:rsidP="002E51FA">
            <w:pPr>
              <w:jc w:val="center"/>
            </w:pPr>
            <w:r w:rsidRPr="0009178A">
              <w:t>5%</w:t>
            </w:r>
          </w:p>
        </w:tc>
        <w:tc>
          <w:tcPr>
            <w:tcW w:w="878" w:type="dxa"/>
          </w:tcPr>
          <w:p w14:paraId="0CC20AAC" w14:textId="77777777" w:rsidR="00AC21A5" w:rsidRDefault="00AC21A5" w:rsidP="002E51FA">
            <w:pPr>
              <w:jc w:val="center"/>
            </w:pPr>
            <w:r w:rsidRPr="0009178A">
              <w:t>5%</w:t>
            </w:r>
          </w:p>
        </w:tc>
        <w:tc>
          <w:tcPr>
            <w:tcW w:w="852" w:type="dxa"/>
          </w:tcPr>
          <w:p w14:paraId="0B200F9A" w14:textId="77777777" w:rsidR="00AC21A5" w:rsidRDefault="00AC21A5" w:rsidP="002E51FA">
            <w:pPr>
              <w:jc w:val="center"/>
            </w:pPr>
            <w:r w:rsidRPr="0009178A">
              <w:t>5%</w:t>
            </w:r>
          </w:p>
        </w:tc>
        <w:tc>
          <w:tcPr>
            <w:tcW w:w="861" w:type="dxa"/>
          </w:tcPr>
          <w:p w14:paraId="68033360" w14:textId="77777777" w:rsidR="00AC21A5" w:rsidRDefault="00AC21A5" w:rsidP="002E51FA">
            <w:pPr>
              <w:jc w:val="center"/>
            </w:pPr>
            <w:r w:rsidRPr="0009178A">
              <w:t>5%</w:t>
            </w:r>
          </w:p>
        </w:tc>
        <w:tc>
          <w:tcPr>
            <w:tcW w:w="891" w:type="dxa"/>
          </w:tcPr>
          <w:p w14:paraId="5DD6DF10" w14:textId="77777777" w:rsidR="00AC21A5" w:rsidRDefault="00AC21A5" w:rsidP="002E51FA">
            <w:pPr>
              <w:jc w:val="center"/>
            </w:pPr>
            <w:r w:rsidRPr="0009178A">
              <w:t>5%</w:t>
            </w:r>
          </w:p>
        </w:tc>
        <w:tc>
          <w:tcPr>
            <w:tcW w:w="891" w:type="dxa"/>
          </w:tcPr>
          <w:p w14:paraId="173845F4" w14:textId="77777777" w:rsidR="00AC21A5" w:rsidRDefault="00AC21A5" w:rsidP="002E51FA">
            <w:pPr>
              <w:jc w:val="center"/>
            </w:pPr>
            <w:r w:rsidRPr="0009178A">
              <w:t>5%</w:t>
            </w:r>
          </w:p>
        </w:tc>
        <w:tc>
          <w:tcPr>
            <w:tcW w:w="891" w:type="dxa"/>
          </w:tcPr>
          <w:p w14:paraId="64E04CA6" w14:textId="77777777" w:rsidR="00AC21A5" w:rsidRDefault="00AC21A5" w:rsidP="002E51FA">
            <w:pPr>
              <w:jc w:val="center"/>
            </w:pPr>
            <w:r w:rsidRPr="0009178A">
              <w:t>5%</w:t>
            </w:r>
          </w:p>
        </w:tc>
        <w:tc>
          <w:tcPr>
            <w:tcW w:w="931" w:type="dxa"/>
          </w:tcPr>
          <w:p w14:paraId="0BE96030" w14:textId="77777777" w:rsidR="00AC21A5" w:rsidRDefault="00AC21A5" w:rsidP="002E51FA">
            <w:pPr>
              <w:jc w:val="center"/>
            </w:pPr>
            <w:r w:rsidRPr="0009178A">
              <w:t>5%</w:t>
            </w:r>
            <w:r w:rsidRPr="008D5C30">
              <w:rPr>
                <w:vertAlign w:val="superscript"/>
              </w:rPr>
              <w:t xml:space="preserve"> a</w:t>
            </w:r>
          </w:p>
        </w:tc>
      </w:tr>
      <w:tr w:rsidR="00AC21A5" w14:paraId="6769195D" w14:textId="77777777" w:rsidTr="002E51FA">
        <w:tc>
          <w:tcPr>
            <w:tcW w:w="1323" w:type="dxa"/>
          </w:tcPr>
          <w:p w14:paraId="2C18EE46" w14:textId="77777777" w:rsidR="00AC21A5" w:rsidRPr="00C94446" w:rsidRDefault="00AC21A5" w:rsidP="002E51FA">
            <w:r w:rsidRPr="00C94446">
              <w:t>Jan 2021</w:t>
            </w:r>
          </w:p>
        </w:tc>
        <w:tc>
          <w:tcPr>
            <w:tcW w:w="820" w:type="dxa"/>
          </w:tcPr>
          <w:p w14:paraId="5379CD7E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8" w:type="dxa"/>
          </w:tcPr>
          <w:p w14:paraId="02CD415B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99" w:type="dxa"/>
          </w:tcPr>
          <w:p w14:paraId="1750E6B9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86" w:type="dxa"/>
          </w:tcPr>
          <w:p w14:paraId="15B01690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9" w:type="dxa"/>
          </w:tcPr>
          <w:p w14:paraId="1F5E4424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86" w:type="dxa"/>
          </w:tcPr>
          <w:p w14:paraId="7E68EAE5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9" w:type="dxa"/>
          </w:tcPr>
          <w:p w14:paraId="1A0860E2" w14:textId="77777777" w:rsidR="00AC21A5" w:rsidRDefault="00AC21A5" w:rsidP="002E51FA">
            <w:pPr>
              <w:jc w:val="center"/>
            </w:pPr>
            <w:r w:rsidRPr="00D757C0">
              <w:t>10%</w:t>
            </w:r>
          </w:p>
        </w:tc>
        <w:tc>
          <w:tcPr>
            <w:tcW w:w="878" w:type="dxa"/>
          </w:tcPr>
          <w:p w14:paraId="4E798429" w14:textId="77777777" w:rsidR="00AC21A5" w:rsidRDefault="00AC21A5" w:rsidP="002E51FA">
            <w:pPr>
              <w:jc w:val="center"/>
            </w:pPr>
            <w:r w:rsidRPr="00D757C0">
              <w:t>10%</w:t>
            </w:r>
          </w:p>
        </w:tc>
        <w:tc>
          <w:tcPr>
            <w:tcW w:w="852" w:type="dxa"/>
          </w:tcPr>
          <w:p w14:paraId="26CFEC5E" w14:textId="77777777" w:rsidR="00AC21A5" w:rsidRDefault="00AC21A5" w:rsidP="002E51FA">
            <w:pPr>
              <w:jc w:val="center"/>
            </w:pPr>
            <w:r w:rsidRPr="00D757C0">
              <w:t>10%</w:t>
            </w:r>
          </w:p>
        </w:tc>
        <w:tc>
          <w:tcPr>
            <w:tcW w:w="861" w:type="dxa"/>
          </w:tcPr>
          <w:p w14:paraId="11AB92F7" w14:textId="77777777" w:rsidR="00AC21A5" w:rsidRDefault="00AC21A5" w:rsidP="002E51FA">
            <w:pPr>
              <w:jc w:val="center"/>
            </w:pPr>
            <w:r w:rsidRPr="00D757C0">
              <w:t>10%</w:t>
            </w:r>
          </w:p>
        </w:tc>
        <w:tc>
          <w:tcPr>
            <w:tcW w:w="891" w:type="dxa"/>
          </w:tcPr>
          <w:p w14:paraId="7E31C5C6" w14:textId="77777777" w:rsidR="00AC21A5" w:rsidRDefault="00AC21A5" w:rsidP="002E51FA">
            <w:pPr>
              <w:jc w:val="center"/>
            </w:pPr>
            <w:r w:rsidRPr="00D757C0">
              <w:t>10%</w:t>
            </w:r>
          </w:p>
        </w:tc>
        <w:tc>
          <w:tcPr>
            <w:tcW w:w="891" w:type="dxa"/>
          </w:tcPr>
          <w:p w14:paraId="567D3809" w14:textId="77777777" w:rsidR="00AC21A5" w:rsidRDefault="00AC21A5" w:rsidP="002E51FA">
            <w:pPr>
              <w:jc w:val="center"/>
            </w:pPr>
            <w:r w:rsidRPr="00D757C0">
              <w:t>10%</w:t>
            </w:r>
          </w:p>
        </w:tc>
        <w:tc>
          <w:tcPr>
            <w:tcW w:w="891" w:type="dxa"/>
          </w:tcPr>
          <w:p w14:paraId="1CDB9BE5" w14:textId="77777777" w:rsidR="00AC21A5" w:rsidRDefault="00AC21A5" w:rsidP="002E51FA">
            <w:pPr>
              <w:jc w:val="center"/>
            </w:pPr>
            <w:r w:rsidRPr="00D757C0">
              <w:t>10%</w:t>
            </w:r>
          </w:p>
        </w:tc>
        <w:tc>
          <w:tcPr>
            <w:tcW w:w="931" w:type="dxa"/>
          </w:tcPr>
          <w:p w14:paraId="2FF865E0" w14:textId="77777777" w:rsidR="00AC21A5" w:rsidRDefault="00AC21A5" w:rsidP="002E51FA">
            <w:pPr>
              <w:jc w:val="center"/>
            </w:pPr>
            <w:r w:rsidRPr="00D757C0">
              <w:t>10%</w:t>
            </w:r>
          </w:p>
        </w:tc>
      </w:tr>
      <w:tr w:rsidR="00AC21A5" w14:paraId="7E5E75AA" w14:textId="77777777" w:rsidTr="002E51FA">
        <w:tc>
          <w:tcPr>
            <w:tcW w:w="1323" w:type="dxa"/>
          </w:tcPr>
          <w:p w14:paraId="45FF0091" w14:textId="77777777" w:rsidR="00AC21A5" w:rsidRPr="00C94446" w:rsidRDefault="00AC21A5" w:rsidP="002E51FA">
            <w:r w:rsidRPr="00C94446">
              <w:t>Feb 2021</w:t>
            </w:r>
          </w:p>
        </w:tc>
        <w:tc>
          <w:tcPr>
            <w:tcW w:w="820" w:type="dxa"/>
          </w:tcPr>
          <w:p w14:paraId="62C59736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718" w:type="dxa"/>
          </w:tcPr>
          <w:p w14:paraId="5146D8F8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799" w:type="dxa"/>
          </w:tcPr>
          <w:p w14:paraId="25FE8095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786" w:type="dxa"/>
          </w:tcPr>
          <w:p w14:paraId="2F97897B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719" w:type="dxa"/>
          </w:tcPr>
          <w:p w14:paraId="6381F3BF" w14:textId="77777777" w:rsidR="00AC21A5" w:rsidRDefault="00AC21A5" w:rsidP="002E51FA">
            <w:pPr>
              <w:jc w:val="center"/>
            </w:pPr>
            <w:r>
              <w:t>50%</w:t>
            </w:r>
          </w:p>
        </w:tc>
        <w:tc>
          <w:tcPr>
            <w:tcW w:w="786" w:type="dxa"/>
          </w:tcPr>
          <w:p w14:paraId="0B70CBD8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719" w:type="dxa"/>
          </w:tcPr>
          <w:p w14:paraId="0148CEB3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78" w:type="dxa"/>
          </w:tcPr>
          <w:p w14:paraId="612E6977" w14:textId="77777777" w:rsidR="00AC21A5" w:rsidRDefault="00AC21A5" w:rsidP="002E51FA">
            <w:pPr>
              <w:jc w:val="center"/>
            </w:pPr>
            <w:r w:rsidRPr="00EB3444">
              <w:t>15%</w:t>
            </w:r>
          </w:p>
        </w:tc>
        <w:tc>
          <w:tcPr>
            <w:tcW w:w="852" w:type="dxa"/>
          </w:tcPr>
          <w:p w14:paraId="4C90DC2A" w14:textId="77777777" w:rsidR="00AC21A5" w:rsidRDefault="00AC21A5" w:rsidP="002E51FA">
            <w:pPr>
              <w:jc w:val="center"/>
            </w:pPr>
            <w:r w:rsidRPr="00EB3444">
              <w:t>15%</w:t>
            </w:r>
          </w:p>
        </w:tc>
        <w:tc>
          <w:tcPr>
            <w:tcW w:w="861" w:type="dxa"/>
          </w:tcPr>
          <w:p w14:paraId="6C5B05B5" w14:textId="77777777" w:rsidR="00AC21A5" w:rsidRDefault="00AC21A5" w:rsidP="002E51FA">
            <w:pPr>
              <w:jc w:val="center"/>
            </w:pPr>
            <w:r w:rsidRPr="00EB3444">
              <w:t>15%</w:t>
            </w:r>
          </w:p>
        </w:tc>
        <w:tc>
          <w:tcPr>
            <w:tcW w:w="891" w:type="dxa"/>
          </w:tcPr>
          <w:p w14:paraId="7AF6D168" w14:textId="77777777" w:rsidR="00AC21A5" w:rsidRDefault="00AC21A5" w:rsidP="002E51FA">
            <w:pPr>
              <w:jc w:val="center"/>
            </w:pPr>
            <w:r w:rsidRPr="001A7148">
              <w:t>30%</w:t>
            </w:r>
          </w:p>
        </w:tc>
        <w:tc>
          <w:tcPr>
            <w:tcW w:w="891" w:type="dxa"/>
          </w:tcPr>
          <w:p w14:paraId="69CC8F45" w14:textId="77777777" w:rsidR="00AC21A5" w:rsidRDefault="00AC21A5" w:rsidP="002E51FA">
            <w:pPr>
              <w:jc w:val="center"/>
            </w:pPr>
            <w:r w:rsidRPr="001A7148">
              <w:t>30%</w:t>
            </w:r>
          </w:p>
        </w:tc>
        <w:tc>
          <w:tcPr>
            <w:tcW w:w="891" w:type="dxa"/>
          </w:tcPr>
          <w:p w14:paraId="67A13A15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931" w:type="dxa"/>
          </w:tcPr>
          <w:p w14:paraId="2F3E26AD" w14:textId="77777777" w:rsidR="00AC21A5" w:rsidRDefault="00AC21A5" w:rsidP="002E51FA">
            <w:pPr>
              <w:jc w:val="center"/>
            </w:pPr>
            <w:r>
              <w:t>30%</w:t>
            </w:r>
          </w:p>
        </w:tc>
      </w:tr>
      <w:tr w:rsidR="00AC21A5" w14:paraId="1CC60F30" w14:textId="77777777" w:rsidTr="002E51FA">
        <w:tc>
          <w:tcPr>
            <w:tcW w:w="1323" w:type="dxa"/>
          </w:tcPr>
          <w:p w14:paraId="08D4EB27" w14:textId="77777777" w:rsidR="00AC21A5" w:rsidRPr="00C94446" w:rsidRDefault="00AC21A5" w:rsidP="002E51FA">
            <w:r w:rsidRPr="00C94446">
              <w:t>Mar 2021</w:t>
            </w:r>
          </w:p>
        </w:tc>
        <w:tc>
          <w:tcPr>
            <w:tcW w:w="820" w:type="dxa"/>
          </w:tcPr>
          <w:p w14:paraId="6B4DFC53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718" w:type="dxa"/>
          </w:tcPr>
          <w:p w14:paraId="29D5EF18" w14:textId="77777777" w:rsidR="00AC21A5" w:rsidRDefault="00AC21A5" w:rsidP="002E51FA">
            <w:pPr>
              <w:jc w:val="center"/>
            </w:pPr>
            <w:r w:rsidRPr="008F74EC">
              <w:t>15%</w:t>
            </w:r>
          </w:p>
        </w:tc>
        <w:tc>
          <w:tcPr>
            <w:tcW w:w="799" w:type="dxa"/>
          </w:tcPr>
          <w:p w14:paraId="0F4237C6" w14:textId="77777777" w:rsidR="00AC21A5" w:rsidRDefault="00AC21A5" w:rsidP="002E51FA">
            <w:pPr>
              <w:jc w:val="center"/>
            </w:pPr>
            <w:r w:rsidRPr="008F74EC">
              <w:t>15%</w:t>
            </w:r>
          </w:p>
        </w:tc>
        <w:tc>
          <w:tcPr>
            <w:tcW w:w="786" w:type="dxa"/>
          </w:tcPr>
          <w:p w14:paraId="7A62686A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9" w:type="dxa"/>
          </w:tcPr>
          <w:p w14:paraId="2C4CA145" w14:textId="77777777" w:rsidR="00AC21A5" w:rsidRDefault="00AC21A5" w:rsidP="002E51FA">
            <w:pPr>
              <w:jc w:val="center"/>
            </w:pPr>
            <w:r>
              <w:t>50%</w:t>
            </w:r>
          </w:p>
        </w:tc>
        <w:tc>
          <w:tcPr>
            <w:tcW w:w="786" w:type="dxa"/>
          </w:tcPr>
          <w:p w14:paraId="12D3AA29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9" w:type="dxa"/>
          </w:tcPr>
          <w:p w14:paraId="5D33B56B" w14:textId="77777777" w:rsidR="00AC21A5" w:rsidRDefault="00AC21A5" w:rsidP="002E51FA">
            <w:pPr>
              <w:jc w:val="center"/>
            </w:pPr>
            <w:r w:rsidRPr="00AD5534">
              <w:t>15%</w:t>
            </w:r>
          </w:p>
        </w:tc>
        <w:tc>
          <w:tcPr>
            <w:tcW w:w="878" w:type="dxa"/>
          </w:tcPr>
          <w:p w14:paraId="23C3B180" w14:textId="77777777" w:rsidR="00AC21A5" w:rsidRDefault="00AC21A5" w:rsidP="002E51FA">
            <w:pPr>
              <w:jc w:val="center"/>
            </w:pPr>
            <w:r w:rsidRPr="00AD5534">
              <w:t>15%</w:t>
            </w:r>
          </w:p>
        </w:tc>
        <w:tc>
          <w:tcPr>
            <w:tcW w:w="852" w:type="dxa"/>
          </w:tcPr>
          <w:p w14:paraId="257D36FF" w14:textId="77777777" w:rsidR="00AC21A5" w:rsidRDefault="00AC21A5" w:rsidP="002E51FA">
            <w:pPr>
              <w:jc w:val="center"/>
            </w:pPr>
            <w:r w:rsidRPr="00AD5534">
              <w:t>15%</w:t>
            </w:r>
          </w:p>
        </w:tc>
        <w:tc>
          <w:tcPr>
            <w:tcW w:w="861" w:type="dxa"/>
          </w:tcPr>
          <w:p w14:paraId="4FB390A7" w14:textId="77777777" w:rsidR="00AC21A5" w:rsidRDefault="00AC21A5" w:rsidP="002E51FA">
            <w:pPr>
              <w:jc w:val="center"/>
            </w:pPr>
            <w:r w:rsidRPr="00AD5534">
              <w:t>15%</w:t>
            </w:r>
          </w:p>
        </w:tc>
        <w:tc>
          <w:tcPr>
            <w:tcW w:w="891" w:type="dxa"/>
          </w:tcPr>
          <w:p w14:paraId="36C14377" w14:textId="77777777" w:rsidR="00AC21A5" w:rsidRDefault="00AC21A5" w:rsidP="002E51FA">
            <w:pPr>
              <w:jc w:val="center"/>
            </w:pPr>
            <w:r w:rsidRPr="00CD7894">
              <w:t>30%</w:t>
            </w:r>
          </w:p>
        </w:tc>
        <w:tc>
          <w:tcPr>
            <w:tcW w:w="891" w:type="dxa"/>
          </w:tcPr>
          <w:p w14:paraId="2F45FC2E" w14:textId="77777777" w:rsidR="00AC21A5" w:rsidRDefault="00AC21A5" w:rsidP="002E51FA">
            <w:pPr>
              <w:jc w:val="center"/>
            </w:pPr>
            <w:r w:rsidRPr="00CD7894">
              <w:t>30%</w:t>
            </w:r>
          </w:p>
        </w:tc>
        <w:tc>
          <w:tcPr>
            <w:tcW w:w="891" w:type="dxa"/>
          </w:tcPr>
          <w:p w14:paraId="2AE84349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931" w:type="dxa"/>
          </w:tcPr>
          <w:p w14:paraId="2B6A0171" w14:textId="77777777" w:rsidR="00AC21A5" w:rsidRDefault="00AC21A5" w:rsidP="002E51FA">
            <w:pPr>
              <w:jc w:val="center"/>
            </w:pPr>
            <w:r w:rsidRPr="001A7148">
              <w:t>30%</w:t>
            </w:r>
          </w:p>
        </w:tc>
      </w:tr>
      <w:tr w:rsidR="00AC21A5" w14:paraId="5CAA34E8" w14:textId="77777777" w:rsidTr="002E51FA">
        <w:tc>
          <w:tcPr>
            <w:tcW w:w="1323" w:type="dxa"/>
          </w:tcPr>
          <w:p w14:paraId="754174AF" w14:textId="77777777" w:rsidR="00AC21A5" w:rsidRPr="00C94446" w:rsidRDefault="00AC21A5" w:rsidP="002E51FA">
            <w:r w:rsidRPr="00C94446">
              <w:t>Apr2021</w:t>
            </w:r>
          </w:p>
        </w:tc>
        <w:tc>
          <w:tcPr>
            <w:tcW w:w="820" w:type="dxa"/>
          </w:tcPr>
          <w:p w14:paraId="6B264C04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718" w:type="dxa"/>
          </w:tcPr>
          <w:p w14:paraId="373F2BC4" w14:textId="77777777" w:rsidR="00AC21A5" w:rsidRDefault="00AC21A5" w:rsidP="002E51FA">
            <w:pPr>
              <w:jc w:val="center"/>
            </w:pPr>
            <w:r>
              <w:t>6%</w:t>
            </w:r>
          </w:p>
        </w:tc>
        <w:tc>
          <w:tcPr>
            <w:tcW w:w="799" w:type="dxa"/>
          </w:tcPr>
          <w:p w14:paraId="0D7ED0DA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786" w:type="dxa"/>
          </w:tcPr>
          <w:p w14:paraId="551EFC15" w14:textId="77777777" w:rsidR="00AC21A5" w:rsidRDefault="00AC21A5" w:rsidP="002E51FA">
            <w:pPr>
              <w:jc w:val="center"/>
            </w:pPr>
            <w:r>
              <w:t>6%</w:t>
            </w:r>
          </w:p>
        </w:tc>
        <w:tc>
          <w:tcPr>
            <w:tcW w:w="719" w:type="dxa"/>
          </w:tcPr>
          <w:p w14:paraId="20B99702" w14:textId="77777777" w:rsidR="00AC21A5" w:rsidRDefault="00AC21A5" w:rsidP="002E51FA">
            <w:pPr>
              <w:jc w:val="center"/>
            </w:pPr>
            <w:r>
              <w:t>70%</w:t>
            </w:r>
          </w:p>
        </w:tc>
        <w:tc>
          <w:tcPr>
            <w:tcW w:w="786" w:type="dxa"/>
          </w:tcPr>
          <w:p w14:paraId="0AE2F85A" w14:textId="77777777" w:rsidR="00AC21A5" w:rsidRDefault="00AC21A5" w:rsidP="002E51FA">
            <w:pPr>
              <w:jc w:val="center"/>
            </w:pPr>
            <w:r>
              <w:t>2%</w:t>
            </w:r>
          </w:p>
        </w:tc>
        <w:tc>
          <w:tcPr>
            <w:tcW w:w="719" w:type="dxa"/>
          </w:tcPr>
          <w:p w14:paraId="405E5941" w14:textId="77777777" w:rsidR="00AC21A5" w:rsidRDefault="00AC21A5" w:rsidP="002E51FA">
            <w:pPr>
              <w:jc w:val="center"/>
            </w:pPr>
            <w:r w:rsidRPr="009311C3">
              <w:t>6%</w:t>
            </w:r>
          </w:p>
        </w:tc>
        <w:tc>
          <w:tcPr>
            <w:tcW w:w="878" w:type="dxa"/>
          </w:tcPr>
          <w:p w14:paraId="7E92F42B" w14:textId="77777777" w:rsidR="00AC21A5" w:rsidRDefault="00AC21A5" w:rsidP="002E51FA">
            <w:pPr>
              <w:jc w:val="center"/>
            </w:pPr>
            <w:r w:rsidRPr="009311C3">
              <w:t>6%</w:t>
            </w:r>
          </w:p>
        </w:tc>
        <w:tc>
          <w:tcPr>
            <w:tcW w:w="852" w:type="dxa"/>
          </w:tcPr>
          <w:p w14:paraId="66AE027D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61" w:type="dxa"/>
          </w:tcPr>
          <w:p w14:paraId="3CA272C4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891" w:type="dxa"/>
          </w:tcPr>
          <w:p w14:paraId="3F199E9F" w14:textId="77777777" w:rsidR="00AC21A5" w:rsidRDefault="00AC21A5" w:rsidP="002E51FA">
            <w:pPr>
              <w:jc w:val="center"/>
            </w:pPr>
            <w:r w:rsidRPr="00877C51">
              <w:t>30%</w:t>
            </w:r>
          </w:p>
        </w:tc>
        <w:tc>
          <w:tcPr>
            <w:tcW w:w="891" w:type="dxa"/>
          </w:tcPr>
          <w:p w14:paraId="54E7164C" w14:textId="77777777" w:rsidR="00AC21A5" w:rsidRDefault="00AC21A5" w:rsidP="002E51FA">
            <w:pPr>
              <w:jc w:val="center"/>
            </w:pPr>
            <w:r w:rsidRPr="00877C51">
              <w:t>30%</w:t>
            </w:r>
          </w:p>
        </w:tc>
        <w:tc>
          <w:tcPr>
            <w:tcW w:w="891" w:type="dxa"/>
          </w:tcPr>
          <w:p w14:paraId="404F47F6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931" w:type="dxa"/>
          </w:tcPr>
          <w:p w14:paraId="3C8886DA" w14:textId="77777777" w:rsidR="00AC21A5" w:rsidRDefault="00AC21A5" w:rsidP="002E51FA">
            <w:pPr>
              <w:jc w:val="center"/>
            </w:pPr>
            <w:r>
              <w:t>30%</w:t>
            </w:r>
          </w:p>
        </w:tc>
      </w:tr>
      <w:tr w:rsidR="00AC21A5" w14:paraId="5A79E854" w14:textId="77777777" w:rsidTr="002E51FA">
        <w:tc>
          <w:tcPr>
            <w:tcW w:w="1323" w:type="dxa"/>
          </w:tcPr>
          <w:p w14:paraId="08BC8EB6" w14:textId="77777777" w:rsidR="00AC21A5" w:rsidRPr="00C94446" w:rsidRDefault="00AC21A5" w:rsidP="002E51FA">
            <w:r w:rsidRPr="00C94446">
              <w:t>May 2021</w:t>
            </w:r>
          </w:p>
        </w:tc>
        <w:tc>
          <w:tcPr>
            <w:tcW w:w="820" w:type="dxa"/>
          </w:tcPr>
          <w:p w14:paraId="44BB9B35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718" w:type="dxa"/>
          </w:tcPr>
          <w:p w14:paraId="6C3E17D8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99" w:type="dxa"/>
          </w:tcPr>
          <w:p w14:paraId="2525A046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786" w:type="dxa"/>
          </w:tcPr>
          <w:p w14:paraId="2F825900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19" w:type="dxa"/>
          </w:tcPr>
          <w:p w14:paraId="369D17FD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786" w:type="dxa"/>
          </w:tcPr>
          <w:p w14:paraId="43AE0739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19" w:type="dxa"/>
          </w:tcPr>
          <w:p w14:paraId="0657E609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78" w:type="dxa"/>
          </w:tcPr>
          <w:p w14:paraId="75208FF4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52" w:type="dxa"/>
          </w:tcPr>
          <w:p w14:paraId="7D3F75AE" w14:textId="77777777" w:rsidR="00AC21A5" w:rsidRDefault="00AC21A5" w:rsidP="002E51FA">
            <w:pPr>
              <w:jc w:val="center"/>
            </w:pPr>
            <w:r w:rsidRPr="003D021E">
              <w:t>30%</w:t>
            </w:r>
          </w:p>
        </w:tc>
        <w:tc>
          <w:tcPr>
            <w:tcW w:w="861" w:type="dxa"/>
          </w:tcPr>
          <w:p w14:paraId="06927FBD" w14:textId="77777777" w:rsidR="00AC21A5" w:rsidRDefault="00AC21A5" w:rsidP="002E51FA">
            <w:pPr>
              <w:jc w:val="center"/>
            </w:pPr>
            <w:r w:rsidRPr="003D021E">
              <w:t>30%</w:t>
            </w:r>
          </w:p>
        </w:tc>
        <w:tc>
          <w:tcPr>
            <w:tcW w:w="891" w:type="dxa"/>
          </w:tcPr>
          <w:p w14:paraId="3D3B1BF3" w14:textId="77777777" w:rsidR="00AC21A5" w:rsidRDefault="00AC21A5" w:rsidP="002E51FA">
            <w:pPr>
              <w:jc w:val="center"/>
            </w:pPr>
            <w:r w:rsidRPr="003D021E">
              <w:t>30%</w:t>
            </w:r>
          </w:p>
        </w:tc>
        <w:tc>
          <w:tcPr>
            <w:tcW w:w="891" w:type="dxa"/>
          </w:tcPr>
          <w:p w14:paraId="1FAC0C26" w14:textId="77777777" w:rsidR="00AC21A5" w:rsidRDefault="00AC21A5" w:rsidP="002E51FA">
            <w:pPr>
              <w:jc w:val="center"/>
            </w:pPr>
            <w:r w:rsidRPr="003D021E">
              <w:t>30%</w:t>
            </w:r>
          </w:p>
        </w:tc>
        <w:tc>
          <w:tcPr>
            <w:tcW w:w="891" w:type="dxa"/>
          </w:tcPr>
          <w:p w14:paraId="265AE399" w14:textId="77777777" w:rsidR="00AC21A5" w:rsidRDefault="00AC21A5" w:rsidP="002E51FA">
            <w:pPr>
              <w:jc w:val="center"/>
            </w:pPr>
            <w:r w:rsidRPr="003D021E">
              <w:t>30%</w:t>
            </w:r>
          </w:p>
        </w:tc>
        <w:tc>
          <w:tcPr>
            <w:tcW w:w="931" w:type="dxa"/>
          </w:tcPr>
          <w:p w14:paraId="07DA3D9A" w14:textId="77777777" w:rsidR="00AC21A5" w:rsidRDefault="00AC21A5" w:rsidP="002E51FA">
            <w:pPr>
              <w:jc w:val="center"/>
            </w:pPr>
            <w:r w:rsidRPr="003D021E">
              <w:t>30%</w:t>
            </w:r>
          </w:p>
        </w:tc>
      </w:tr>
      <w:tr w:rsidR="00AC21A5" w14:paraId="6537CDAE" w14:textId="77777777" w:rsidTr="002E51FA">
        <w:tc>
          <w:tcPr>
            <w:tcW w:w="1323" w:type="dxa"/>
          </w:tcPr>
          <w:p w14:paraId="11D2BEE0" w14:textId="77777777" w:rsidR="00AC21A5" w:rsidRPr="00C94446" w:rsidRDefault="00AC21A5" w:rsidP="002E51FA">
            <w:r w:rsidRPr="00C94446">
              <w:t>Jun 2021</w:t>
            </w:r>
          </w:p>
        </w:tc>
        <w:tc>
          <w:tcPr>
            <w:tcW w:w="820" w:type="dxa"/>
          </w:tcPr>
          <w:p w14:paraId="5CF1617A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718" w:type="dxa"/>
          </w:tcPr>
          <w:p w14:paraId="333577D0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799" w:type="dxa"/>
          </w:tcPr>
          <w:p w14:paraId="25422F05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786" w:type="dxa"/>
          </w:tcPr>
          <w:p w14:paraId="77129F17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719" w:type="dxa"/>
          </w:tcPr>
          <w:p w14:paraId="206E321D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786" w:type="dxa"/>
          </w:tcPr>
          <w:p w14:paraId="3E8546A5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719" w:type="dxa"/>
          </w:tcPr>
          <w:p w14:paraId="19F4060E" w14:textId="77777777" w:rsidR="00AC21A5" w:rsidRDefault="00AC21A5" w:rsidP="002E51FA">
            <w:pPr>
              <w:jc w:val="center"/>
            </w:pPr>
            <w:r>
              <w:t>75%</w:t>
            </w:r>
          </w:p>
        </w:tc>
        <w:tc>
          <w:tcPr>
            <w:tcW w:w="878" w:type="dxa"/>
          </w:tcPr>
          <w:p w14:paraId="4198FFF5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852" w:type="dxa"/>
          </w:tcPr>
          <w:p w14:paraId="25A02EAD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861" w:type="dxa"/>
          </w:tcPr>
          <w:p w14:paraId="0D2B6011" w14:textId="77777777" w:rsidR="00AC21A5" w:rsidRDefault="00AC21A5" w:rsidP="002E51FA">
            <w:pPr>
              <w:jc w:val="center"/>
            </w:pPr>
            <w:r>
              <w:t>75%</w:t>
            </w:r>
          </w:p>
        </w:tc>
        <w:tc>
          <w:tcPr>
            <w:tcW w:w="891" w:type="dxa"/>
          </w:tcPr>
          <w:p w14:paraId="54112F03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891" w:type="dxa"/>
          </w:tcPr>
          <w:p w14:paraId="324560D4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891" w:type="dxa"/>
          </w:tcPr>
          <w:p w14:paraId="2AA07D95" w14:textId="77777777" w:rsidR="00AC21A5" w:rsidRDefault="00AC21A5" w:rsidP="002E51FA">
            <w:pPr>
              <w:jc w:val="center"/>
            </w:pPr>
            <w:r w:rsidRPr="00C169B3">
              <w:t>75%</w:t>
            </w:r>
          </w:p>
        </w:tc>
        <w:tc>
          <w:tcPr>
            <w:tcW w:w="931" w:type="dxa"/>
          </w:tcPr>
          <w:p w14:paraId="69FE8B6D" w14:textId="77777777" w:rsidR="00AC21A5" w:rsidRDefault="00AC21A5" w:rsidP="002E51FA">
            <w:pPr>
              <w:jc w:val="center"/>
            </w:pPr>
            <w:r w:rsidRPr="00C169B3">
              <w:t>75%</w:t>
            </w:r>
          </w:p>
        </w:tc>
      </w:tr>
    </w:tbl>
    <w:p w14:paraId="28DA7A6F" w14:textId="77777777" w:rsidR="00AC21A5" w:rsidRDefault="00AC21A5" w:rsidP="00AC21A5">
      <w:pPr>
        <w:spacing w:before="120" w:after="0" w:line="240" w:lineRule="auto"/>
      </w:pPr>
      <w:r>
        <w:rPr>
          <w:vertAlign w:val="superscript"/>
        </w:rPr>
        <w:t xml:space="preserve">a </w:t>
      </w:r>
      <w:r>
        <w:t>Site elected to do 100% of charts for this stratum</w:t>
      </w:r>
    </w:p>
    <w:p w14:paraId="6097AF37" w14:textId="77777777" w:rsidR="00AC21A5" w:rsidRDefault="00AC21A5" w:rsidP="00AC21A5">
      <w:pPr>
        <w:spacing w:after="0" w:line="240" w:lineRule="auto"/>
      </w:pPr>
    </w:p>
    <w:p w14:paraId="3629C858" w14:textId="77777777" w:rsidR="00AC21A5" w:rsidRDefault="00AC21A5" w:rsidP="00AC21A5">
      <w:pPr>
        <w:rPr>
          <w:b/>
          <w:bCs/>
        </w:rPr>
      </w:pPr>
    </w:p>
    <w:p w14:paraId="7BF79901" w14:textId="77777777" w:rsidR="00AC21A5" w:rsidRDefault="00AC21A5" w:rsidP="00AC21A5">
      <w:pPr>
        <w:rPr>
          <w:b/>
          <w:bCs/>
        </w:rPr>
      </w:pPr>
    </w:p>
    <w:p w14:paraId="64B5AEAD" w14:textId="77777777" w:rsidR="00AC21A5" w:rsidRDefault="00AC21A5" w:rsidP="00AC21A5">
      <w:pPr>
        <w:rPr>
          <w:b/>
          <w:bCs/>
        </w:rPr>
      </w:pPr>
    </w:p>
    <w:p w14:paraId="28FB11AB" w14:textId="77777777" w:rsidR="00AC21A5" w:rsidRDefault="00AC21A5" w:rsidP="00AC21A5">
      <w:pPr>
        <w:rPr>
          <w:b/>
          <w:bCs/>
        </w:rPr>
      </w:pPr>
    </w:p>
    <w:p w14:paraId="42E19966" w14:textId="77777777" w:rsidR="00AC21A5" w:rsidRDefault="00AC21A5" w:rsidP="00AC21A5">
      <w:pPr>
        <w:rPr>
          <w:b/>
          <w:bCs/>
        </w:rPr>
      </w:pPr>
    </w:p>
    <w:p w14:paraId="63C6B472" w14:textId="77777777" w:rsidR="00AC21A5" w:rsidRDefault="00AC21A5" w:rsidP="00AC21A5">
      <w:pPr>
        <w:rPr>
          <w:b/>
          <w:bCs/>
        </w:rPr>
      </w:pPr>
    </w:p>
    <w:p w14:paraId="590563D0" w14:textId="77777777" w:rsidR="00AC21A5" w:rsidRDefault="00AC21A5" w:rsidP="00AC21A5">
      <w:pPr>
        <w:rPr>
          <w:b/>
          <w:bCs/>
        </w:rPr>
      </w:pPr>
    </w:p>
    <w:p w14:paraId="3ED2F9B4" w14:textId="77777777" w:rsidR="00AC21A5" w:rsidRDefault="00AC21A5" w:rsidP="00AC21A5">
      <w:pPr>
        <w:rPr>
          <w:b/>
          <w:bCs/>
        </w:rPr>
        <w:sectPr w:rsidR="00AC21A5" w:rsidSect="00CB094F">
          <w:pgSz w:w="15840" w:h="12240" w:orient="landscape"/>
          <w:pgMar w:top="1008" w:right="1008" w:bottom="1008" w:left="1008" w:header="720" w:footer="720" w:gutter="0"/>
          <w:cols w:space="720"/>
          <w:docGrid w:linePitch="360"/>
        </w:sectPr>
      </w:pPr>
    </w:p>
    <w:p w14:paraId="3EC251BF" w14:textId="229023D1" w:rsidR="00AC21A5" w:rsidRPr="00B71662" w:rsidRDefault="00AC21A5" w:rsidP="00AC21A5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B71662">
        <w:rPr>
          <w:b/>
          <w:bCs/>
        </w:rPr>
        <w:t xml:space="preserve">Table </w:t>
      </w:r>
      <w:r w:rsidR="009C16EC">
        <w:rPr>
          <w:b/>
          <w:bCs/>
        </w:rPr>
        <w:t>2</w:t>
      </w:r>
      <w:r>
        <w:rPr>
          <w:b/>
          <w:bCs/>
        </w:rPr>
        <w:t>C</w:t>
      </w:r>
      <w:r w:rsidRPr="00B71662">
        <w:rPr>
          <w:b/>
          <w:bCs/>
        </w:rPr>
        <w:t xml:space="preserve">. Overall sampling rates by </w:t>
      </w:r>
      <w:r>
        <w:rPr>
          <w:b/>
          <w:bCs/>
        </w:rPr>
        <w:t xml:space="preserve">site, surveillance </w:t>
      </w:r>
      <w:r w:rsidRPr="00B71662">
        <w:rPr>
          <w:b/>
          <w:bCs/>
        </w:rPr>
        <w:t>period and age group</w:t>
      </w:r>
      <w:r>
        <w:rPr>
          <w:b/>
          <w:bCs/>
        </w:rPr>
        <w:t xml:space="preserve"> </w:t>
      </w:r>
      <w:r>
        <w:rPr>
          <w:rFonts w:cstheme="minorHAnsi"/>
          <w:b/>
          <w:bCs/>
        </w:rPr>
        <w:t>≥</w:t>
      </w:r>
      <w:r>
        <w:rPr>
          <w:b/>
          <w:bCs/>
        </w:rPr>
        <w:t>65 years</w:t>
      </w:r>
      <w:r w:rsidRPr="00B71662">
        <w:rPr>
          <w:b/>
          <w:bCs/>
        </w:rPr>
        <w:t xml:space="preserve">, COVID-NET </w:t>
      </w:r>
      <w:r>
        <w:rPr>
          <w:b/>
          <w:bCs/>
        </w:rPr>
        <w:t>March 2020 – June 2021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323"/>
        <w:gridCol w:w="820"/>
        <w:gridCol w:w="717"/>
        <w:gridCol w:w="931"/>
        <w:gridCol w:w="770"/>
        <w:gridCol w:w="718"/>
        <w:gridCol w:w="770"/>
        <w:gridCol w:w="820"/>
        <w:gridCol w:w="864"/>
        <w:gridCol w:w="820"/>
        <w:gridCol w:w="835"/>
        <w:gridCol w:w="864"/>
        <w:gridCol w:w="864"/>
        <w:gridCol w:w="864"/>
        <w:gridCol w:w="885"/>
      </w:tblGrid>
      <w:tr w:rsidR="00AC21A5" w14:paraId="47E38681" w14:textId="77777777" w:rsidTr="002E51FA">
        <w:tc>
          <w:tcPr>
            <w:tcW w:w="1323" w:type="dxa"/>
            <w:vMerge w:val="restart"/>
          </w:tcPr>
          <w:p w14:paraId="3FC6E0AE" w14:textId="77777777" w:rsidR="00AC21A5" w:rsidRPr="0027515C" w:rsidRDefault="00AC21A5" w:rsidP="002E51F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rveillance </w:t>
            </w:r>
            <w:r w:rsidRPr="0027515C">
              <w:rPr>
                <w:b/>
                <w:bCs/>
              </w:rPr>
              <w:t>Period</w:t>
            </w:r>
          </w:p>
        </w:tc>
        <w:tc>
          <w:tcPr>
            <w:tcW w:w="11542" w:type="dxa"/>
            <w:gridSpan w:val="14"/>
          </w:tcPr>
          <w:p w14:paraId="4BA65A50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Sampling Rate by Site For 65+ Year Age Group</w:t>
            </w:r>
          </w:p>
        </w:tc>
      </w:tr>
      <w:tr w:rsidR="00AC21A5" w14:paraId="70226A9E" w14:textId="77777777" w:rsidTr="002E51FA">
        <w:tc>
          <w:tcPr>
            <w:tcW w:w="1323" w:type="dxa"/>
            <w:vMerge/>
          </w:tcPr>
          <w:p w14:paraId="7EABDBBA" w14:textId="77777777" w:rsidR="00AC21A5" w:rsidRPr="0027515C" w:rsidRDefault="00AC21A5" w:rsidP="002E51FA">
            <w:pPr>
              <w:rPr>
                <w:b/>
                <w:bCs/>
              </w:rPr>
            </w:pPr>
          </w:p>
        </w:tc>
        <w:tc>
          <w:tcPr>
            <w:tcW w:w="820" w:type="dxa"/>
          </w:tcPr>
          <w:p w14:paraId="221958BF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CA</w:t>
            </w:r>
          </w:p>
        </w:tc>
        <w:tc>
          <w:tcPr>
            <w:tcW w:w="717" w:type="dxa"/>
          </w:tcPr>
          <w:p w14:paraId="416E59B3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CO</w:t>
            </w:r>
          </w:p>
        </w:tc>
        <w:tc>
          <w:tcPr>
            <w:tcW w:w="931" w:type="dxa"/>
          </w:tcPr>
          <w:p w14:paraId="4173F85A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CT</w:t>
            </w:r>
          </w:p>
        </w:tc>
        <w:tc>
          <w:tcPr>
            <w:tcW w:w="770" w:type="dxa"/>
          </w:tcPr>
          <w:p w14:paraId="190B63BF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GA</w:t>
            </w:r>
          </w:p>
        </w:tc>
        <w:tc>
          <w:tcPr>
            <w:tcW w:w="718" w:type="dxa"/>
          </w:tcPr>
          <w:p w14:paraId="64FE6210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IA</w:t>
            </w:r>
          </w:p>
        </w:tc>
        <w:tc>
          <w:tcPr>
            <w:tcW w:w="770" w:type="dxa"/>
          </w:tcPr>
          <w:p w14:paraId="0E04EB30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MD</w:t>
            </w:r>
          </w:p>
        </w:tc>
        <w:tc>
          <w:tcPr>
            <w:tcW w:w="820" w:type="dxa"/>
          </w:tcPr>
          <w:p w14:paraId="6DBF4F13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MI</w:t>
            </w:r>
          </w:p>
        </w:tc>
        <w:tc>
          <w:tcPr>
            <w:tcW w:w="864" w:type="dxa"/>
          </w:tcPr>
          <w:p w14:paraId="5F498669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MN</w:t>
            </w:r>
          </w:p>
        </w:tc>
        <w:tc>
          <w:tcPr>
            <w:tcW w:w="820" w:type="dxa"/>
          </w:tcPr>
          <w:p w14:paraId="22B64363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N</w:t>
            </w:r>
            <w:r>
              <w:rPr>
                <w:b/>
                <w:bCs/>
              </w:rPr>
              <w:t>M</w:t>
            </w:r>
          </w:p>
        </w:tc>
        <w:tc>
          <w:tcPr>
            <w:tcW w:w="835" w:type="dxa"/>
          </w:tcPr>
          <w:p w14:paraId="4543ED41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N</w:t>
            </w:r>
            <w:r>
              <w:rPr>
                <w:b/>
                <w:bCs/>
              </w:rPr>
              <w:t>Y</w:t>
            </w:r>
          </w:p>
        </w:tc>
        <w:tc>
          <w:tcPr>
            <w:tcW w:w="864" w:type="dxa"/>
          </w:tcPr>
          <w:p w14:paraId="59F1AA9B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OH</w:t>
            </w:r>
          </w:p>
        </w:tc>
        <w:tc>
          <w:tcPr>
            <w:tcW w:w="864" w:type="dxa"/>
          </w:tcPr>
          <w:p w14:paraId="272AEDE7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OR</w:t>
            </w:r>
          </w:p>
        </w:tc>
        <w:tc>
          <w:tcPr>
            <w:tcW w:w="864" w:type="dxa"/>
          </w:tcPr>
          <w:p w14:paraId="34F5787B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TN</w:t>
            </w:r>
          </w:p>
        </w:tc>
        <w:tc>
          <w:tcPr>
            <w:tcW w:w="885" w:type="dxa"/>
          </w:tcPr>
          <w:p w14:paraId="481BDE0D" w14:textId="77777777" w:rsidR="00AC21A5" w:rsidRPr="0027515C" w:rsidRDefault="00AC21A5" w:rsidP="002E51FA">
            <w:pPr>
              <w:jc w:val="center"/>
              <w:rPr>
                <w:b/>
                <w:bCs/>
              </w:rPr>
            </w:pPr>
            <w:r w:rsidRPr="0027515C">
              <w:rPr>
                <w:b/>
                <w:bCs/>
              </w:rPr>
              <w:t>UT</w:t>
            </w:r>
          </w:p>
        </w:tc>
      </w:tr>
      <w:tr w:rsidR="00AC21A5" w14:paraId="69845FA2" w14:textId="77777777" w:rsidTr="002E51FA">
        <w:tc>
          <w:tcPr>
            <w:tcW w:w="1323" w:type="dxa"/>
          </w:tcPr>
          <w:p w14:paraId="73611DB1" w14:textId="77777777" w:rsidR="00AC21A5" w:rsidRPr="00C94446" w:rsidRDefault="00AC21A5" w:rsidP="002E51FA">
            <w:r w:rsidRPr="00C94446">
              <w:t>Mar-May 2020</w:t>
            </w:r>
          </w:p>
        </w:tc>
        <w:tc>
          <w:tcPr>
            <w:tcW w:w="820" w:type="dxa"/>
          </w:tcPr>
          <w:p w14:paraId="6FBCF786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17" w:type="dxa"/>
          </w:tcPr>
          <w:p w14:paraId="3F70C2FF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931" w:type="dxa"/>
          </w:tcPr>
          <w:p w14:paraId="63F57917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70" w:type="dxa"/>
          </w:tcPr>
          <w:p w14:paraId="5B3359FF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18" w:type="dxa"/>
          </w:tcPr>
          <w:p w14:paraId="5C106207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70" w:type="dxa"/>
          </w:tcPr>
          <w:p w14:paraId="7B8D90F0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20" w:type="dxa"/>
          </w:tcPr>
          <w:p w14:paraId="00FE44B2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64" w:type="dxa"/>
          </w:tcPr>
          <w:p w14:paraId="359E1DBB" w14:textId="77777777" w:rsidR="00AC21A5" w:rsidRDefault="00AC21A5" w:rsidP="002E51FA">
            <w:pPr>
              <w:jc w:val="center"/>
            </w:pPr>
            <w:r>
              <w:t>10%</w:t>
            </w:r>
            <w:r w:rsidRPr="008D5C30">
              <w:rPr>
                <w:vertAlign w:val="superscript"/>
              </w:rPr>
              <w:t>a</w:t>
            </w:r>
          </w:p>
        </w:tc>
        <w:tc>
          <w:tcPr>
            <w:tcW w:w="820" w:type="dxa"/>
          </w:tcPr>
          <w:p w14:paraId="0DE76A33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35" w:type="dxa"/>
          </w:tcPr>
          <w:p w14:paraId="01E1EE9D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64" w:type="dxa"/>
          </w:tcPr>
          <w:p w14:paraId="538BA678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64" w:type="dxa"/>
          </w:tcPr>
          <w:p w14:paraId="2F7E3498" w14:textId="77777777" w:rsidR="00AC21A5" w:rsidRDefault="00AC21A5" w:rsidP="002E51FA">
            <w:pPr>
              <w:jc w:val="center"/>
            </w:pPr>
            <w:r>
              <w:t>10%</w:t>
            </w:r>
            <w:r w:rsidRPr="008D5C30">
              <w:rPr>
                <w:vertAlign w:val="superscript"/>
              </w:rPr>
              <w:t xml:space="preserve"> a</w:t>
            </w:r>
          </w:p>
        </w:tc>
        <w:tc>
          <w:tcPr>
            <w:tcW w:w="864" w:type="dxa"/>
          </w:tcPr>
          <w:p w14:paraId="17B48463" w14:textId="77777777" w:rsidR="00AC21A5" w:rsidRDefault="00AC21A5" w:rsidP="002E51FA">
            <w:pPr>
              <w:jc w:val="center"/>
            </w:pPr>
            <w:r>
              <w:t>10%</w:t>
            </w:r>
            <w:r w:rsidRPr="008D5C30">
              <w:rPr>
                <w:vertAlign w:val="superscript"/>
              </w:rPr>
              <w:t xml:space="preserve"> a</w:t>
            </w:r>
          </w:p>
        </w:tc>
        <w:tc>
          <w:tcPr>
            <w:tcW w:w="885" w:type="dxa"/>
          </w:tcPr>
          <w:p w14:paraId="0347834A" w14:textId="77777777" w:rsidR="00AC21A5" w:rsidRDefault="00AC21A5" w:rsidP="002E51FA">
            <w:pPr>
              <w:jc w:val="center"/>
            </w:pPr>
            <w:r>
              <w:t>10%</w:t>
            </w:r>
            <w:r w:rsidRPr="008D5C30">
              <w:rPr>
                <w:vertAlign w:val="superscript"/>
              </w:rPr>
              <w:t xml:space="preserve"> a</w:t>
            </w:r>
          </w:p>
        </w:tc>
      </w:tr>
      <w:tr w:rsidR="00AC21A5" w14:paraId="305F5608" w14:textId="77777777" w:rsidTr="002E51FA">
        <w:tc>
          <w:tcPr>
            <w:tcW w:w="1323" w:type="dxa"/>
          </w:tcPr>
          <w:p w14:paraId="1655BB13" w14:textId="77777777" w:rsidR="00AC21A5" w:rsidRPr="00C94446" w:rsidRDefault="00AC21A5" w:rsidP="002E51FA">
            <w:r w:rsidRPr="00C94446">
              <w:t>Jun-Sept 2020</w:t>
            </w:r>
          </w:p>
        </w:tc>
        <w:tc>
          <w:tcPr>
            <w:tcW w:w="820" w:type="dxa"/>
          </w:tcPr>
          <w:p w14:paraId="71F67DA0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17" w:type="dxa"/>
          </w:tcPr>
          <w:p w14:paraId="183E4608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931" w:type="dxa"/>
          </w:tcPr>
          <w:p w14:paraId="281171C1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70" w:type="dxa"/>
          </w:tcPr>
          <w:p w14:paraId="4045D294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718" w:type="dxa"/>
          </w:tcPr>
          <w:p w14:paraId="51AC4CF5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70" w:type="dxa"/>
          </w:tcPr>
          <w:p w14:paraId="5A1140FF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20" w:type="dxa"/>
          </w:tcPr>
          <w:p w14:paraId="62F7695A" w14:textId="77777777" w:rsidR="00AC21A5" w:rsidRDefault="00AC21A5" w:rsidP="002E51FA">
            <w:pPr>
              <w:jc w:val="center"/>
            </w:pPr>
            <w:r w:rsidRPr="00996FBB">
              <w:t>10%</w:t>
            </w:r>
          </w:p>
        </w:tc>
        <w:tc>
          <w:tcPr>
            <w:tcW w:w="864" w:type="dxa"/>
          </w:tcPr>
          <w:p w14:paraId="48917F0E" w14:textId="77777777" w:rsidR="00AC21A5" w:rsidRDefault="00AC21A5" w:rsidP="002E51FA">
            <w:pPr>
              <w:jc w:val="center"/>
            </w:pPr>
            <w:r w:rsidRPr="00996FBB">
              <w:t>10%</w:t>
            </w:r>
            <w:r w:rsidRPr="008D5C30">
              <w:rPr>
                <w:vertAlign w:val="superscript"/>
              </w:rPr>
              <w:t xml:space="preserve"> a</w:t>
            </w:r>
          </w:p>
        </w:tc>
        <w:tc>
          <w:tcPr>
            <w:tcW w:w="820" w:type="dxa"/>
          </w:tcPr>
          <w:p w14:paraId="10C4225E" w14:textId="77777777" w:rsidR="00AC21A5" w:rsidRDefault="00AC21A5" w:rsidP="002E51FA">
            <w:pPr>
              <w:jc w:val="center"/>
            </w:pPr>
            <w:r w:rsidRPr="00996FBB">
              <w:t>10%</w:t>
            </w:r>
          </w:p>
        </w:tc>
        <w:tc>
          <w:tcPr>
            <w:tcW w:w="835" w:type="dxa"/>
          </w:tcPr>
          <w:p w14:paraId="4F67214D" w14:textId="77777777" w:rsidR="00AC21A5" w:rsidRDefault="00AC21A5" w:rsidP="002E51FA">
            <w:pPr>
              <w:jc w:val="center"/>
            </w:pPr>
            <w:r w:rsidRPr="00996FBB">
              <w:t>10%</w:t>
            </w:r>
          </w:p>
        </w:tc>
        <w:tc>
          <w:tcPr>
            <w:tcW w:w="864" w:type="dxa"/>
          </w:tcPr>
          <w:p w14:paraId="427566CE" w14:textId="77777777" w:rsidR="00AC21A5" w:rsidRDefault="00AC21A5" w:rsidP="002E51FA">
            <w:pPr>
              <w:jc w:val="center"/>
            </w:pPr>
            <w:r w:rsidRPr="00996FBB">
              <w:t>10%</w:t>
            </w:r>
          </w:p>
        </w:tc>
        <w:tc>
          <w:tcPr>
            <w:tcW w:w="864" w:type="dxa"/>
          </w:tcPr>
          <w:p w14:paraId="2CF5D2E4" w14:textId="77777777" w:rsidR="00AC21A5" w:rsidRDefault="00AC21A5" w:rsidP="002E51FA">
            <w:pPr>
              <w:jc w:val="center"/>
            </w:pPr>
            <w:r w:rsidRPr="00996FBB">
              <w:t>10%</w:t>
            </w:r>
          </w:p>
        </w:tc>
        <w:tc>
          <w:tcPr>
            <w:tcW w:w="864" w:type="dxa"/>
          </w:tcPr>
          <w:p w14:paraId="6DA83770" w14:textId="77777777" w:rsidR="00AC21A5" w:rsidRDefault="00AC21A5" w:rsidP="002E51FA">
            <w:pPr>
              <w:jc w:val="center"/>
            </w:pPr>
            <w:r w:rsidRPr="00996FBB">
              <w:t>10%</w:t>
            </w:r>
          </w:p>
        </w:tc>
        <w:tc>
          <w:tcPr>
            <w:tcW w:w="885" w:type="dxa"/>
          </w:tcPr>
          <w:p w14:paraId="6963AFE2" w14:textId="77777777" w:rsidR="00AC21A5" w:rsidRDefault="00AC21A5" w:rsidP="002E51FA">
            <w:pPr>
              <w:jc w:val="center"/>
            </w:pPr>
            <w:r w:rsidRPr="00996FBB">
              <w:t>10%</w:t>
            </w:r>
            <w:r w:rsidRPr="008D5C30">
              <w:rPr>
                <w:vertAlign w:val="superscript"/>
              </w:rPr>
              <w:t xml:space="preserve"> a</w:t>
            </w:r>
          </w:p>
        </w:tc>
      </w:tr>
      <w:tr w:rsidR="00AC21A5" w14:paraId="47AFE58F" w14:textId="77777777" w:rsidTr="002E51FA">
        <w:tc>
          <w:tcPr>
            <w:tcW w:w="1323" w:type="dxa"/>
          </w:tcPr>
          <w:p w14:paraId="54743E15" w14:textId="77777777" w:rsidR="00AC21A5" w:rsidRPr="00C94446" w:rsidRDefault="00AC21A5" w:rsidP="002E51FA">
            <w:r w:rsidRPr="00C94446">
              <w:t>Oct 2020</w:t>
            </w:r>
          </w:p>
        </w:tc>
        <w:tc>
          <w:tcPr>
            <w:tcW w:w="820" w:type="dxa"/>
          </w:tcPr>
          <w:p w14:paraId="0A7E88EB" w14:textId="2F99061B" w:rsidR="00AC21A5" w:rsidRDefault="00AC21A5" w:rsidP="002E51FA">
            <w:pPr>
              <w:jc w:val="center"/>
            </w:pPr>
            <w:r>
              <w:t>13%</w:t>
            </w:r>
          </w:p>
        </w:tc>
        <w:tc>
          <w:tcPr>
            <w:tcW w:w="717" w:type="dxa"/>
          </w:tcPr>
          <w:p w14:paraId="33575851" w14:textId="1C8C0BA2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931" w:type="dxa"/>
          </w:tcPr>
          <w:p w14:paraId="38E3F710" w14:textId="77777777" w:rsidR="00AC21A5" w:rsidRDefault="00AC21A5" w:rsidP="002E51FA">
            <w:pPr>
              <w:jc w:val="center"/>
            </w:pPr>
            <w:r>
              <w:t>16%</w:t>
            </w:r>
          </w:p>
        </w:tc>
        <w:tc>
          <w:tcPr>
            <w:tcW w:w="770" w:type="dxa"/>
          </w:tcPr>
          <w:p w14:paraId="1C8A0046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718" w:type="dxa"/>
          </w:tcPr>
          <w:p w14:paraId="753940A3" w14:textId="77777777" w:rsidR="00AC21A5" w:rsidRDefault="00AC21A5" w:rsidP="002E51FA">
            <w:pPr>
              <w:jc w:val="center"/>
            </w:pPr>
            <w:r>
              <w:t>38%</w:t>
            </w:r>
          </w:p>
        </w:tc>
        <w:tc>
          <w:tcPr>
            <w:tcW w:w="770" w:type="dxa"/>
          </w:tcPr>
          <w:p w14:paraId="3071AACC" w14:textId="43A706D1" w:rsidR="00AC21A5" w:rsidRDefault="00AC21A5" w:rsidP="002E51FA">
            <w:pPr>
              <w:jc w:val="center"/>
            </w:pPr>
            <w:r>
              <w:t>2%</w:t>
            </w:r>
          </w:p>
        </w:tc>
        <w:tc>
          <w:tcPr>
            <w:tcW w:w="820" w:type="dxa"/>
          </w:tcPr>
          <w:p w14:paraId="13B21813" w14:textId="79BD45E8" w:rsidR="00AC21A5" w:rsidRDefault="00AC21A5" w:rsidP="002E51FA">
            <w:pPr>
              <w:jc w:val="center"/>
            </w:pPr>
            <w:r>
              <w:t>11%</w:t>
            </w:r>
          </w:p>
        </w:tc>
        <w:tc>
          <w:tcPr>
            <w:tcW w:w="864" w:type="dxa"/>
          </w:tcPr>
          <w:p w14:paraId="32523AB7" w14:textId="6D2FC825" w:rsidR="00AC21A5" w:rsidRDefault="00AC21A5" w:rsidP="002E51FA">
            <w:pPr>
              <w:jc w:val="center"/>
            </w:pPr>
            <w:r>
              <w:t>4%</w:t>
            </w:r>
          </w:p>
        </w:tc>
        <w:tc>
          <w:tcPr>
            <w:tcW w:w="820" w:type="dxa"/>
          </w:tcPr>
          <w:p w14:paraId="17A33F99" w14:textId="5D1E1ED0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835" w:type="dxa"/>
          </w:tcPr>
          <w:p w14:paraId="6CCB7E23" w14:textId="77777777" w:rsidR="00AC21A5" w:rsidRDefault="00AC21A5" w:rsidP="002E51FA">
            <w:pPr>
              <w:jc w:val="center"/>
            </w:pPr>
            <w:r>
              <w:t>24%</w:t>
            </w:r>
          </w:p>
        </w:tc>
        <w:tc>
          <w:tcPr>
            <w:tcW w:w="864" w:type="dxa"/>
          </w:tcPr>
          <w:p w14:paraId="55B2EF56" w14:textId="6790F6A4" w:rsidR="00AC21A5" w:rsidRDefault="00AC21A5" w:rsidP="002E51FA">
            <w:pPr>
              <w:jc w:val="center"/>
            </w:pPr>
            <w:r>
              <w:t>9%</w:t>
            </w:r>
          </w:p>
        </w:tc>
        <w:tc>
          <w:tcPr>
            <w:tcW w:w="864" w:type="dxa"/>
          </w:tcPr>
          <w:p w14:paraId="4C94A25D" w14:textId="3F52CCB1" w:rsidR="00AC21A5" w:rsidRDefault="00AC21A5" w:rsidP="002E51FA">
            <w:pPr>
              <w:jc w:val="center"/>
            </w:pPr>
            <w:r>
              <w:t>11%</w:t>
            </w:r>
          </w:p>
        </w:tc>
        <w:tc>
          <w:tcPr>
            <w:tcW w:w="864" w:type="dxa"/>
          </w:tcPr>
          <w:p w14:paraId="7D25A7BE" w14:textId="66837758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85" w:type="dxa"/>
          </w:tcPr>
          <w:p w14:paraId="28A11BB0" w14:textId="5C864B07" w:rsidR="00AC21A5" w:rsidRDefault="00AC21A5" w:rsidP="002E51FA">
            <w:pPr>
              <w:jc w:val="center"/>
            </w:pPr>
            <w:r>
              <w:t>13%</w:t>
            </w:r>
          </w:p>
        </w:tc>
      </w:tr>
      <w:tr w:rsidR="00AC21A5" w14:paraId="08FF96FE" w14:textId="77777777" w:rsidTr="002E51FA">
        <w:tc>
          <w:tcPr>
            <w:tcW w:w="1323" w:type="dxa"/>
          </w:tcPr>
          <w:p w14:paraId="420688C0" w14:textId="77777777" w:rsidR="00AC21A5" w:rsidRPr="00C94446" w:rsidRDefault="00AC21A5" w:rsidP="002E51FA">
            <w:r w:rsidRPr="00C94446">
              <w:t>Nov 2020</w:t>
            </w:r>
          </w:p>
        </w:tc>
        <w:tc>
          <w:tcPr>
            <w:tcW w:w="820" w:type="dxa"/>
          </w:tcPr>
          <w:p w14:paraId="0FB8F383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717" w:type="dxa"/>
          </w:tcPr>
          <w:p w14:paraId="4562A030" w14:textId="77777777" w:rsidR="00AC21A5" w:rsidRDefault="00AC21A5" w:rsidP="002E51FA">
            <w:pPr>
              <w:jc w:val="center"/>
            </w:pPr>
            <w:r>
              <w:t>3</w:t>
            </w:r>
            <w:r w:rsidRPr="0086408E">
              <w:t>%</w:t>
            </w:r>
          </w:p>
        </w:tc>
        <w:tc>
          <w:tcPr>
            <w:tcW w:w="931" w:type="dxa"/>
          </w:tcPr>
          <w:p w14:paraId="73A822BB" w14:textId="77777777" w:rsidR="00AC21A5" w:rsidRDefault="00AC21A5" w:rsidP="002E51FA">
            <w:pPr>
              <w:jc w:val="center"/>
            </w:pPr>
            <w:r w:rsidRPr="0086408E">
              <w:t>5%</w:t>
            </w:r>
          </w:p>
        </w:tc>
        <w:tc>
          <w:tcPr>
            <w:tcW w:w="770" w:type="dxa"/>
          </w:tcPr>
          <w:p w14:paraId="14496336" w14:textId="77777777" w:rsidR="00AC21A5" w:rsidRDefault="00AC21A5" w:rsidP="002E51FA">
            <w:pPr>
              <w:jc w:val="center"/>
            </w:pPr>
            <w:r>
              <w:t>3</w:t>
            </w:r>
            <w:r w:rsidRPr="0086408E">
              <w:t>%</w:t>
            </w:r>
          </w:p>
        </w:tc>
        <w:tc>
          <w:tcPr>
            <w:tcW w:w="718" w:type="dxa"/>
          </w:tcPr>
          <w:p w14:paraId="5E6FCB15" w14:textId="77777777" w:rsidR="00AC21A5" w:rsidRDefault="00AC21A5" w:rsidP="002E51FA">
            <w:pPr>
              <w:jc w:val="center"/>
            </w:pPr>
            <w:r w:rsidRPr="0086408E">
              <w:t>5%</w:t>
            </w:r>
          </w:p>
        </w:tc>
        <w:tc>
          <w:tcPr>
            <w:tcW w:w="770" w:type="dxa"/>
          </w:tcPr>
          <w:p w14:paraId="01CED4E0" w14:textId="77777777" w:rsidR="00AC21A5" w:rsidRDefault="00AC21A5" w:rsidP="002E51FA">
            <w:pPr>
              <w:jc w:val="center"/>
            </w:pPr>
            <w:r>
              <w:t>3</w:t>
            </w:r>
            <w:r w:rsidRPr="0086408E">
              <w:t>%</w:t>
            </w:r>
          </w:p>
        </w:tc>
        <w:tc>
          <w:tcPr>
            <w:tcW w:w="820" w:type="dxa"/>
          </w:tcPr>
          <w:p w14:paraId="76C94C98" w14:textId="77777777" w:rsidR="00AC21A5" w:rsidRDefault="00AC21A5" w:rsidP="002E51FA">
            <w:pPr>
              <w:jc w:val="center"/>
            </w:pPr>
            <w:r w:rsidRPr="0086408E">
              <w:t>5%</w:t>
            </w:r>
          </w:p>
        </w:tc>
        <w:tc>
          <w:tcPr>
            <w:tcW w:w="864" w:type="dxa"/>
          </w:tcPr>
          <w:p w14:paraId="238C5E68" w14:textId="77777777" w:rsidR="00AC21A5" w:rsidRDefault="00AC21A5" w:rsidP="002E51FA">
            <w:pPr>
              <w:jc w:val="center"/>
            </w:pPr>
            <w:r w:rsidRPr="0086408E">
              <w:t>5%</w:t>
            </w:r>
          </w:p>
        </w:tc>
        <w:tc>
          <w:tcPr>
            <w:tcW w:w="820" w:type="dxa"/>
          </w:tcPr>
          <w:p w14:paraId="5B0E77A6" w14:textId="77777777" w:rsidR="00AC21A5" w:rsidRDefault="00AC21A5" w:rsidP="002E51FA">
            <w:pPr>
              <w:jc w:val="center"/>
            </w:pPr>
            <w:r w:rsidRPr="0086408E">
              <w:t>5%</w:t>
            </w:r>
          </w:p>
        </w:tc>
        <w:tc>
          <w:tcPr>
            <w:tcW w:w="835" w:type="dxa"/>
          </w:tcPr>
          <w:p w14:paraId="5510FA2A" w14:textId="77777777" w:rsidR="00AC21A5" w:rsidRDefault="00AC21A5" w:rsidP="002E51FA">
            <w:pPr>
              <w:jc w:val="center"/>
            </w:pPr>
            <w:r w:rsidRPr="0086408E">
              <w:t>5%</w:t>
            </w:r>
          </w:p>
        </w:tc>
        <w:tc>
          <w:tcPr>
            <w:tcW w:w="864" w:type="dxa"/>
          </w:tcPr>
          <w:p w14:paraId="0759F574" w14:textId="77777777" w:rsidR="00AC21A5" w:rsidRDefault="00AC21A5" w:rsidP="002E51FA">
            <w:pPr>
              <w:jc w:val="center"/>
            </w:pPr>
            <w:r w:rsidRPr="0086408E">
              <w:t>5%</w:t>
            </w:r>
          </w:p>
        </w:tc>
        <w:tc>
          <w:tcPr>
            <w:tcW w:w="864" w:type="dxa"/>
          </w:tcPr>
          <w:p w14:paraId="212A0E9A" w14:textId="77777777" w:rsidR="00AC21A5" w:rsidRDefault="00AC21A5" w:rsidP="002E51FA">
            <w:pPr>
              <w:jc w:val="center"/>
            </w:pPr>
            <w:r w:rsidRPr="0086408E">
              <w:t>5%</w:t>
            </w:r>
          </w:p>
        </w:tc>
        <w:tc>
          <w:tcPr>
            <w:tcW w:w="864" w:type="dxa"/>
          </w:tcPr>
          <w:p w14:paraId="657EEAE8" w14:textId="77777777" w:rsidR="00AC21A5" w:rsidRDefault="00AC21A5" w:rsidP="002E51FA">
            <w:pPr>
              <w:jc w:val="center"/>
            </w:pPr>
            <w:r w:rsidRPr="0086408E">
              <w:t>5%</w:t>
            </w:r>
          </w:p>
        </w:tc>
        <w:tc>
          <w:tcPr>
            <w:tcW w:w="885" w:type="dxa"/>
          </w:tcPr>
          <w:p w14:paraId="5106B2A0" w14:textId="77777777" w:rsidR="00AC21A5" w:rsidRDefault="00AC21A5" w:rsidP="002E51FA">
            <w:pPr>
              <w:jc w:val="center"/>
            </w:pPr>
            <w:r w:rsidRPr="0086408E">
              <w:t>5%</w:t>
            </w:r>
            <w:r w:rsidRPr="008D5C30">
              <w:rPr>
                <w:vertAlign w:val="superscript"/>
              </w:rPr>
              <w:t xml:space="preserve"> a</w:t>
            </w:r>
          </w:p>
        </w:tc>
      </w:tr>
      <w:tr w:rsidR="00AC21A5" w14:paraId="0B904541" w14:textId="77777777" w:rsidTr="002E51FA">
        <w:tc>
          <w:tcPr>
            <w:tcW w:w="1323" w:type="dxa"/>
          </w:tcPr>
          <w:p w14:paraId="50505335" w14:textId="77777777" w:rsidR="00AC21A5" w:rsidRPr="00C94446" w:rsidRDefault="00AC21A5" w:rsidP="002E51FA">
            <w:r w:rsidRPr="00C94446">
              <w:t>Dec 2020</w:t>
            </w:r>
          </w:p>
        </w:tc>
        <w:tc>
          <w:tcPr>
            <w:tcW w:w="820" w:type="dxa"/>
          </w:tcPr>
          <w:p w14:paraId="3494F64A" w14:textId="77777777" w:rsidR="00AC21A5" w:rsidRDefault="00AC21A5" w:rsidP="002E51FA">
            <w:pPr>
              <w:jc w:val="center"/>
            </w:pPr>
            <w:r>
              <w:t>1%</w:t>
            </w:r>
          </w:p>
        </w:tc>
        <w:tc>
          <w:tcPr>
            <w:tcW w:w="717" w:type="dxa"/>
          </w:tcPr>
          <w:p w14:paraId="51B94D26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931" w:type="dxa"/>
          </w:tcPr>
          <w:p w14:paraId="4CD18398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70" w:type="dxa"/>
          </w:tcPr>
          <w:p w14:paraId="1CB2416D" w14:textId="77777777" w:rsidR="00AC21A5" w:rsidRDefault="00AC21A5" w:rsidP="002E51FA">
            <w:pPr>
              <w:jc w:val="center"/>
            </w:pPr>
            <w:r>
              <w:t>1%</w:t>
            </w:r>
          </w:p>
        </w:tc>
        <w:tc>
          <w:tcPr>
            <w:tcW w:w="718" w:type="dxa"/>
          </w:tcPr>
          <w:p w14:paraId="7D84B8F4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70" w:type="dxa"/>
          </w:tcPr>
          <w:p w14:paraId="67B857FB" w14:textId="77777777" w:rsidR="00AC21A5" w:rsidRDefault="00AC21A5" w:rsidP="002E51FA">
            <w:pPr>
              <w:jc w:val="center"/>
            </w:pPr>
            <w:r>
              <w:t>1%</w:t>
            </w:r>
          </w:p>
        </w:tc>
        <w:tc>
          <w:tcPr>
            <w:tcW w:w="820" w:type="dxa"/>
          </w:tcPr>
          <w:p w14:paraId="26143564" w14:textId="77777777" w:rsidR="00AC21A5" w:rsidRDefault="00AC21A5" w:rsidP="002E51FA">
            <w:pPr>
              <w:jc w:val="center"/>
            </w:pPr>
            <w:r>
              <w:t>3</w:t>
            </w:r>
            <w:r w:rsidRPr="006B7FBD">
              <w:t>%</w:t>
            </w:r>
          </w:p>
        </w:tc>
        <w:tc>
          <w:tcPr>
            <w:tcW w:w="864" w:type="dxa"/>
          </w:tcPr>
          <w:p w14:paraId="705104CF" w14:textId="77777777" w:rsidR="00AC21A5" w:rsidRDefault="00AC21A5" w:rsidP="002E51FA">
            <w:pPr>
              <w:jc w:val="center"/>
            </w:pPr>
            <w:r>
              <w:t>3</w:t>
            </w:r>
            <w:r w:rsidRPr="006B7FBD">
              <w:t>%</w:t>
            </w:r>
          </w:p>
        </w:tc>
        <w:tc>
          <w:tcPr>
            <w:tcW w:w="820" w:type="dxa"/>
          </w:tcPr>
          <w:p w14:paraId="6F325DFA" w14:textId="77777777" w:rsidR="00AC21A5" w:rsidRDefault="00AC21A5" w:rsidP="002E51FA">
            <w:pPr>
              <w:jc w:val="center"/>
            </w:pPr>
            <w:r>
              <w:t>3</w:t>
            </w:r>
            <w:r w:rsidRPr="006B7FBD">
              <w:t>%</w:t>
            </w:r>
          </w:p>
        </w:tc>
        <w:tc>
          <w:tcPr>
            <w:tcW w:w="835" w:type="dxa"/>
          </w:tcPr>
          <w:p w14:paraId="7A4C257F" w14:textId="77777777" w:rsidR="00AC21A5" w:rsidRDefault="00AC21A5" w:rsidP="002E51FA">
            <w:pPr>
              <w:jc w:val="center"/>
            </w:pPr>
            <w:r>
              <w:t>3</w:t>
            </w:r>
            <w:r w:rsidRPr="006B7FBD">
              <w:t>%</w:t>
            </w:r>
          </w:p>
        </w:tc>
        <w:tc>
          <w:tcPr>
            <w:tcW w:w="864" w:type="dxa"/>
          </w:tcPr>
          <w:p w14:paraId="564765B5" w14:textId="77777777" w:rsidR="00AC21A5" w:rsidRDefault="00AC21A5" w:rsidP="002E51FA">
            <w:pPr>
              <w:jc w:val="center"/>
            </w:pPr>
            <w:r>
              <w:t>3</w:t>
            </w:r>
            <w:r w:rsidRPr="006B7FBD">
              <w:t>%</w:t>
            </w:r>
          </w:p>
        </w:tc>
        <w:tc>
          <w:tcPr>
            <w:tcW w:w="864" w:type="dxa"/>
          </w:tcPr>
          <w:p w14:paraId="0C15B23D" w14:textId="77777777" w:rsidR="00AC21A5" w:rsidRDefault="00AC21A5" w:rsidP="002E51FA">
            <w:pPr>
              <w:jc w:val="center"/>
            </w:pPr>
            <w:r>
              <w:t>3</w:t>
            </w:r>
            <w:r w:rsidRPr="006B7FBD">
              <w:t>%</w:t>
            </w:r>
          </w:p>
        </w:tc>
        <w:tc>
          <w:tcPr>
            <w:tcW w:w="864" w:type="dxa"/>
          </w:tcPr>
          <w:p w14:paraId="37638DB3" w14:textId="77777777" w:rsidR="00AC21A5" w:rsidRDefault="00AC21A5" w:rsidP="002E51FA">
            <w:pPr>
              <w:jc w:val="center"/>
            </w:pPr>
            <w:r>
              <w:t>3</w:t>
            </w:r>
            <w:r w:rsidRPr="006B7FBD">
              <w:t>%</w:t>
            </w:r>
          </w:p>
        </w:tc>
        <w:tc>
          <w:tcPr>
            <w:tcW w:w="885" w:type="dxa"/>
          </w:tcPr>
          <w:p w14:paraId="013FE712" w14:textId="77777777" w:rsidR="00AC21A5" w:rsidRDefault="00AC21A5" w:rsidP="002E51FA">
            <w:pPr>
              <w:jc w:val="center"/>
            </w:pPr>
            <w:r>
              <w:t>3</w:t>
            </w:r>
            <w:r w:rsidRPr="006B7FBD">
              <w:t>%</w:t>
            </w:r>
            <w:r w:rsidRPr="008D5C30">
              <w:rPr>
                <w:vertAlign w:val="superscript"/>
              </w:rPr>
              <w:t xml:space="preserve"> a</w:t>
            </w:r>
          </w:p>
        </w:tc>
      </w:tr>
      <w:tr w:rsidR="00AC21A5" w14:paraId="56C43B97" w14:textId="77777777" w:rsidTr="002E51FA">
        <w:tc>
          <w:tcPr>
            <w:tcW w:w="1323" w:type="dxa"/>
          </w:tcPr>
          <w:p w14:paraId="38BD8C6E" w14:textId="77777777" w:rsidR="00AC21A5" w:rsidRPr="00C94446" w:rsidRDefault="00AC21A5" w:rsidP="002E51FA">
            <w:r w:rsidRPr="00C94446">
              <w:t>Jan 2021</w:t>
            </w:r>
          </w:p>
        </w:tc>
        <w:tc>
          <w:tcPr>
            <w:tcW w:w="820" w:type="dxa"/>
          </w:tcPr>
          <w:p w14:paraId="5AC137AE" w14:textId="77777777" w:rsidR="00AC21A5" w:rsidRDefault="00AC21A5" w:rsidP="002E51FA">
            <w:pPr>
              <w:jc w:val="center"/>
            </w:pPr>
            <w:r>
              <w:t>1%</w:t>
            </w:r>
          </w:p>
        </w:tc>
        <w:tc>
          <w:tcPr>
            <w:tcW w:w="717" w:type="dxa"/>
          </w:tcPr>
          <w:p w14:paraId="4181FCF5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931" w:type="dxa"/>
          </w:tcPr>
          <w:p w14:paraId="32D20850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770" w:type="dxa"/>
          </w:tcPr>
          <w:p w14:paraId="3E95BF94" w14:textId="77777777" w:rsidR="00AC21A5" w:rsidRDefault="00AC21A5" w:rsidP="002E51FA">
            <w:pPr>
              <w:jc w:val="center"/>
            </w:pPr>
            <w:r>
              <w:t>1%</w:t>
            </w:r>
          </w:p>
        </w:tc>
        <w:tc>
          <w:tcPr>
            <w:tcW w:w="718" w:type="dxa"/>
          </w:tcPr>
          <w:p w14:paraId="11E3546E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770" w:type="dxa"/>
          </w:tcPr>
          <w:p w14:paraId="592AB442" w14:textId="77777777" w:rsidR="00AC21A5" w:rsidRDefault="00AC21A5" w:rsidP="002E51FA">
            <w:pPr>
              <w:jc w:val="center"/>
            </w:pPr>
            <w:r>
              <w:t>1%</w:t>
            </w:r>
          </w:p>
        </w:tc>
        <w:tc>
          <w:tcPr>
            <w:tcW w:w="820" w:type="dxa"/>
          </w:tcPr>
          <w:p w14:paraId="56523FF0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64" w:type="dxa"/>
          </w:tcPr>
          <w:p w14:paraId="2C6BAC9C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20" w:type="dxa"/>
          </w:tcPr>
          <w:p w14:paraId="39C9AF05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35" w:type="dxa"/>
          </w:tcPr>
          <w:p w14:paraId="094C1E33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64" w:type="dxa"/>
          </w:tcPr>
          <w:p w14:paraId="482F33AA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64" w:type="dxa"/>
          </w:tcPr>
          <w:p w14:paraId="55DDCFE2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64" w:type="dxa"/>
          </w:tcPr>
          <w:p w14:paraId="397CE3C0" w14:textId="77777777" w:rsidR="00AC21A5" w:rsidRDefault="00AC21A5" w:rsidP="002E51FA">
            <w:pPr>
              <w:jc w:val="center"/>
            </w:pPr>
            <w:r>
              <w:t>5%</w:t>
            </w:r>
          </w:p>
        </w:tc>
        <w:tc>
          <w:tcPr>
            <w:tcW w:w="885" w:type="dxa"/>
          </w:tcPr>
          <w:p w14:paraId="0739FDA4" w14:textId="77777777" w:rsidR="00AC21A5" w:rsidRDefault="00AC21A5" w:rsidP="002E51FA">
            <w:pPr>
              <w:jc w:val="center"/>
            </w:pPr>
            <w:r>
              <w:t>5%</w:t>
            </w:r>
          </w:p>
        </w:tc>
      </w:tr>
      <w:tr w:rsidR="00AC21A5" w14:paraId="7D21C3F9" w14:textId="77777777" w:rsidTr="002E51FA">
        <w:tc>
          <w:tcPr>
            <w:tcW w:w="1323" w:type="dxa"/>
          </w:tcPr>
          <w:p w14:paraId="412F06D8" w14:textId="77777777" w:rsidR="00AC21A5" w:rsidRPr="00C94446" w:rsidRDefault="00AC21A5" w:rsidP="002E51FA">
            <w:r w:rsidRPr="00C94446">
              <w:t>Feb 2021</w:t>
            </w:r>
          </w:p>
        </w:tc>
        <w:tc>
          <w:tcPr>
            <w:tcW w:w="820" w:type="dxa"/>
          </w:tcPr>
          <w:p w14:paraId="44265107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7" w:type="dxa"/>
          </w:tcPr>
          <w:p w14:paraId="0CFF5B1A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931" w:type="dxa"/>
          </w:tcPr>
          <w:p w14:paraId="3B56BAF4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770" w:type="dxa"/>
          </w:tcPr>
          <w:p w14:paraId="094EF990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8" w:type="dxa"/>
          </w:tcPr>
          <w:p w14:paraId="35C8B166" w14:textId="77777777" w:rsidR="00AC21A5" w:rsidRDefault="00AC21A5" w:rsidP="002E51FA">
            <w:pPr>
              <w:jc w:val="center"/>
            </w:pPr>
            <w:r>
              <w:t>50%</w:t>
            </w:r>
          </w:p>
        </w:tc>
        <w:tc>
          <w:tcPr>
            <w:tcW w:w="770" w:type="dxa"/>
          </w:tcPr>
          <w:p w14:paraId="6F4A76B6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820" w:type="dxa"/>
          </w:tcPr>
          <w:p w14:paraId="16B90A19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64" w:type="dxa"/>
          </w:tcPr>
          <w:p w14:paraId="53C51CCD" w14:textId="77777777" w:rsidR="00AC21A5" w:rsidRDefault="00AC21A5" w:rsidP="002E51FA">
            <w:pPr>
              <w:jc w:val="center"/>
            </w:pPr>
            <w:r w:rsidRPr="00C844BE">
              <w:t>7%</w:t>
            </w:r>
          </w:p>
        </w:tc>
        <w:tc>
          <w:tcPr>
            <w:tcW w:w="820" w:type="dxa"/>
          </w:tcPr>
          <w:p w14:paraId="4BEEB565" w14:textId="77777777" w:rsidR="00AC21A5" w:rsidRDefault="00AC21A5" w:rsidP="002E51FA">
            <w:pPr>
              <w:jc w:val="center"/>
            </w:pPr>
            <w:r w:rsidRPr="00C844BE">
              <w:t>7%</w:t>
            </w:r>
          </w:p>
        </w:tc>
        <w:tc>
          <w:tcPr>
            <w:tcW w:w="835" w:type="dxa"/>
          </w:tcPr>
          <w:p w14:paraId="1FB1C420" w14:textId="77777777" w:rsidR="00AC21A5" w:rsidRDefault="00AC21A5" w:rsidP="002E51FA">
            <w:pPr>
              <w:jc w:val="center"/>
            </w:pPr>
            <w:r w:rsidRPr="00C844BE">
              <w:t>7%</w:t>
            </w:r>
          </w:p>
        </w:tc>
        <w:tc>
          <w:tcPr>
            <w:tcW w:w="864" w:type="dxa"/>
          </w:tcPr>
          <w:p w14:paraId="01BDD0B4" w14:textId="77777777" w:rsidR="00AC21A5" w:rsidRDefault="00AC21A5" w:rsidP="002E51FA">
            <w:pPr>
              <w:jc w:val="center"/>
            </w:pPr>
            <w:r w:rsidRPr="000730E5">
              <w:t>30%</w:t>
            </w:r>
          </w:p>
        </w:tc>
        <w:tc>
          <w:tcPr>
            <w:tcW w:w="864" w:type="dxa"/>
          </w:tcPr>
          <w:p w14:paraId="69FC2B08" w14:textId="77777777" w:rsidR="00AC21A5" w:rsidRDefault="00AC21A5" w:rsidP="002E51FA">
            <w:pPr>
              <w:jc w:val="center"/>
            </w:pPr>
            <w:r w:rsidRPr="000730E5">
              <w:t>30%</w:t>
            </w:r>
          </w:p>
        </w:tc>
        <w:tc>
          <w:tcPr>
            <w:tcW w:w="864" w:type="dxa"/>
          </w:tcPr>
          <w:p w14:paraId="0A0BC11B" w14:textId="77777777" w:rsidR="00AC21A5" w:rsidRDefault="00AC21A5" w:rsidP="002E51FA">
            <w:pPr>
              <w:jc w:val="center"/>
            </w:pPr>
            <w:r>
              <w:t>7%</w:t>
            </w:r>
          </w:p>
        </w:tc>
        <w:tc>
          <w:tcPr>
            <w:tcW w:w="885" w:type="dxa"/>
          </w:tcPr>
          <w:p w14:paraId="7FFBE233" w14:textId="77777777" w:rsidR="00AC21A5" w:rsidRDefault="00AC21A5" w:rsidP="002E51FA">
            <w:pPr>
              <w:jc w:val="center"/>
            </w:pPr>
            <w:r>
              <w:t>30%</w:t>
            </w:r>
          </w:p>
        </w:tc>
      </w:tr>
      <w:tr w:rsidR="00AC21A5" w14:paraId="3B7E78BE" w14:textId="77777777" w:rsidTr="002E51FA">
        <w:tc>
          <w:tcPr>
            <w:tcW w:w="1323" w:type="dxa"/>
          </w:tcPr>
          <w:p w14:paraId="136814A1" w14:textId="77777777" w:rsidR="00AC21A5" w:rsidRPr="00C94446" w:rsidRDefault="00AC21A5" w:rsidP="002E51FA">
            <w:r w:rsidRPr="00C94446">
              <w:t>Mar 2021</w:t>
            </w:r>
          </w:p>
        </w:tc>
        <w:tc>
          <w:tcPr>
            <w:tcW w:w="820" w:type="dxa"/>
          </w:tcPr>
          <w:p w14:paraId="1AEC30FE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17" w:type="dxa"/>
          </w:tcPr>
          <w:p w14:paraId="72204534" w14:textId="77777777" w:rsidR="00AC21A5" w:rsidRDefault="00AC21A5" w:rsidP="002E51FA">
            <w:pPr>
              <w:jc w:val="center"/>
            </w:pPr>
            <w:r w:rsidRPr="00EA43D5">
              <w:t>10%</w:t>
            </w:r>
          </w:p>
        </w:tc>
        <w:tc>
          <w:tcPr>
            <w:tcW w:w="931" w:type="dxa"/>
          </w:tcPr>
          <w:p w14:paraId="5B0BE04A" w14:textId="77777777" w:rsidR="00AC21A5" w:rsidRDefault="00AC21A5" w:rsidP="002E51FA">
            <w:pPr>
              <w:jc w:val="center"/>
            </w:pPr>
            <w:r w:rsidRPr="00EA43D5">
              <w:t>10%</w:t>
            </w:r>
          </w:p>
        </w:tc>
        <w:tc>
          <w:tcPr>
            <w:tcW w:w="770" w:type="dxa"/>
          </w:tcPr>
          <w:p w14:paraId="71A84F38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718" w:type="dxa"/>
          </w:tcPr>
          <w:p w14:paraId="60F41D77" w14:textId="77777777" w:rsidR="00AC21A5" w:rsidRDefault="00AC21A5" w:rsidP="002E51FA">
            <w:pPr>
              <w:jc w:val="center"/>
            </w:pPr>
            <w:r>
              <w:t>50%</w:t>
            </w:r>
          </w:p>
        </w:tc>
        <w:tc>
          <w:tcPr>
            <w:tcW w:w="770" w:type="dxa"/>
          </w:tcPr>
          <w:p w14:paraId="101B3D78" w14:textId="77777777" w:rsidR="00AC21A5" w:rsidRDefault="00AC21A5" w:rsidP="002E51FA">
            <w:pPr>
              <w:jc w:val="center"/>
            </w:pPr>
            <w:r>
              <w:t>3%</w:t>
            </w:r>
          </w:p>
        </w:tc>
        <w:tc>
          <w:tcPr>
            <w:tcW w:w="820" w:type="dxa"/>
          </w:tcPr>
          <w:p w14:paraId="0011D2E7" w14:textId="77777777" w:rsidR="00AC21A5" w:rsidRDefault="00AC21A5" w:rsidP="002E51FA">
            <w:pPr>
              <w:jc w:val="center"/>
            </w:pPr>
            <w:r w:rsidRPr="00D229D8">
              <w:t>10%</w:t>
            </w:r>
          </w:p>
        </w:tc>
        <w:tc>
          <w:tcPr>
            <w:tcW w:w="864" w:type="dxa"/>
          </w:tcPr>
          <w:p w14:paraId="46D4A522" w14:textId="77777777" w:rsidR="00AC21A5" w:rsidRDefault="00AC21A5" w:rsidP="002E51FA">
            <w:pPr>
              <w:jc w:val="center"/>
            </w:pPr>
            <w:r w:rsidRPr="00D229D8">
              <w:t>10%</w:t>
            </w:r>
          </w:p>
        </w:tc>
        <w:tc>
          <w:tcPr>
            <w:tcW w:w="820" w:type="dxa"/>
          </w:tcPr>
          <w:p w14:paraId="66CFF28D" w14:textId="77777777" w:rsidR="00AC21A5" w:rsidRDefault="00AC21A5" w:rsidP="002E51FA">
            <w:pPr>
              <w:jc w:val="center"/>
            </w:pPr>
            <w:r w:rsidRPr="00D229D8">
              <w:t>10%</w:t>
            </w:r>
          </w:p>
        </w:tc>
        <w:tc>
          <w:tcPr>
            <w:tcW w:w="835" w:type="dxa"/>
          </w:tcPr>
          <w:p w14:paraId="5298F399" w14:textId="77777777" w:rsidR="00AC21A5" w:rsidRDefault="00AC21A5" w:rsidP="002E51FA">
            <w:pPr>
              <w:jc w:val="center"/>
            </w:pPr>
            <w:r w:rsidRPr="00D229D8">
              <w:t>10%</w:t>
            </w:r>
          </w:p>
        </w:tc>
        <w:tc>
          <w:tcPr>
            <w:tcW w:w="864" w:type="dxa"/>
          </w:tcPr>
          <w:p w14:paraId="50C60F65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64" w:type="dxa"/>
          </w:tcPr>
          <w:p w14:paraId="59497539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64" w:type="dxa"/>
          </w:tcPr>
          <w:p w14:paraId="7222FC3F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85" w:type="dxa"/>
          </w:tcPr>
          <w:p w14:paraId="4333F658" w14:textId="77777777" w:rsidR="00AC21A5" w:rsidRDefault="00AC21A5" w:rsidP="002E51FA">
            <w:pPr>
              <w:jc w:val="center"/>
            </w:pPr>
            <w:r>
              <w:t>30%</w:t>
            </w:r>
          </w:p>
        </w:tc>
      </w:tr>
      <w:tr w:rsidR="00AC21A5" w14:paraId="0228E6B6" w14:textId="77777777" w:rsidTr="002E51FA">
        <w:tc>
          <w:tcPr>
            <w:tcW w:w="1323" w:type="dxa"/>
          </w:tcPr>
          <w:p w14:paraId="7DEAE4A4" w14:textId="77777777" w:rsidR="00AC21A5" w:rsidRPr="00C94446" w:rsidRDefault="00AC21A5" w:rsidP="002E51FA">
            <w:r w:rsidRPr="00C94446">
              <w:t>Apr2021</w:t>
            </w:r>
          </w:p>
        </w:tc>
        <w:tc>
          <w:tcPr>
            <w:tcW w:w="820" w:type="dxa"/>
          </w:tcPr>
          <w:p w14:paraId="37525CB1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717" w:type="dxa"/>
          </w:tcPr>
          <w:p w14:paraId="6DBAC88A" w14:textId="77777777" w:rsidR="00AC21A5" w:rsidRDefault="00AC21A5" w:rsidP="002E51FA">
            <w:pPr>
              <w:jc w:val="center"/>
            </w:pPr>
            <w:r>
              <w:t>6%</w:t>
            </w:r>
          </w:p>
        </w:tc>
        <w:tc>
          <w:tcPr>
            <w:tcW w:w="931" w:type="dxa"/>
          </w:tcPr>
          <w:p w14:paraId="31AC58F5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770" w:type="dxa"/>
          </w:tcPr>
          <w:p w14:paraId="3BDD8E8A" w14:textId="77777777" w:rsidR="00AC21A5" w:rsidRDefault="00AC21A5" w:rsidP="002E51FA">
            <w:pPr>
              <w:jc w:val="center"/>
            </w:pPr>
            <w:r>
              <w:t>6%</w:t>
            </w:r>
          </w:p>
        </w:tc>
        <w:tc>
          <w:tcPr>
            <w:tcW w:w="718" w:type="dxa"/>
          </w:tcPr>
          <w:p w14:paraId="3DB20E50" w14:textId="77777777" w:rsidR="00AC21A5" w:rsidRDefault="00AC21A5" w:rsidP="002E51FA">
            <w:pPr>
              <w:jc w:val="center"/>
            </w:pPr>
            <w:r>
              <w:t>70%</w:t>
            </w:r>
          </w:p>
        </w:tc>
        <w:tc>
          <w:tcPr>
            <w:tcW w:w="770" w:type="dxa"/>
          </w:tcPr>
          <w:p w14:paraId="72DBE628" w14:textId="77777777" w:rsidR="00AC21A5" w:rsidRDefault="00AC21A5" w:rsidP="002E51FA">
            <w:pPr>
              <w:jc w:val="center"/>
            </w:pPr>
            <w:r>
              <w:t>2%</w:t>
            </w:r>
          </w:p>
        </w:tc>
        <w:tc>
          <w:tcPr>
            <w:tcW w:w="820" w:type="dxa"/>
          </w:tcPr>
          <w:p w14:paraId="7919773A" w14:textId="77777777" w:rsidR="00AC21A5" w:rsidRDefault="00AC21A5" w:rsidP="002E51FA">
            <w:pPr>
              <w:jc w:val="center"/>
            </w:pPr>
            <w:r w:rsidRPr="00E854AB">
              <w:t>6%</w:t>
            </w:r>
          </w:p>
        </w:tc>
        <w:tc>
          <w:tcPr>
            <w:tcW w:w="864" w:type="dxa"/>
          </w:tcPr>
          <w:p w14:paraId="60FFDF15" w14:textId="77777777" w:rsidR="00AC21A5" w:rsidRDefault="00AC21A5" w:rsidP="002E51FA">
            <w:pPr>
              <w:jc w:val="center"/>
            </w:pPr>
            <w:r w:rsidRPr="00E854AB">
              <w:t>6%</w:t>
            </w:r>
          </w:p>
        </w:tc>
        <w:tc>
          <w:tcPr>
            <w:tcW w:w="820" w:type="dxa"/>
          </w:tcPr>
          <w:p w14:paraId="531E21F0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35" w:type="dxa"/>
          </w:tcPr>
          <w:p w14:paraId="4608D0F3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864" w:type="dxa"/>
          </w:tcPr>
          <w:p w14:paraId="5B44CF2B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64" w:type="dxa"/>
          </w:tcPr>
          <w:p w14:paraId="79CC9D1A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64" w:type="dxa"/>
          </w:tcPr>
          <w:p w14:paraId="39B3F1A5" w14:textId="77777777" w:rsidR="00AC21A5" w:rsidRDefault="00AC21A5" w:rsidP="002E51FA">
            <w:pPr>
              <w:jc w:val="center"/>
            </w:pPr>
            <w:r>
              <w:t>15%</w:t>
            </w:r>
          </w:p>
        </w:tc>
        <w:tc>
          <w:tcPr>
            <w:tcW w:w="885" w:type="dxa"/>
          </w:tcPr>
          <w:p w14:paraId="474A22E1" w14:textId="77777777" w:rsidR="00AC21A5" w:rsidRDefault="00AC21A5" w:rsidP="002E51FA">
            <w:pPr>
              <w:jc w:val="center"/>
            </w:pPr>
            <w:r>
              <w:t>30%</w:t>
            </w:r>
          </w:p>
        </w:tc>
      </w:tr>
      <w:tr w:rsidR="00AC21A5" w14:paraId="753BAEE7" w14:textId="77777777" w:rsidTr="002E51FA">
        <w:tc>
          <w:tcPr>
            <w:tcW w:w="1323" w:type="dxa"/>
          </w:tcPr>
          <w:p w14:paraId="762786D7" w14:textId="77777777" w:rsidR="00AC21A5" w:rsidRPr="00C94446" w:rsidRDefault="00AC21A5" w:rsidP="002E51FA">
            <w:r w:rsidRPr="00C94446">
              <w:t>May 2021</w:t>
            </w:r>
          </w:p>
        </w:tc>
        <w:tc>
          <w:tcPr>
            <w:tcW w:w="820" w:type="dxa"/>
          </w:tcPr>
          <w:p w14:paraId="656CE52F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717" w:type="dxa"/>
          </w:tcPr>
          <w:p w14:paraId="1DA12F64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931" w:type="dxa"/>
          </w:tcPr>
          <w:p w14:paraId="4BA3D7B5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770" w:type="dxa"/>
          </w:tcPr>
          <w:p w14:paraId="6797266C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718" w:type="dxa"/>
          </w:tcPr>
          <w:p w14:paraId="2CA9FE1D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770" w:type="dxa"/>
          </w:tcPr>
          <w:p w14:paraId="10866233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20" w:type="dxa"/>
          </w:tcPr>
          <w:p w14:paraId="0E71F2D5" w14:textId="77777777" w:rsidR="00AC21A5" w:rsidRDefault="00AC21A5" w:rsidP="002E51FA">
            <w:pPr>
              <w:jc w:val="center"/>
            </w:pPr>
            <w:r>
              <w:t>30%</w:t>
            </w:r>
          </w:p>
        </w:tc>
        <w:tc>
          <w:tcPr>
            <w:tcW w:w="864" w:type="dxa"/>
          </w:tcPr>
          <w:p w14:paraId="447D809D" w14:textId="77777777" w:rsidR="00AC21A5" w:rsidRDefault="00AC21A5" w:rsidP="002E51FA">
            <w:pPr>
              <w:jc w:val="center"/>
            </w:pPr>
            <w:r>
              <w:t>10%</w:t>
            </w:r>
          </w:p>
        </w:tc>
        <w:tc>
          <w:tcPr>
            <w:tcW w:w="820" w:type="dxa"/>
          </w:tcPr>
          <w:p w14:paraId="1DBBD975" w14:textId="77777777" w:rsidR="00AC21A5" w:rsidRDefault="00AC21A5" w:rsidP="002E51FA">
            <w:pPr>
              <w:jc w:val="center"/>
            </w:pPr>
            <w:r w:rsidRPr="0081336D">
              <w:t>30%</w:t>
            </w:r>
          </w:p>
        </w:tc>
        <w:tc>
          <w:tcPr>
            <w:tcW w:w="835" w:type="dxa"/>
          </w:tcPr>
          <w:p w14:paraId="4A922FDA" w14:textId="77777777" w:rsidR="00AC21A5" w:rsidRDefault="00AC21A5" w:rsidP="002E51FA">
            <w:pPr>
              <w:jc w:val="center"/>
            </w:pPr>
            <w:r w:rsidRPr="0081336D">
              <w:t>30%</w:t>
            </w:r>
          </w:p>
        </w:tc>
        <w:tc>
          <w:tcPr>
            <w:tcW w:w="864" w:type="dxa"/>
          </w:tcPr>
          <w:p w14:paraId="65428992" w14:textId="77777777" w:rsidR="00AC21A5" w:rsidRDefault="00AC21A5" w:rsidP="002E51FA">
            <w:pPr>
              <w:jc w:val="center"/>
            </w:pPr>
            <w:r w:rsidRPr="0081336D">
              <w:t>30%</w:t>
            </w:r>
          </w:p>
        </w:tc>
        <w:tc>
          <w:tcPr>
            <w:tcW w:w="864" w:type="dxa"/>
          </w:tcPr>
          <w:p w14:paraId="44A49BE7" w14:textId="77777777" w:rsidR="00AC21A5" w:rsidRDefault="00AC21A5" w:rsidP="002E51FA">
            <w:pPr>
              <w:jc w:val="center"/>
            </w:pPr>
            <w:r w:rsidRPr="0081336D">
              <w:t>30%</w:t>
            </w:r>
          </w:p>
        </w:tc>
        <w:tc>
          <w:tcPr>
            <w:tcW w:w="864" w:type="dxa"/>
          </w:tcPr>
          <w:p w14:paraId="79FDBC0A" w14:textId="77777777" w:rsidR="00AC21A5" w:rsidRDefault="00AC21A5" w:rsidP="002E51FA">
            <w:pPr>
              <w:jc w:val="center"/>
            </w:pPr>
            <w:r w:rsidRPr="0081336D">
              <w:t>30%</w:t>
            </w:r>
          </w:p>
        </w:tc>
        <w:tc>
          <w:tcPr>
            <w:tcW w:w="885" w:type="dxa"/>
          </w:tcPr>
          <w:p w14:paraId="1623C4A5" w14:textId="77777777" w:rsidR="00AC21A5" w:rsidRDefault="00AC21A5" w:rsidP="002E51FA">
            <w:pPr>
              <w:jc w:val="center"/>
            </w:pPr>
            <w:r w:rsidRPr="0081336D">
              <w:t>30%</w:t>
            </w:r>
          </w:p>
        </w:tc>
      </w:tr>
      <w:tr w:rsidR="00AC21A5" w14:paraId="5495E598" w14:textId="77777777" w:rsidTr="002E51FA">
        <w:tc>
          <w:tcPr>
            <w:tcW w:w="1323" w:type="dxa"/>
          </w:tcPr>
          <w:p w14:paraId="0DB1C045" w14:textId="77777777" w:rsidR="00AC21A5" w:rsidRPr="00C94446" w:rsidRDefault="00AC21A5" w:rsidP="002E51FA">
            <w:r w:rsidRPr="00C94446">
              <w:t>Jun 2021</w:t>
            </w:r>
          </w:p>
        </w:tc>
        <w:tc>
          <w:tcPr>
            <w:tcW w:w="820" w:type="dxa"/>
          </w:tcPr>
          <w:p w14:paraId="7729BD5A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717" w:type="dxa"/>
          </w:tcPr>
          <w:p w14:paraId="17521EEF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931" w:type="dxa"/>
          </w:tcPr>
          <w:p w14:paraId="44796667" w14:textId="26F92024" w:rsidR="00AC21A5" w:rsidRDefault="00AC21A5" w:rsidP="002E51FA">
            <w:pPr>
              <w:jc w:val="center"/>
            </w:pPr>
            <w:r>
              <w:t>75%</w:t>
            </w:r>
          </w:p>
        </w:tc>
        <w:tc>
          <w:tcPr>
            <w:tcW w:w="770" w:type="dxa"/>
          </w:tcPr>
          <w:p w14:paraId="005A6460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718" w:type="dxa"/>
          </w:tcPr>
          <w:p w14:paraId="26C95A05" w14:textId="77777777" w:rsidR="00AC21A5" w:rsidRDefault="00AC21A5" w:rsidP="002E51FA">
            <w:pPr>
              <w:jc w:val="center"/>
            </w:pPr>
            <w:r>
              <w:t>100%</w:t>
            </w:r>
          </w:p>
        </w:tc>
        <w:tc>
          <w:tcPr>
            <w:tcW w:w="770" w:type="dxa"/>
          </w:tcPr>
          <w:p w14:paraId="158F2C91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820" w:type="dxa"/>
          </w:tcPr>
          <w:p w14:paraId="30AD61C3" w14:textId="77777777" w:rsidR="00AC21A5" w:rsidRDefault="00AC21A5" w:rsidP="002E51FA">
            <w:pPr>
              <w:jc w:val="center"/>
            </w:pPr>
            <w:r>
              <w:t>75%</w:t>
            </w:r>
          </w:p>
        </w:tc>
        <w:tc>
          <w:tcPr>
            <w:tcW w:w="864" w:type="dxa"/>
          </w:tcPr>
          <w:p w14:paraId="068C3A54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820" w:type="dxa"/>
          </w:tcPr>
          <w:p w14:paraId="4CA65CBD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835" w:type="dxa"/>
          </w:tcPr>
          <w:p w14:paraId="2540AFA7" w14:textId="77777777" w:rsidR="00AC21A5" w:rsidRDefault="00AC21A5" w:rsidP="002E51FA">
            <w:pPr>
              <w:jc w:val="center"/>
            </w:pPr>
            <w:r>
              <w:t>75%</w:t>
            </w:r>
          </w:p>
        </w:tc>
        <w:tc>
          <w:tcPr>
            <w:tcW w:w="864" w:type="dxa"/>
          </w:tcPr>
          <w:p w14:paraId="3D9F7036" w14:textId="77777777" w:rsidR="00AC21A5" w:rsidRDefault="00AC21A5" w:rsidP="002E51FA">
            <w:pPr>
              <w:jc w:val="center"/>
            </w:pPr>
            <w:r>
              <w:t>75%</w:t>
            </w:r>
          </w:p>
        </w:tc>
        <w:tc>
          <w:tcPr>
            <w:tcW w:w="864" w:type="dxa"/>
          </w:tcPr>
          <w:p w14:paraId="28A09997" w14:textId="77777777" w:rsidR="00AC21A5" w:rsidRDefault="00AC21A5" w:rsidP="002E51FA">
            <w:pPr>
              <w:jc w:val="center"/>
            </w:pPr>
            <w:r>
              <w:t>35%</w:t>
            </w:r>
          </w:p>
        </w:tc>
        <w:tc>
          <w:tcPr>
            <w:tcW w:w="864" w:type="dxa"/>
          </w:tcPr>
          <w:p w14:paraId="343104C2" w14:textId="77777777" w:rsidR="00AC21A5" w:rsidRDefault="00AC21A5" w:rsidP="002E51FA">
            <w:pPr>
              <w:jc w:val="center"/>
            </w:pPr>
            <w:r>
              <w:t>75%</w:t>
            </w:r>
          </w:p>
        </w:tc>
        <w:tc>
          <w:tcPr>
            <w:tcW w:w="885" w:type="dxa"/>
          </w:tcPr>
          <w:p w14:paraId="57904437" w14:textId="77777777" w:rsidR="00AC21A5" w:rsidRDefault="00AC21A5" w:rsidP="002E51FA">
            <w:pPr>
              <w:jc w:val="center"/>
            </w:pPr>
            <w:r>
              <w:t>75%</w:t>
            </w:r>
          </w:p>
        </w:tc>
      </w:tr>
    </w:tbl>
    <w:p w14:paraId="1595DC7A" w14:textId="77777777" w:rsidR="00AC21A5" w:rsidRDefault="00AC21A5" w:rsidP="00AC21A5">
      <w:pPr>
        <w:spacing w:before="120" w:after="0" w:line="240" w:lineRule="auto"/>
      </w:pPr>
      <w:r>
        <w:rPr>
          <w:vertAlign w:val="superscript"/>
        </w:rPr>
        <w:t xml:space="preserve">a </w:t>
      </w:r>
      <w:r>
        <w:t>Site elected to do 100% of charts for this stratum</w:t>
      </w:r>
    </w:p>
    <w:p w14:paraId="4CE1DC2F" w14:textId="77777777" w:rsidR="00CB094F" w:rsidRDefault="00CB094F"/>
    <w:p w14:paraId="282879FB" w14:textId="77777777" w:rsidR="00CB094F" w:rsidRDefault="00CB094F"/>
    <w:p w14:paraId="271DF6E7" w14:textId="77777777" w:rsidR="00CB094F" w:rsidRDefault="00CB094F"/>
    <w:p w14:paraId="610920C4" w14:textId="77777777" w:rsidR="00CB094F" w:rsidRDefault="00CB094F"/>
    <w:p w14:paraId="0D938AEB" w14:textId="77777777" w:rsidR="00CB094F" w:rsidRDefault="00CB094F"/>
    <w:p w14:paraId="23C2D5BD" w14:textId="77777777" w:rsidR="00CB094F" w:rsidRDefault="00CB094F"/>
    <w:p w14:paraId="69FA0EA3" w14:textId="276C6D99" w:rsidR="00CB094F" w:rsidRDefault="00CB094F"/>
    <w:p w14:paraId="1E0698FF" w14:textId="77777777" w:rsidR="00B72508" w:rsidRDefault="00B72508">
      <w:pPr>
        <w:sectPr w:rsidR="00B72508" w:rsidSect="00CB094F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5840" w:h="12240" w:orient="landscape"/>
          <w:pgMar w:top="1008" w:right="1008" w:bottom="1008" w:left="1008" w:header="720" w:footer="720" w:gutter="0"/>
          <w:cols w:space="720"/>
          <w:docGrid w:linePitch="360"/>
        </w:sectPr>
      </w:pPr>
    </w:p>
    <w:p w14:paraId="4ED80C45" w14:textId="3027A712" w:rsidR="00D11199" w:rsidRDefault="00B72508" w:rsidP="00E445BF">
      <w:pPr>
        <w:spacing w:after="0" w:line="360" w:lineRule="auto"/>
        <w:rPr>
          <w:b/>
          <w:bCs/>
        </w:rPr>
      </w:pPr>
      <w:r w:rsidRPr="00B72508">
        <w:rPr>
          <w:b/>
          <w:bCs/>
        </w:rPr>
        <w:lastRenderedPageBreak/>
        <w:t xml:space="preserve">Supplemental Table </w:t>
      </w:r>
      <w:r w:rsidR="009C16EC">
        <w:rPr>
          <w:b/>
          <w:bCs/>
        </w:rPr>
        <w:t>3</w:t>
      </w:r>
      <w:r w:rsidRPr="00B72508">
        <w:rPr>
          <w:b/>
          <w:bCs/>
        </w:rPr>
        <w:t>. Comparison of the distribution of demographic characteristics among all hospitalized cases versus weighted sampled hospitalized cases, COVID-NET, March 2020 – June 2021</w:t>
      </w:r>
    </w:p>
    <w:tbl>
      <w:tblPr>
        <w:tblW w:w="17946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080"/>
        <w:gridCol w:w="1170"/>
        <w:gridCol w:w="1080"/>
        <w:gridCol w:w="1170"/>
        <w:gridCol w:w="1170"/>
        <w:gridCol w:w="1170"/>
        <w:gridCol w:w="1170"/>
        <w:gridCol w:w="1170"/>
        <w:gridCol w:w="1080"/>
        <w:gridCol w:w="1170"/>
        <w:gridCol w:w="1170"/>
        <w:gridCol w:w="2736"/>
      </w:tblGrid>
      <w:tr w:rsidR="00E445BF" w:rsidRPr="0059680A" w14:paraId="67ABE4A3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E1BDF" w14:textId="77777777" w:rsidR="00E445BF" w:rsidRPr="00D11199" w:rsidRDefault="00E445BF" w:rsidP="002E51FA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FFAAD" w14:textId="77777777" w:rsidR="00E445BF" w:rsidRPr="00D11199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11199">
              <w:rPr>
                <w:b/>
                <w:bCs/>
                <w:color w:val="000000"/>
                <w:sz w:val="18"/>
                <w:szCs w:val="18"/>
              </w:rPr>
              <w:t>Mar 2020 – Jun 2021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08F52" w14:textId="77777777" w:rsidR="00E445BF" w:rsidRPr="00D11199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11199">
              <w:rPr>
                <w:b/>
                <w:bCs/>
                <w:color w:val="000000"/>
                <w:sz w:val="18"/>
                <w:szCs w:val="18"/>
              </w:rPr>
              <w:t>Mar 2020 – May 202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719C6" w14:textId="77777777" w:rsidR="00E445BF" w:rsidRPr="00D11199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11199">
              <w:rPr>
                <w:b/>
                <w:bCs/>
                <w:color w:val="000000"/>
                <w:sz w:val="18"/>
                <w:szCs w:val="18"/>
              </w:rPr>
              <w:t>Jun 2020 – Sep 202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4AABA" w14:textId="77777777" w:rsidR="00E445BF" w:rsidRPr="00D11199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11199">
              <w:rPr>
                <w:b/>
                <w:bCs/>
                <w:color w:val="000000"/>
                <w:sz w:val="18"/>
                <w:szCs w:val="18"/>
              </w:rPr>
              <w:t>Oct 2020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B68DB2" w14:textId="77777777" w:rsidR="00E445BF" w:rsidRPr="00D11199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11199">
              <w:rPr>
                <w:b/>
                <w:bCs/>
                <w:color w:val="000000"/>
                <w:sz w:val="18"/>
                <w:szCs w:val="18"/>
              </w:rPr>
              <w:t>Nov 202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69D42" w14:textId="77777777" w:rsidR="00E445BF" w:rsidRPr="00D11199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11199">
              <w:rPr>
                <w:b/>
                <w:bCs/>
                <w:color w:val="000000"/>
                <w:sz w:val="18"/>
                <w:szCs w:val="18"/>
              </w:rPr>
              <w:t>Dec 2020</w:t>
            </w:r>
          </w:p>
        </w:tc>
      </w:tr>
      <w:tr w:rsidR="00E445BF" w:rsidRPr="0059680A" w14:paraId="6B7F8F25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1E20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9474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All cases</w:t>
            </w:r>
          </w:p>
          <w:p w14:paraId="5AC31662" w14:textId="77777777" w:rsidR="00E445BF" w:rsidRPr="00F6619E" w:rsidRDefault="00E445BF" w:rsidP="002E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661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8B31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6619E">
              <w:rPr>
                <w:color w:val="000000"/>
                <w:sz w:val="18"/>
                <w:szCs w:val="18"/>
              </w:rPr>
              <w:t>Sampled cases</w:t>
            </w:r>
          </w:p>
          <w:p w14:paraId="3F6E8542" w14:textId="77777777" w:rsidR="00E445BF" w:rsidRPr="00F6619E" w:rsidRDefault="00E445BF" w:rsidP="002E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Weighted %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DFB0022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All cases</w:t>
            </w:r>
          </w:p>
          <w:p w14:paraId="7140D2F1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96966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6619E">
              <w:rPr>
                <w:color w:val="000000"/>
                <w:sz w:val="18"/>
                <w:szCs w:val="18"/>
              </w:rPr>
              <w:t>Sampled cases</w:t>
            </w:r>
          </w:p>
          <w:p w14:paraId="3B7D6604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Weighted %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4BF79E0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All cases</w:t>
            </w:r>
          </w:p>
          <w:p w14:paraId="50B358B8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F7C97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6619E">
              <w:rPr>
                <w:color w:val="000000"/>
                <w:sz w:val="18"/>
                <w:szCs w:val="18"/>
              </w:rPr>
              <w:t>Sampled cases</w:t>
            </w:r>
          </w:p>
          <w:p w14:paraId="693B55FD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Weighted %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45EC066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All cases</w:t>
            </w:r>
          </w:p>
          <w:p w14:paraId="6207DBB3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44947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6619E">
              <w:rPr>
                <w:color w:val="000000"/>
                <w:sz w:val="18"/>
                <w:szCs w:val="18"/>
              </w:rPr>
              <w:t>Sampled cases</w:t>
            </w:r>
          </w:p>
          <w:p w14:paraId="07FC0E2D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Weighted %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BB87E9B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All cases</w:t>
            </w:r>
          </w:p>
          <w:p w14:paraId="1FDDEB3C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61811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6619E">
              <w:rPr>
                <w:color w:val="000000"/>
                <w:sz w:val="18"/>
                <w:szCs w:val="18"/>
              </w:rPr>
              <w:t>Sampled cases</w:t>
            </w:r>
          </w:p>
          <w:p w14:paraId="5C2611A6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Weighted %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B800677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All cases</w:t>
            </w:r>
          </w:p>
          <w:p w14:paraId="3984D20E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B4039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F6619E">
              <w:rPr>
                <w:color w:val="000000"/>
                <w:sz w:val="18"/>
                <w:szCs w:val="18"/>
              </w:rPr>
              <w:t>Sampled cases</w:t>
            </w:r>
          </w:p>
          <w:p w14:paraId="0E5B9C15" w14:textId="77777777" w:rsidR="00E445BF" w:rsidRPr="00F6619E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619E">
              <w:rPr>
                <w:color w:val="000000"/>
                <w:sz w:val="18"/>
                <w:szCs w:val="18"/>
              </w:rPr>
              <w:t>Weighted % (95% CI)</w:t>
            </w:r>
          </w:p>
        </w:tc>
      </w:tr>
      <w:tr w:rsidR="00E445BF" w:rsidRPr="0059680A" w14:paraId="1B4DABCD" w14:textId="77777777" w:rsidTr="002E51FA">
        <w:trPr>
          <w:gridAfter w:val="1"/>
          <w:wAfter w:w="2736" w:type="dxa"/>
          <w:trHeight w:val="24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35D27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b/>
                <w:bCs/>
                <w:color w:val="000000"/>
                <w:sz w:val="18"/>
                <w:szCs w:val="18"/>
              </w:rPr>
              <w:t>Age group (years)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661CB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1396B6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AE84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630E925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0C83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3BDD605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691B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AD13A0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CE86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F5B9B3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D8B5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7B7F2C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8C80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18D9D384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9E5C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 xml:space="preserve">18-49 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FBDC7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7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2E5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7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680FEED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26.0-27.5)</w:t>
            </w:r>
          </w:p>
          <w:p w14:paraId="464B68A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FABCB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5.5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2771F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5.5</w:t>
            </w:r>
          </w:p>
          <w:p w14:paraId="774C836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90FB9">
              <w:rPr>
                <w:rFonts w:cstheme="minorHAnsi"/>
                <w:color w:val="000000"/>
                <w:sz w:val="18"/>
                <w:szCs w:val="18"/>
              </w:rPr>
              <w:t>(24.2-26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5AACE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A7549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3.5</w:t>
            </w:r>
          </w:p>
          <w:p w14:paraId="7065BDD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>(32.1-34.9)</w:t>
            </w:r>
          </w:p>
          <w:p w14:paraId="0A309A6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A11FC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4D5A3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0</w:t>
            </w:r>
          </w:p>
          <w:p w14:paraId="5F8A643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23.4-28.7)</w:t>
            </w:r>
          </w:p>
          <w:p w14:paraId="5B337E5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82290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6C69C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2.1</w:t>
            </w:r>
          </w:p>
          <w:p w14:paraId="2F21C8C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7868CD">
              <w:rPr>
                <w:rFonts w:cstheme="minorHAnsi"/>
                <w:color w:val="000000"/>
                <w:sz w:val="18"/>
                <w:szCs w:val="18"/>
              </w:rPr>
              <w:t>(20.2-24.0)</w:t>
            </w:r>
          </w:p>
          <w:p w14:paraId="3E209F4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8B8C5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9295E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0.7</w:t>
            </w:r>
          </w:p>
          <w:p w14:paraId="2A8DABA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077E84">
              <w:rPr>
                <w:rFonts w:cstheme="minorHAnsi"/>
                <w:color w:val="000000"/>
                <w:sz w:val="18"/>
                <w:szCs w:val="18"/>
              </w:rPr>
              <w:t>(18.0-23.6)</w:t>
            </w:r>
          </w:p>
          <w:p w14:paraId="17FE7BA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47B3BA4F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2460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 xml:space="preserve">50-64 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44644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7.9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8C6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7.9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4561FD0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27.1-28.7)</w:t>
            </w:r>
          </w:p>
          <w:p w14:paraId="5B348C1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EF686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9.2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85490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9.2</w:t>
            </w:r>
          </w:p>
          <w:p w14:paraId="544E826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90FB9">
              <w:rPr>
                <w:rFonts w:cstheme="minorHAnsi"/>
                <w:color w:val="000000"/>
                <w:sz w:val="18"/>
                <w:szCs w:val="18"/>
              </w:rPr>
              <w:t>(27.7-30.7)</w:t>
            </w:r>
          </w:p>
          <w:p w14:paraId="62EE925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7138B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9ADE1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7.8</w:t>
            </w:r>
          </w:p>
          <w:p w14:paraId="3747D99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>(26.2-29.4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72AA7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02EE7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7.5</w:t>
            </w:r>
          </w:p>
          <w:p w14:paraId="178478B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24.7-30.3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180AF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69F46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3</w:t>
            </w:r>
          </w:p>
          <w:p w14:paraId="0CD12C1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23.9-28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955C0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F9359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5.5</w:t>
            </w:r>
          </w:p>
          <w:p w14:paraId="0688C32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23.2-28.0)</w:t>
            </w:r>
          </w:p>
        </w:tc>
      </w:tr>
      <w:tr w:rsidR="00E445BF" w:rsidRPr="0059680A" w14:paraId="3E08C4C1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4E4D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 xml:space="preserve">65+ 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C58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3.7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9E0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3.7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  <w:p w14:paraId="40B0882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42.5-44.9)</w:t>
            </w:r>
          </w:p>
          <w:p w14:paraId="4F633C5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FCEF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4.4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2E9D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4.4</w:t>
            </w:r>
          </w:p>
          <w:p w14:paraId="035295D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90FB9">
              <w:rPr>
                <w:rFonts w:cstheme="minorHAnsi"/>
                <w:color w:val="000000"/>
                <w:sz w:val="18"/>
                <w:szCs w:val="18"/>
              </w:rPr>
              <w:t>(42.6-46.2)</w:t>
            </w:r>
          </w:p>
          <w:p w14:paraId="124BD2D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46B9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1009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36.7 </w:t>
            </w:r>
          </w:p>
          <w:p w14:paraId="487F535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>(34.5-38.9)</w:t>
            </w:r>
          </w:p>
          <w:p w14:paraId="57ACA52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837F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6AE3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4.9</w:t>
            </w:r>
          </w:p>
          <w:p w14:paraId="45A5EDB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41.8-47.9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C48E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4FF0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2</w:t>
            </w:r>
          </w:p>
          <w:p w14:paraId="13D8DC8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 (47.4-53.0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1F6B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2E77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2.4</w:t>
            </w:r>
          </w:p>
          <w:p w14:paraId="05663B9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48.4-56.3)</w:t>
            </w:r>
          </w:p>
        </w:tc>
      </w:tr>
      <w:tr w:rsidR="00E445BF" w:rsidRPr="0059680A" w14:paraId="6D02DC2B" w14:textId="77777777" w:rsidTr="002E51FA">
        <w:trPr>
          <w:gridAfter w:val="1"/>
          <w:wAfter w:w="2736" w:type="dxa"/>
          <w:trHeight w:val="1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0317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1199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790878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681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14:paraId="5722F61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73482DE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bottom"/>
          </w:tcPr>
          <w:p w14:paraId="33166E7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7E9943E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bottom"/>
          </w:tcPr>
          <w:p w14:paraId="58CF630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27175A5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14:paraId="45F2728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0121AA7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bottom"/>
          </w:tcPr>
          <w:p w14:paraId="0394B0B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7A4CBD3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018BA953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56A2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9945D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2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28E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2</w:t>
            </w:r>
          </w:p>
          <w:p w14:paraId="1AE63F2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48.8-51.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1159B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AC85B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2.4</w:t>
            </w:r>
          </w:p>
          <w:p w14:paraId="5791D5E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50.8-53.9)</w:t>
            </w:r>
          </w:p>
          <w:p w14:paraId="10C8E44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E94E7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73A4D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2</w:t>
            </w:r>
          </w:p>
          <w:p w14:paraId="09887B4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>(47.3-51.2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EDB66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7B209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51.1 </w:t>
            </w:r>
          </w:p>
          <w:p w14:paraId="4B9E7A9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47.0-55.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D24AC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8C60A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1.2</w:t>
            </w:r>
          </w:p>
          <w:p w14:paraId="2B65D49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48.9-53.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9A905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9FEC0A" w14:textId="77777777" w:rsidR="00E445BF" w:rsidRDefault="00E445BF" w:rsidP="002E51FA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2</w:t>
            </w:r>
          </w:p>
          <w:p w14:paraId="222F097C" w14:textId="77777777" w:rsidR="00E445BF" w:rsidRPr="00DC68AC" w:rsidRDefault="00E445BF" w:rsidP="002E51FA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45.1-55.3)</w:t>
            </w:r>
          </w:p>
        </w:tc>
      </w:tr>
      <w:tr w:rsidR="00E445BF" w:rsidRPr="0059680A" w14:paraId="43AE27E5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8F5F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0E8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8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F5E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8</w:t>
            </w:r>
          </w:p>
          <w:p w14:paraId="29C3AD3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48.4-51.2)</w:t>
            </w:r>
          </w:p>
          <w:p w14:paraId="52D8A19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D22A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7755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7.6</w:t>
            </w:r>
          </w:p>
          <w:p w14:paraId="278CD96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46.1-49.2)</w:t>
            </w:r>
          </w:p>
          <w:p w14:paraId="617C2B1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EF65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C41C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8</w:t>
            </w:r>
          </w:p>
          <w:p w14:paraId="75C4BD6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>(48.8-52.7)</w:t>
            </w:r>
          </w:p>
          <w:p w14:paraId="17A3A65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0090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733B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48.9 </w:t>
            </w:r>
          </w:p>
          <w:p w14:paraId="2FE7321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44.8-53.0)</w:t>
            </w:r>
          </w:p>
          <w:p w14:paraId="5378A06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F3EC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92A1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8.8</w:t>
            </w:r>
          </w:p>
          <w:p w14:paraId="5D9FC81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46.4-51.1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BBBC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F753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8</w:t>
            </w:r>
          </w:p>
          <w:p w14:paraId="1470BA7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44.7-54.9)</w:t>
            </w:r>
          </w:p>
        </w:tc>
      </w:tr>
      <w:tr w:rsidR="00E445BF" w:rsidRPr="0059680A" w14:paraId="5363F1C8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4CAB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1199">
              <w:rPr>
                <w:b/>
                <w:bCs/>
                <w:color w:val="000000"/>
                <w:sz w:val="18"/>
                <w:szCs w:val="18"/>
              </w:rPr>
              <w:t>Race/Ethnicity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11199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9B2F2B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4CD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center"/>
          </w:tcPr>
          <w:p w14:paraId="25EB006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37B9A2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center"/>
          </w:tcPr>
          <w:p w14:paraId="77D6AEF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03859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center"/>
          </w:tcPr>
          <w:p w14:paraId="5C2994F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4421F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center"/>
          </w:tcPr>
          <w:p w14:paraId="4AD802F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F63F0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center"/>
          </w:tcPr>
          <w:p w14:paraId="10DBE69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296DB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64BE23E5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64BE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H </w:t>
            </w:r>
            <w:r w:rsidRPr="00D11199">
              <w:rPr>
                <w:color w:val="000000"/>
                <w:sz w:val="18"/>
                <w:szCs w:val="18"/>
              </w:rPr>
              <w:t>Whit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0893C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3EE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3.5</w:t>
            </w:r>
          </w:p>
          <w:p w14:paraId="16903F4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42.2-44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D8423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70ED0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4.3</w:t>
            </w:r>
          </w:p>
          <w:p w14:paraId="0442167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32.7-35.9)</w:t>
            </w:r>
          </w:p>
          <w:p w14:paraId="76647C7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06D12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92470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1.6</w:t>
            </w:r>
          </w:p>
          <w:p w14:paraId="6EBC393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>(29.3-34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EC43C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F218A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6.4</w:t>
            </w:r>
          </w:p>
          <w:p w14:paraId="49A9220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43.4-49.5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8A379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834A4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1.3</w:t>
            </w:r>
          </w:p>
          <w:p w14:paraId="6CC6AA3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48.7-53.9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7CE0F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CE32D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2</w:t>
            </w:r>
          </w:p>
          <w:p w14:paraId="6A80A81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46.4-54.0)</w:t>
            </w:r>
          </w:p>
        </w:tc>
      </w:tr>
      <w:tr w:rsidR="00E445BF" w:rsidRPr="0059680A" w14:paraId="3BD4F72B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ED58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H </w:t>
            </w:r>
            <w:r w:rsidRPr="00D11199">
              <w:rPr>
                <w:color w:val="000000"/>
                <w:sz w:val="18"/>
                <w:szCs w:val="18"/>
              </w:rPr>
              <w:t>Black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652B0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62B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27.2 </w:t>
            </w:r>
          </w:p>
          <w:p w14:paraId="20A5143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26.3-28.2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0681D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AFDD7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3.4</w:t>
            </w:r>
          </w:p>
          <w:p w14:paraId="71D0C9D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31.7-35.2)</w:t>
            </w:r>
          </w:p>
          <w:p w14:paraId="71DD321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D7CB0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941B8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1.9</w:t>
            </w:r>
          </w:p>
          <w:p w14:paraId="4EF0603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>(30.0-34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A8A9F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8E916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20.7 </w:t>
            </w:r>
          </w:p>
          <w:p w14:paraId="5B6DCAC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18.3-23.3)</w:t>
            </w:r>
          </w:p>
          <w:p w14:paraId="1E0824E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7BB29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8019E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18.9 </w:t>
            </w:r>
          </w:p>
          <w:p w14:paraId="226FCB0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17.1-20.8)</w:t>
            </w:r>
          </w:p>
          <w:p w14:paraId="35CD9AC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B76AB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8668B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3.1</w:t>
            </w:r>
          </w:p>
          <w:p w14:paraId="5D6D0E9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20.7-25.6)</w:t>
            </w:r>
          </w:p>
        </w:tc>
      </w:tr>
      <w:tr w:rsidR="00E445BF" w:rsidRPr="0059680A" w14:paraId="1CAD1E4B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F752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H AI/AN 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8F08A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2F9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  <w:p w14:paraId="78CB42F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2-1.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D41E8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A2CD3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 xml:space="preserve">1.3 </w:t>
            </w:r>
          </w:p>
          <w:p w14:paraId="3CA7CA7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1.1-1.7)</w:t>
            </w:r>
          </w:p>
          <w:p w14:paraId="0C0E168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8261A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EA0BA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 xml:space="preserve">1.2 </w:t>
            </w:r>
          </w:p>
          <w:p w14:paraId="2CCCFAE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>(0.9-1.5)</w:t>
            </w:r>
          </w:p>
          <w:p w14:paraId="4EC23A7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4A038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764E8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  <w:p w14:paraId="6BAE530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7-2.1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B3F4C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C364C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5</w:t>
            </w:r>
          </w:p>
          <w:p w14:paraId="0DFD9C8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1.9-3.3)</w:t>
            </w:r>
          </w:p>
          <w:p w14:paraId="556BB5E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2E08E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176EC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  <w:p w14:paraId="1B02071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1.2-2.7)</w:t>
            </w:r>
          </w:p>
          <w:p w14:paraId="37D5B5D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E445BF" w:rsidRPr="0059680A" w14:paraId="73D3F4F4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F764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H Asian/PI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72907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117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 xml:space="preserve">5.7 </w:t>
            </w:r>
          </w:p>
          <w:p w14:paraId="14908D9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5.2-6.2)</w:t>
            </w:r>
          </w:p>
          <w:p w14:paraId="0895D79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7D8D7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A993A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 xml:space="preserve">4.8 </w:t>
            </w:r>
          </w:p>
          <w:p w14:paraId="5292642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4.3-5.5)</w:t>
            </w:r>
          </w:p>
          <w:p w14:paraId="5518267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89AE2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EBDE9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3</w:t>
            </w:r>
          </w:p>
          <w:p w14:paraId="29C75CC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>(5.6-7.1)</w:t>
            </w:r>
          </w:p>
          <w:p w14:paraId="603F769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B65EF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6531B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1</w:t>
            </w:r>
          </w:p>
          <w:p w14:paraId="3D30541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4.8-7.7)</w:t>
            </w:r>
          </w:p>
          <w:p w14:paraId="02174C8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DEA94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1126B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  <w:p w14:paraId="040833F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4.3-6.4)</w:t>
            </w:r>
          </w:p>
          <w:p w14:paraId="49BE8EF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7FFD8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2D6B9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 xml:space="preserve">3.8 </w:t>
            </w:r>
          </w:p>
          <w:p w14:paraId="0C86953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2.3-5.8)</w:t>
            </w:r>
          </w:p>
          <w:p w14:paraId="221752E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51E5AE92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25B6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More than one race/ethnicity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D86E5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D46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0.5 </w:t>
            </w:r>
          </w:p>
          <w:p w14:paraId="449B24C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0.4-0.7)</w:t>
            </w:r>
          </w:p>
          <w:p w14:paraId="0EDDBAB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50A43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lastRenderedPageBreak/>
              <w:t>0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B9CD5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 xml:space="preserve">0.3 </w:t>
            </w:r>
          </w:p>
          <w:p w14:paraId="6607755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0.1-0.6)</w:t>
            </w:r>
          </w:p>
          <w:p w14:paraId="472CA82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3BA01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lastRenderedPageBreak/>
              <w:t>0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791D2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  <w:p w14:paraId="725FF44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>(0.4-1.1)</w:t>
            </w:r>
          </w:p>
          <w:p w14:paraId="662B077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CAE2C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lastRenderedPageBreak/>
              <w:t>0.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6BF2F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  <w:p w14:paraId="3554F0C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2-1.</w:t>
            </w: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A5F69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F1885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  <w:p w14:paraId="080980F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1-0.7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A5AFF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5D6D7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 xml:space="preserve">0.8 </w:t>
            </w:r>
          </w:p>
          <w:p w14:paraId="153CCE6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0.2-2.3)</w:t>
            </w:r>
          </w:p>
          <w:p w14:paraId="58C67E3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7810E508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EAA8" w14:textId="77777777" w:rsidR="00E445BF" w:rsidRPr="00D11199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lastRenderedPageBreak/>
              <w:t xml:space="preserve">Hispanic 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242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75A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 xml:space="preserve">18.6 </w:t>
            </w:r>
          </w:p>
          <w:p w14:paraId="0717970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17.5-19.7)</w:t>
            </w:r>
          </w:p>
          <w:p w14:paraId="2F0A13A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0D04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2E8C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 xml:space="preserve">23.2 </w:t>
            </w:r>
          </w:p>
          <w:p w14:paraId="0188912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21.6-24.9)</w:t>
            </w:r>
          </w:p>
          <w:p w14:paraId="6F3558D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EEC0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0BFF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 xml:space="preserve">25.0 </w:t>
            </w:r>
          </w:p>
          <w:p w14:paraId="0E60A22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7662">
              <w:rPr>
                <w:rFonts w:cstheme="minorHAnsi"/>
                <w:color w:val="000000"/>
                <w:sz w:val="18"/>
                <w:szCs w:val="18"/>
              </w:rPr>
              <w:t>(23.3-26.8)</w:t>
            </w:r>
          </w:p>
          <w:p w14:paraId="2C3A441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39CA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D41C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1.2</w:t>
            </w:r>
          </w:p>
          <w:p w14:paraId="4DC249D6" w14:textId="77777777" w:rsidR="00E445BF" w:rsidRDefault="00E445BF" w:rsidP="002E51FA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04C81">
              <w:rPr>
                <w:rFonts w:cstheme="minorHAnsi"/>
                <w:color w:val="000000"/>
                <w:sz w:val="18"/>
                <w:szCs w:val="18"/>
              </w:rPr>
              <w:t>(18.7-23.7)</w:t>
            </w:r>
          </w:p>
          <w:p w14:paraId="31977407" w14:textId="77777777" w:rsidR="00E445BF" w:rsidRPr="00DC68AC" w:rsidRDefault="00E445BF" w:rsidP="002E51FA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B0FD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BF9D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7.2</w:t>
            </w:r>
          </w:p>
          <w:p w14:paraId="7C9C3FD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15.2-19.4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49DE5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2A0B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 xml:space="preserve">17.1 </w:t>
            </w:r>
          </w:p>
          <w:p w14:paraId="663C7DC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13.6-21.0)</w:t>
            </w:r>
          </w:p>
          <w:p w14:paraId="39B1E0F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5E6D984F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F5AAB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b/>
                <w:bCs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2B6283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1948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center"/>
          </w:tcPr>
          <w:p w14:paraId="261B007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EE9D4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center"/>
          </w:tcPr>
          <w:p w14:paraId="01141C1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863E7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center"/>
          </w:tcPr>
          <w:p w14:paraId="68188B6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A961D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center"/>
          </w:tcPr>
          <w:p w14:paraId="4D1C148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4C768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vAlign w:val="center"/>
          </w:tcPr>
          <w:p w14:paraId="156CF49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EEFD0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2D395481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8F354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CA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41BB52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2937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4</w:t>
            </w:r>
          </w:p>
          <w:p w14:paraId="2BE0B37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7.1-7.8)</w:t>
            </w:r>
          </w:p>
          <w:p w14:paraId="6652D27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62374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EFF3F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  <w:p w14:paraId="7C6F1BA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3.6-4.7)</w:t>
            </w:r>
          </w:p>
          <w:p w14:paraId="4D84B61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4AD49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1.1</w:t>
            </w:r>
          </w:p>
          <w:p w14:paraId="0CCA9A3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8A350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11.1 </w:t>
            </w:r>
          </w:p>
          <w:p w14:paraId="7820FE3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>(10.2-12.1)</w:t>
            </w:r>
          </w:p>
          <w:p w14:paraId="24C6934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0CBCE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B8711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1</w:t>
            </w:r>
          </w:p>
          <w:p w14:paraId="0ED6700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3.0-5.5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94374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1A436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3</w:t>
            </w:r>
          </w:p>
          <w:p w14:paraId="2298129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2.7-6.4)</w:t>
            </w:r>
          </w:p>
          <w:p w14:paraId="3F0D2A3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18EB7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0D7D7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6</w:t>
            </w:r>
          </w:p>
          <w:p w14:paraId="2A92D3E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8.1-11.4)</w:t>
            </w:r>
          </w:p>
          <w:p w14:paraId="5DD771E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7096B994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BAB70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CO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C9CA19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0A0C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9</w:t>
            </w:r>
          </w:p>
          <w:p w14:paraId="2D55F57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8.5-9.4)</w:t>
            </w:r>
          </w:p>
          <w:p w14:paraId="55B604D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E53BB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30ECD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2</w:t>
            </w:r>
          </w:p>
          <w:p w14:paraId="42FADCA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11.4-13.1)</w:t>
            </w:r>
          </w:p>
          <w:p w14:paraId="2CEEF55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45DC5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0</w:t>
            </w:r>
          </w:p>
          <w:p w14:paraId="212222F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A403C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0</w:t>
            </w:r>
          </w:p>
          <w:p w14:paraId="7032671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>(4.2-6.0)</w:t>
            </w:r>
          </w:p>
          <w:p w14:paraId="58A9260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25E57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E1D6A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6</w:t>
            </w:r>
          </w:p>
          <w:p w14:paraId="66F4DAB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10.5-15.0)</w:t>
            </w:r>
          </w:p>
          <w:p w14:paraId="5A78CAE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0D8B0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9BC72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3.4</w:t>
            </w:r>
          </w:p>
          <w:p w14:paraId="2C34698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11.9-15.1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C04C2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359F1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6</w:t>
            </w:r>
          </w:p>
          <w:p w14:paraId="1926625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6.2-9.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E445BF" w:rsidRPr="0059680A" w14:paraId="4F45A42D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A6224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73F73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ECCC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0</w:t>
            </w:r>
          </w:p>
          <w:p w14:paraId="6863783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4.7-5.4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07A22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E5B47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3</w:t>
            </w:r>
          </w:p>
          <w:p w14:paraId="4D4A5AA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8.6-10.2)</w:t>
            </w:r>
          </w:p>
          <w:p w14:paraId="3884B5E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4219D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E6CB5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  <w:p w14:paraId="711387D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1-1.9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4F4F0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966B4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  <w:p w14:paraId="0B9E1FB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9-4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338DA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CE98F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  <w:p w14:paraId="40CEE5E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4.1-6.2)</w:t>
            </w:r>
          </w:p>
          <w:p w14:paraId="5C57260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5B13E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17E06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1</w:t>
            </w:r>
          </w:p>
          <w:p w14:paraId="1207EA6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4.0-6.4)</w:t>
            </w:r>
          </w:p>
          <w:p w14:paraId="54B8C40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4532DCB6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82572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GA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814AB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D746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5.7</w:t>
            </w:r>
          </w:p>
          <w:p w14:paraId="7007664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15.2-16.2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EBFAA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FC97F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1.8</w:t>
            </w:r>
          </w:p>
          <w:p w14:paraId="465DAAE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10.9-12.8)</w:t>
            </w:r>
          </w:p>
          <w:p w14:paraId="12723C2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7A950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B35CB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5.7</w:t>
            </w:r>
          </w:p>
          <w:p w14:paraId="0BF7F2E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>(24.4-27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2D6FE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2A429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4</w:t>
            </w:r>
          </w:p>
          <w:p w14:paraId="444A512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9.8-15.4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1765D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AB80F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2</w:t>
            </w:r>
          </w:p>
          <w:p w14:paraId="7C7F47B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7.0-9.6)</w:t>
            </w:r>
          </w:p>
          <w:p w14:paraId="39EE217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87069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1463F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3.1</w:t>
            </w:r>
          </w:p>
          <w:p w14:paraId="7B4C9D1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10.1-16.7)</w:t>
            </w:r>
          </w:p>
        </w:tc>
      </w:tr>
      <w:tr w:rsidR="00E445BF" w:rsidRPr="0059680A" w14:paraId="268CB3A0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A00DE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IA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1101AD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1996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 xml:space="preserve">0.9 </w:t>
            </w:r>
          </w:p>
          <w:p w14:paraId="16C7817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0.8-1.1)</w:t>
            </w:r>
          </w:p>
          <w:p w14:paraId="7EBE01F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5EAE8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5B7C9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 xml:space="preserve">0.5 </w:t>
            </w:r>
          </w:p>
          <w:p w14:paraId="39C7822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0.3-0.7)</w:t>
            </w:r>
          </w:p>
          <w:p w14:paraId="35D7D46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FB3D0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61A47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 xml:space="preserve">0.4 </w:t>
            </w:r>
          </w:p>
          <w:p w14:paraId="64F032E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>(0.2-0.6)</w:t>
            </w:r>
          </w:p>
          <w:p w14:paraId="6DDE1D3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148C0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4C742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8</w:t>
            </w:r>
          </w:p>
          <w:p w14:paraId="4811025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4.4-7.3)</w:t>
            </w:r>
          </w:p>
          <w:p w14:paraId="4F948FD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5EEDB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D271A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  <w:p w14:paraId="015FDEC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4-1.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F2457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6000E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0</w:t>
            </w:r>
          </w:p>
          <w:p w14:paraId="600E7AD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0-0.3)</w:t>
            </w:r>
          </w:p>
        </w:tc>
      </w:tr>
      <w:tr w:rsidR="00E445BF" w:rsidRPr="0059680A" w14:paraId="0E3E7DD5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3C934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MD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DAC60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CCBC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2.5</w:t>
            </w:r>
          </w:p>
          <w:p w14:paraId="53531A3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21.3-23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227AC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CD6F0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2.4</w:t>
            </w:r>
          </w:p>
          <w:p w14:paraId="5B2A0D2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30.4-34.5)</w:t>
            </w:r>
          </w:p>
          <w:p w14:paraId="774688C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FAE3D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03479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9.5</w:t>
            </w:r>
          </w:p>
          <w:p w14:paraId="5BDEEE5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8534A8">
              <w:rPr>
                <w:rFonts w:cstheme="minorHAnsi"/>
                <w:color w:val="000000"/>
                <w:sz w:val="18"/>
                <w:szCs w:val="18"/>
              </w:rPr>
              <w:t>(16.8-22.3)</w:t>
            </w:r>
          </w:p>
          <w:p w14:paraId="126B0C3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C0C78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B2E08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6.7</w:t>
            </w:r>
          </w:p>
          <w:p w14:paraId="165B8EA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304C81">
              <w:rPr>
                <w:rFonts w:cstheme="minorHAnsi"/>
                <w:color w:val="000000"/>
                <w:sz w:val="18"/>
                <w:szCs w:val="18"/>
              </w:rPr>
              <w:t>(11.8-22.7)</w:t>
            </w:r>
          </w:p>
          <w:p w14:paraId="517B813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18125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8354E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8.7</w:t>
            </w:r>
          </w:p>
          <w:p w14:paraId="415D644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16.9-20.5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DCFEB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2577A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9.8</w:t>
            </w:r>
          </w:p>
          <w:p w14:paraId="536CC13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16.2-23.8)</w:t>
            </w:r>
          </w:p>
        </w:tc>
      </w:tr>
      <w:tr w:rsidR="00E445BF" w:rsidRPr="0059680A" w14:paraId="0159A814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E1618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MI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5255A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CFE0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  <w:p w14:paraId="449B016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3.6-4.1)</w:t>
            </w:r>
          </w:p>
          <w:p w14:paraId="0991AD9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BDB6F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2159F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9</w:t>
            </w:r>
          </w:p>
          <w:p w14:paraId="3385BEC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3.5-4.5)</w:t>
            </w:r>
          </w:p>
          <w:p w14:paraId="2CF40AE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52B4A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EA479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  <w:p w14:paraId="0ACA01B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7-1.</w:t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AFAAD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3A7F4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  <w:p w14:paraId="6732B4D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2.5-4.8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4FB2D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8C675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  <w:p w14:paraId="5865B69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3.6-5.5)</w:t>
            </w:r>
          </w:p>
          <w:p w14:paraId="511AC95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AA426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C24DA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8</w:t>
            </w:r>
          </w:p>
          <w:p w14:paraId="422A9AA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2.9-5.0)</w:t>
            </w:r>
          </w:p>
          <w:p w14:paraId="777C947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13F2BB46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1B5F2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MN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BFDE4F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6048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 xml:space="preserve">9.2 </w:t>
            </w:r>
          </w:p>
          <w:p w14:paraId="3728108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8.8-9.6)</w:t>
            </w:r>
          </w:p>
          <w:p w14:paraId="170FA77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9893E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6F525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 xml:space="preserve">8.5 </w:t>
            </w:r>
          </w:p>
          <w:p w14:paraId="1FB7E29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7.8-9.3)</w:t>
            </w:r>
          </w:p>
          <w:p w14:paraId="6C7CEA7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3C8E4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2A538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 xml:space="preserve">10.5 </w:t>
            </w:r>
          </w:p>
          <w:p w14:paraId="6FD2CB1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>(9.6-11.4)</w:t>
            </w:r>
          </w:p>
          <w:p w14:paraId="04C7016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8DE5F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BB55B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3</w:t>
            </w:r>
          </w:p>
          <w:p w14:paraId="7CD467C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7.3-11.7)</w:t>
            </w:r>
          </w:p>
          <w:p w14:paraId="7B9D573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28B06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033E6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14.8 </w:t>
            </w:r>
          </w:p>
          <w:p w14:paraId="497D9BA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13.1-16.6)</w:t>
            </w:r>
          </w:p>
          <w:p w14:paraId="72C861C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5B030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8FFC3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9</w:t>
            </w:r>
          </w:p>
          <w:p w14:paraId="20CA6C5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7.4-10.5)</w:t>
            </w:r>
          </w:p>
          <w:p w14:paraId="10AB3A9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4869CE56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723CD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NM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F5523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0645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3</w:t>
            </w:r>
          </w:p>
          <w:p w14:paraId="28F665A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4.0-4.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A7724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D875E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 xml:space="preserve">1.9 </w:t>
            </w:r>
          </w:p>
          <w:p w14:paraId="7C30ADE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1.6-2.3)</w:t>
            </w:r>
          </w:p>
          <w:p w14:paraId="728D837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F842D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2831C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3</w:t>
            </w:r>
          </w:p>
          <w:p w14:paraId="15098D3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>(2.8-3.8)</w:t>
            </w:r>
          </w:p>
          <w:p w14:paraId="2A7A164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B538D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539AC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1</w:t>
            </w:r>
          </w:p>
          <w:p w14:paraId="6164AC7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6.5-9.9)</w:t>
            </w:r>
          </w:p>
          <w:p w14:paraId="6E3A111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AED62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5B845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  <w:p w14:paraId="0BF0F17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5.9-8.7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6B753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7C7E6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  <w:p w14:paraId="210B537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3.3-7.9)</w:t>
            </w:r>
          </w:p>
          <w:p w14:paraId="4A8E193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4A4831F1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D890B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NY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E1F2FA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31C0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  <w:p w14:paraId="040687E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6.8-7.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98FA4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C5EFE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9</w:t>
            </w:r>
          </w:p>
          <w:p w14:paraId="609030C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4.2-5.</w:t>
            </w: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AD0CC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D0F6A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  <w:p w14:paraId="7692566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>(1.6-2.5)</w:t>
            </w:r>
          </w:p>
          <w:p w14:paraId="6708A38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7729A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866FF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3</w:t>
            </w:r>
          </w:p>
          <w:p w14:paraId="378257A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2.3-4.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6A9F3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6A646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  <w:p w14:paraId="3B9BC84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4.4-6.6)</w:t>
            </w:r>
          </w:p>
          <w:p w14:paraId="625FDAA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54511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B70AE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1.8</w:t>
            </w:r>
          </w:p>
          <w:p w14:paraId="542A71A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10.1-13.6)</w:t>
            </w:r>
          </w:p>
          <w:p w14:paraId="7B56C17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7CBCA63A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0CA62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OH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50F7A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9AAA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6</w:t>
            </w:r>
          </w:p>
          <w:p w14:paraId="0F5441D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2.3-2.9)</w:t>
            </w:r>
          </w:p>
          <w:p w14:paraId="2E6F0DB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6E87F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63D29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  <w:p w14:paraId="0C9206F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2.9-4.3)</w:t>
            </w:r>
          </w:p>
          <w:p w14:paraId="592279C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A7137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A2E1A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 xml:space="preserve">4.5 </w:t>
            </w:r>
          </w:p>
          <w:p w14:paraId="01B85FB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>(3.6-5.5)</w:t>
            </w:r>
          </w:p>
          <w:p w14:paraId="193D06B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36568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A303B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7</w:t>
            </w:r>
          </w:p>
          <w:p w14:paraId="28D2489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2.7-5.1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36A84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E2C88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  <w:p w14:paraId="2C34560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1.1-6.9)</w:t>
            </w:r>
          </w:p>
          <w:p w14:paraId="6ED5736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BA2CD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56DA8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9</w:t>
            </w:r>
          </w:p>
          <w:p w14:paraId="310AE74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1.2-2.8)</w:t>
            </w:r>
          </w:p>
          <w:p w14:paraId="0A5868E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6082775E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1F022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8A64C4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9FAD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  <w:p w14:paraId="05A9E8C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2.2-3.2)</w:t>
            </w:r>
          </w:p>
          <w:p w14:paraId="6253AA6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BD0D4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B3512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  <w:p w14:paraId="7B3D48B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3-1.9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1C795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68C49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  <w:p w14:paraId="524BC78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>(2.3-3.6)</w:t>
            </w:r>
          </w:p>
          <w:p w14:paraId="40324F9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256ED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19ED0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  <w:p w14:paraId="45A7AF0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9-4.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F1F52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55FA8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5</w:t>
            </w:r>
          </w:p>
          <w:p w14:paraId="727923C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2.7-4.4)</w:t>
            </w:r>
          </w:p>
          <w:p w14:paraId="2C5F34A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72F78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8DE2B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  <w:p w14:paraId="32401C1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8-</w:t>
            </w:r>
            <w:r>
              <w:rPr>
                <w:rFonts w:cstheme="minorHAnsi"/>
                <w:color w:val="000000"/>
                <w:sz w:val="18"/>
                <w:szCs w:val="18"/>
              </w:rPr>
              <w:t>3.9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E445BF" w:rsidRPr="0059680A" w14:paraId="76EB3B72" w14:textId="77777777" w:rsidTr="002E51FA">
        <w:trPr>
          <w:gridAfter w:val="1"/>
          <w:wAfter w:w="2736" w:type="dxa"/>
          <w:trHeight w:val="288"/>
        </w:trPr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A4943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lastRenderedPageBreak/>
              <w:t>TN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949495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F325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6</w:t>
            </w:r>
          </w:p>
          <w:p w14:paraId="6F8B4C7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6.3-6.9)</w:t>
            </w:r>
          </w:p>
          <w:p w14:paraId="4E01135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4F238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11E93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6</w:t>
            </w:r>
          </w:p>
          <w:p w14:paraId="6F2D15F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F645E">
              <w:rPr>
                <w:rFonts w:cstheme="minorHAnsi"/>
                <w:color w:val="000000"/>
                <w:sz w:val="18"/>
                <w:szCs w:val="18"/>
              </w:rPr>
              <w:t>(3.2-4.2)</w:t>
            </w:r>
          </w:p>
          <w:p w14:paraId="2FB13C1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5A11A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63CCF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5</w:t>
            </w:r>
          </w:p>
          <w:p w14:paraId="66BC153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7.7-9.4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87FE1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2B508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  <w:p w14:paraId="3CBE4B2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4C81">
              <w:rPr>
                <w:rFonts w:cstheme="minorHAnsi"/>
                <w:color w:val="000000"/>
                <w:sz w:val="18"/>
                <w:szCs w:val="18"/>
              </w:rPr>
              <w:t>(7.4-11.2)</w:t>
            </w:r>
          </w:p>
          <w:p w14:paraId="6B54E80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5774B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24A43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  <w:p w14:paraId="41BC736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868CD">
              <w:rPr>
                <w:rFonts w:cstheme="minorHAnsi"/>
                <w:color w:val="000000"/>
                <w:sz w:val="18"/>
                <w:szCs w:val="18"/>
              </w:rPr>
              <w:t>(5.6-9.0)</w:t>
            </w:r>
          </w:p>
          <w:p w14:paraId="75A3EA5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62071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B6BE0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7</w:t>
            </w:r>
          </w:p>
          <w:p w14:paraId="48A4964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6.3-9.3)</w:t>
            </w:r>
          </w:p>
          <w:p w14:paraId="6D2671D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131368D0" w14:textId="77777777" w:rsidTr="002E51FA">
        <w:trPr>
          <w:trHeight w:val="288"/>
        </w:trPr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47089" w14:textId="77777777" w:rsidR="00E445BF" w:rsidRPr="00D11199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UT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E15C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7581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0</w:t>
            </w:r>
          </w:p>
          <w:p w14:paraId="2D0BB66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9720B">
              <w:rPr>
                <w:rFonts w:cstheme="minorHAnsi"/>
                <w:color w:val="000000"/>
                <w:sz w:val="18"/>
                <w:szCs w:val="18"/>
              </w:rPr>
              <w:t>(2.7-3.3)</w:t>
            </w:r>
          </w:p>
          <w:p w14:paraId="3560BEB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2638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0159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  <w:p w14:paraId="33B937D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3-1.</w:t>
            </w:r>
            <w:r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11CB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73C8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2</w:t>
            </w:r>
          </w:p>
          <w:p w14:paraId="7A39A25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534A8">
              <w:rPr>
                <w:rFonts w:cstheme="minorHAnsi"/>
                <w:color w:val="000000"/>
                <w:sz w:val="18"/>
                <w:szCs w:val="18"/>
              </w:rPr>
              <w:t>(3.3-5.2)</w:t>
            </w:r>
          </w:p>
          <w:p w14:paraId="1014DBC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F95B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E769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7</w:t>
            </w:r>
          </w:p>
          <w:p w14:paraId="3FF7C5F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4.3-7.2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3338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DB4B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0</w:t>
            </w:r>
          </w:p>
          <w:p w14:paraId="545A9A0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3.1-5.0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51987" w14:textId="77777777" w:rsidR="00E445BF" w:rsidRPr="00DC68AC" w:rsidRDefault="00E445BF" w:rsidP="002E51FA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10EFC" w14:textId="77777777" w:rsidR="00E445BF" w:rsidRDefault="00E445BF" w:rsidP="002E51FA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  <w:p w14:paraId="3EE8A334" w14:textId="77777777" w:rsidR="00E445BF" w:rsidRDefault="00E445BF" w:rsidP="002E51FA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77E84">
              <w:rPr>
                <w:rFonts w:cstheme="minorHAnsi"/>
                <w:color w:val="000000"/>
                <w:sz w:val="18"/>
                <w:szCs w:val="18"/>
              </w:rPr>
              <w:t>(6.3-9.3)</w:t>
            </w:r>
          </w:p>
          <w:p w14:paraId="7DC9CA91" w14:textId="77777777" w:rsidR="00E445BF" w:rsidRPr="00DC68AC" w:rsidRDefault="00E445BF" w:rsidP="002E51FA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36" w:type="dxa"/>
            <w:tcBorders>
              <w:left w:val="single" w:sz="4" w:space="0" w:color="auto"/>
            </w:tcBorders>
          </w:tcPr>
          <w:p w14:paraId="416D2439" w14:textId="77777777" w:rsidR="00E445BF" w:rsidRPr="0059680A" w:rsidRDefault="00E445BF" w:rsidP="002E51FA"/>
        </w:tc>
      </w:tr>
    </w:tbl>
    <w:p w14:paraId="6AA8BFB0" w14:textId="77777777" w:rsidR="00E445BF" w:rsidRDefault="00E445BF" w:rsidP="00E445BF">
      <w:pPr>
        <w:spacing w:before="120" w:after="0" w:line="240" w:lineRule="auto"/>
        <w:rPr>
          <w:color w:val="000000"/>
          <w:sz w:val="24"/>
          <w:szCs w:val="24"/>
          <w:vertAlign w:val="superscript"/>
        </w:rPr>
      </w:pPr>
    </w:p>
    <w:tbl>
      <w:tblPr>
        <w:tblW w:w="17946" w:type="dxa"/>
        <w:tblInd w:w="-1175" w:type="dxa"/>
        <w:tblLook w:val="04A0" w:firstRow="1" w:lastRow="0" w:firstColumn="1" w:lastColumn="0" w:noHBand="0" w:noVBand="1"/>
      </w:tblPr>
      <w:tblGrid>
        <w:gridCol w:w="1449"/>
        <w:gridCol w:w="1110"/>
        <w:gridCol w:w="1133"/>
        <w:gridCol w:w="1110"/>
        <w:gridCol w:w="1121"/>
        <w:gridCol w:w="1110"/>
        <w:gridCol w:w="1219"/>
        <w:gridCol w:w="1110"/>
        <w:gridCol w:w="1235"/>
        <w:gridCol w:w="1110"/>
        <w:gridCol w:w="1128"/>
        <w:gridCol w:w="1110"/>
        <w:gridCol w:w="1265"/>
        <w:gridCol w:w="2736"/>
      </w:tblGrid>
      <w:tr w:rsidR="00E445BF" w:rsidRPr="0059680A" w14:paraId="66E99532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EB1C1" w14:textId="77777777" w:rsidR="00E445BF" w:rsidRPr="00316090" w:rsidRDefault="00E445BF" w:rsidP="002E51FA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62BC1" w14:textId="77777777" w:rsidR="00E445BF" w:rsidRPr="00316090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90">
              <w:rPr>
                <w:b/>
                <w:bCs/>
                <w:color w:val="000000"/>
                <w:sz w:val="18"/>
                <w:szCs w:val="18"/>
              </w:rPr>
              <w:t>Jan 2021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96182" w14:textId="77777777" w:rsidR="00E445BF" w:rsidRPr="00316090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90">
              <w:rPr>
                <w:b/>
                <w:bCs/>
                <w:color w:val="000000"/>
                <w:sz w:val="18"/>
                <w:szCs w:val="18"/>
              </w:rPr>
              <w:t>Feb 2021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E7C42" w14:textId="77777777" w:rsidR="00E445BF" w:rsidRPr="00316090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90">
              <w:rPr>
                <w:b/>
                <w:bCs/>
                <w:color w:val="000000"/>
                <w:sz w:val="18"/>
                <w:szCs w:val="18"/>
              </w:rPr>
              <w:t>March 2021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1ED7C" w14:textId="77777777" w:rsidR="00E445BF" w:rsidRPr="00316090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90">
              <w:rPr>
                <w:b/>
                <w:bCs/>
                <w:color w:val="000000"/>
                <w:sz w:val="18"/>
                <w:szCs w:val="18"/>
              </w:rPr>
              <w:t>Apr 2021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06B0B" w14:textId="77777777" w:rsidR="00E445BF" w:rsidRPr="00316090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90">
              <w:rPr>
                <w:b/>
                <w:bCs/>
                <w:color w:val="000000"/>
                <w:sz w:val="18"/>
                <w:szCs w:val="18"/>
              </w:rPr>
              <w:t>May 2021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7732EE" w14:textId="77777777" w:rsidR="00E445BF" w:rsidRPr="00316090" w:rsidRDefault="00E445BF" w:rsidP="002E51FA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90">
              <w:rPr>
                <w:b/>
                <w:bCs/>
                <w:color w:val="000000"/>
                <w:sz w:val="18"/>
                <w:szCs w:val="18"/>
              </w:rPr>
              <w:t>June 2021</w:t>
            </w:r>
          </w:p>
        </w:tc>
      </w:tr>
      <w:tr w:rsidR="00E445BF" w:rsidRPr="0059680A" w14:paraId="4D646BC9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9CF8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BAEF5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All cases</w:t>
            </w:r>
          </w:p>
          <w:p w14:paraId="5D83D72D" w14:textId="77777777" w:rsidR="00E445BF" w:rsidRPr="00BA733F" w:rsidRDefault="00E445BF" w:rsidP="002E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A73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C1F3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BA733F">
              <w:rPr>
                <w:color w:val="000000"/>
                <w:sz w:val="18"/>
                <w:szCs w:val="18"/>
              </w:rPr>
              <w:t>Sampled cases</w:t>
            </w:r>
          </w:p>
          <w:p w14:paraId="073750A3" w14:textId="77777777" w:rsidR="00E445BF" w:rsidRPr="00BA733F" w:rsidRDefault="00E445BF" w:rsidP="002E51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Weighted % (95% CI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1D2A05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All cases</w:t>
            </w:r>
          </w:p>
          <w:p w14:paraId="29E1F37C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6A4A7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BA733F">
              <w:rPr>
                <w:color w:val="000000"/>
                <w:sz w:val="18"/>
                <w:szCs w:val="18"/>
              </w:rPr>
              <w:t>Sampled cases</w:t>
            </w:r>
          </w:p>
          <w:p w14:paraId="1D2774E2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Weighted % (95% CI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BBD041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All cases</w:t>
            </w:r>
          </w:p>
          <w:p w14:paraId="79311265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BA327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BA733F">
              <w:rPr>
                <w:color w:val="000000"/>
                <w:sz w:val="18"/>
                <w:szCs w:val="18"/>
              </w:rPr>
              <w:t>Sampled cases</w:t>
            </w:r>
          </w:p>
          <w:p w14:paraId="6FCEEFBF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Weighted % (95% CI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0D077C2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All cases</w:t>
            </w:r>
          </w:p>
          <w:p w14:paraId="088F339C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B8AF6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BA733F">
              <w:rPr>
                <w:color w:val="000000"/>
                <w:sz w:val="18"/>
                <w:szCs w:val="18"/>
              </w:rPr>
              <w:t>Sampled cases</w:t>
            </w:r>
          </w:p>
          <w:p w14:paraId="4DCEEE69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Weighted % (95% CI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9D137B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All cases</w:t>
            </w:r>
          </w:p>
          <w:p w14:paraId="2301074A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15ECC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BA733F">
              <w:rPr>
                <w:color w:val="000000"/>
                <w:sz w:val="18"/>
                <w:szCs w:val="18"/>
              </w:rPr>
              <w:t>Sampled cases</w:t>
            </w:r>
          </w:p>
          <w:p w14:paraId="731EABCC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Weighted % (95% CI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B19C54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All cases</w:t>
            </w:r>
          </w:p>
          <w:p w14:paraId="0AC74006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weighted %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FE340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BA733F">
              <w:rPr>
                <w:color w:val="000000"/>
                <w:sz w:val="18"/>
                <w:szCs w:val="18"/>
              </w:rPr>
              <w:t>Sampled cases</w:t>
            </w:r>
          </w:p>
          <w:p w14:paraId="45EDC326" w14:textId="77777777" w:rsidR="00E445BF" w:rsidRPr="00BA733F" w:rsidRDefault="00E445BF" w:rsidP="002E51F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BA733F">
              <w:rPr>
                <w:color w:val="000000"/>
                <w:sz w:val="18"/>
                <w:szCs w:val="18"/>
              </w:rPr>
              <w:t>Weighted % (95% CI)</w:t>
            </w:r>
          </w:p>
        </w:tc>
      </w:tr>
      <w:tr w:rsidR="00E445BF" w:rsidRPr="0059680A" w14:paraId="412C16EC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7D5D6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b/>
                <w:bCs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623481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1498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ABFDD6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E565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E634D3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5989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00A898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AE93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7E2CA4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644E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E3E469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694E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7981CCE4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38DF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 xml:space="preserve">18-49 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62A946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B577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1.3</w:t>
            </w:r>
          </w:p>
          <w:p w14:paraId="7EA7E86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19.1-23.7)</w:t>
            </w:r>
          </w:p>
          <w:p w14:paraId="0A8B34F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7B020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0A9A4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4.6</w:t>
            </w:r>
          </w:p>
          <w:p w14:paraId="74CD11F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35A">
              <w:rPr>
                <w:rFonts w:cstheme="minorHAnsi"/>
                <w:color w:val="000000"/>
                <w:sz w:val="18"/>
                <w:szCs w:val="18"/>
              </w:rPr>
              <w:t>(21.2-28.3)</w:t>
            </w:r>
          </w:p>
          <w:p w14:paraId="7A374D2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98C1B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4D5C6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9.6</w:t>
            </w:r>
          </w:p>
          <w:p w14:paraId="3BDDE49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2975">
              <w:rPr>
                <w:rFonts w:cstheme="minorHAnsi"/>
                <w:color w:val="000000"/>
                <w:sz w:val="18"/>
                <w:szCs w:val="18"/>
              </w:rPr>
              <w:t>(27.0-32.2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96FED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BA9E3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5.3</w:t>
            </w:r>
          </w:p>
          <w:p w14:paraId="1B53D13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32.7-37.9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8CDCE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045CA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37.6 </w:t>
            </w:r>
          </w:p>
          <w:p w14:paraId="3E63ED9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35.1-40.1)</w:t>
            </w:r>
          </w:p>
          <w:p w14:paraId="1A9F12D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A2E9D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0.</w:t>
            </w: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F2DE1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 xml:space="preserve">40.2 </w:t>
            </w:r>
          </w:p>
          <w:p w14:paraId="2F3ED62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37.1-43.5)</w:t>
            </w:r>
          </w:p>
          <w:p w14:paraId="18AB2A4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5273402D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44A3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 xml:space="preserve">50-64 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BBD3C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8DD8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3</w:t>
            </w:r>
          </w:p>
          <w:p w14:paraId="0017422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24.0-28.6)</w:t>
            </w:r>
          </w:p>
          <w:p w14:paraId="1751E8A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5611C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F4C3A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7.0</w:t>
            </w:r>
          </w:p>
          <w:p w14:paraId="65027C1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24.3-29.9)</w:t>
            </w:r>
          </w:p>
          <w:p w14:paraId="2B5F4E7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5198A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59F05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32.0 </w:t>
            </w:r>
          </w:p>
          <w:p w14:paraId="08664A3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2975">
              <w:rPr>
                <w:rFonts w:cstheme="minorHAnsi"/>
                <w:color w:val="000000"/>
                <w:sz w:val="18"/>
                <w:szCs w:val="18"/>
              </w:rPr>
              <w:t>(27.8-36.4)</w:t>
            </w:r>
          </w:p>
          <w:p w14:paraId="573A268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E5D1C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ACAD7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2.8</w:t>
            </w:r>
          </w:p>
          <w:p w14:paraId="468835E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30.0-35.6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88C02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414F5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9.7</w:t>
            </w:r>
          </w:p>
          <w:p w14:paraId="7B8DCA7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26.8-32.9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9C4B5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02FD9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8</w:t>
            </w:r>
          </w:p>
          <w:p w14:paraId="29C700B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24.3-29.4)</w:t>
            </w:r>
          </w:p>
        </w:tc>
      </w:tr>
      <w:tr w:rsidR="00E445BF" w:rsidRPr="0059680A" w14:paraId="3BE0D088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D411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 xml:space="preserve">  65+ 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1623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1FA9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7</w:t>
            </w:r>
          </w:p>
          <w:p w14:paraId="5576B98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97791C">
              <w:rPr>
                <w:rFonts w:cstheme="minorHAnsi"/>
                <w:color w:val="000000"/>
                <w:sz w:val="18"/>
                <w:szCs w:val="18"/>
              </w:rPr>
              <w:t>(47.5-53.9)</w:t>
            </w:r>
          </w:p>
          <w:p w14:paraId="46B8985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8CD5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1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B7CD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6.2</w:t>
            </w:r>
          </w:p>
          <w:p w14:paraId="2BE1415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41.4-51.1)</w:t>
            </w:r>
          </w:p>
          <w:p w14:paraId="7B93619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4D62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12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82B1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6.3</w:t>
            </w:r>
          </w:p>
          <w:p w14:paraId="2949456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2975">
              <w:rPr>
                <w:rFonts w:cstheme="minorHAnsi"/>
                <w:color w:val="000000"/>
                <w:sz w:val="18"/>
                <w:szCs w:val="18"/>
              </w:rPr>
              <w:t>(30.8-42.1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76D0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EC11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 xml:space="preserve">29.7 </w:t>
            </w:r>
          </w:p>
          <w:p w14:paraId="13E292D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27.3-32.3)</w:t>
            </w:r>
          </w:p>
          <w:p w14:paraId="7628ACE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F15D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5C69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9.5</w:t>
            </w:r>
          </w:p>
          <w:p w14:paraId="684FDDB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26.3-32.8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9163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6DF7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9.0</w:t>
            </w:r>
          </w:p>
          <w:p w14:paraId="6E472EF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26.3-32.0)</w:t>
            </w:r>
          </w:p>
        </w:tc>
      </w:tr>
      <w:tr w:rsidR="00E445BF" w:rsidRPr="0059680A" w14:paraId="4A2370BA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CA59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16090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1DB831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1ADA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4BAFA96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027DB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539D3F7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980F8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2E992F7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BFF97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70D264B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6F489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124120B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913EC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729333D4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6E21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95CAA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CE46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1</w:t>
            </w:r>
          </w:p>
          <w:p w14:paraId="05240F6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43.3-56.9)</w:t>
            </w:r>
          </w:p>
          <w:p w14:paraId="53709CA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371E5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92ED3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6</w:t>
            </w:r>
          </w:p>
          <w:p w14:paraId="1AA3C82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47.7-53.5)</w:t>
            </w:r>
          </w:p>
          <w:p w14:paraId="184334B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4A76E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C0194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5</w:t>
            </w:r>
          </w:p>
          <w:p w14:paraId="08970D8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2975">
              <w:rPr>
                <w:rFonts w:cstheme="minorHAnsi"/>
                <w:color w:val="000000"/>
                <w:sz w:val="18"/>
                <w:szCs w:val="18"/>
              </w:rPr>
              <w:t>(44.2-54.7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EE4E8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4684A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8.7</w:t>
            </w:r>
          </w:p>
          <w:p w14:paraId="265ADF3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43.0-54.4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31385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4A22E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6.5</w:t>
            </w:r>
          </w:p>
          <w:p w14:paraId="652A3A4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41.1-52.0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0ABCB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F77DA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7.5</w:t>
            </w:r>
          </w:p>
          <w:p w14:paraId="6F9CEF3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44.5-50.5)</w:t>
            </w:r>
          </w:p>
        </w:tc>
      </w:tr>
      <w:tr w:rsidR="00E445BF" w:rsidRPr="0059680A" w14:paraId="1BF814BB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343E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8FB7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43FB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9</w:t>
            </w:r>
          </w:p>
          <w:p w14:paraId="77DCA1B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43.1-56.7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42A8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11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0DA2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9.4</w:t>
            </w:r>
          </w:p>
          <w:p w14:paraId="0ACE0B3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46.5-52.3)</w:t>
            </w:r>
          </w:p>
          <w:p w14:paraId="1D904EE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0210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12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EED7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0.5</w:t>
            </w:r>
          </w:p>
          <w:p w14:paraId="0B98E0B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2975">
              <w:rPr>
                <w:rFonts w:cstheme="minorHAnsi"/>
                <w:color w:val="000000"/>
                <w:sz w:val="18"/>
                <w:szCs w:val="18"/>
              </w:rPr>
              <w:t>(45.3-55.8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1E1A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B030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1.3</w:t>
            </w:r>
          </w:p>
          <w:p w14:paraId="686046A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45.6-57.0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3C2C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4DA2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3.5</w:t>
            </w:r>
          </w:p>
          <w:p w14:paraId="25C3214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48.0-58.9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F8ED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7618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2.5</w:t>
            </w:r>
          </w:p>
          <w:p w14:paraId="1EE4BA28" w14:textId="77777777" w:rsidR="00E445BF" w:rsidRDefault="00E445BF" w:rsidP="002E51FA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49.5-55.5)</w:t>
            </w:r>
          </w:p>
          <w:p w14:paraId="47C642A8" w14:textId="77777777" w:rsidR="00E445BF" w:rsidRPr="00DC68AC" w:rsidRDefault="00E445BF" w:rsidP="002E51FA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63304993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FA6A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16090">
              <w:rPr>
                <w:b/>
                <w:bCs/>
                <w:color w:val="000000"/>
                <w:sz w:val="18"/>
                <w:szCs w:val="18"/>
              </w:rPr>
              <w:t>Race/Ethnicity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16090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C767BF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F7DB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0E05AE8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05C9A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781636F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47115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4C70592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19B36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2E04DFD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0B4DD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28B6D13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84A16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0F35E1E1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7AD9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H </w:t>
            </w:r>
            <w:r w:rsidRPr="00D11199">
              <w:rPr>
                <w:color w:val="000000"/>
                <w:sz w:val="18"/>
                <w:szCs w:val="18"/>
              </w:rPr>
              <w:t>Whit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50CA6A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1597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8.0</w:t>
            </w:r>
          </w:p>
          <w:p w14:paraId="3EB2D29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43.5-52.6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4513D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17E38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5.5</w:t>
            </w:r>
          </w:p>
          <w:p w14:paraId="458138D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38.7-52.4)</w:t>
            </w:r>
          </w:p>
          <w:p w14:paraId="096D844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78E6F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419B0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7.4</w:t>
            </w:r>
          </w:p>
          <w:p w14:paraId="75E41FD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2975">
              <w:rPr>
                <w:rFonts w:cstheme="minorHAnsi"/>
                <w:color w:val="000000"/>
                <w:sz w:val="18"/>
                <w:szCs w:val="18"/>
              </w:rPr>
              <w:t>(44.5-50.2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A6A14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86B5F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6.7</w:t>
            </w:r>
          </w:p>
          <w:p w14:paraId="14FF273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39.4-54.1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9006B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5EEBA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5.7</w:t>
            </w:r>
          </w:p>
          <w:p w14:paraId="7784517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42.2-49.1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35572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5D842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6.0</w:t>
            </w:r>
          </w:p>
          <w:p w14:paraId="2DA3B83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43.1-48.8)</w:t>
            </w:r>
          </w:p>
          <w:p w14:paraId="7CDEECF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617CBD1A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2AEA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H </w:t>
            </w:r>
            <w:r w:rsidRPr="00D11199">
              <w:rPr>
                <w:color w:val="000000"/>
                <w:sz w:val="18"/>
                <w:szCs w:val="18"/>
              </w:rPr>
              <w:t>Black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A612F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39F1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4.9</w:t>
            </w:r>
          </w:p>
          <w:p w14:paraId="436C440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21.6-28.5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7B6DC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2E667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7.9</w:t>
            </w:r>
          </w:p>
          <w:p w14:paraId="441CFB6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23.9-32.1)</w:t>
            </w:r>
          </w:p>
          <w:p w14:paraId="26E49B8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2F0AA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B820C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0.5</w:t>
            </w:r>
          </w:p>
          <w:p w14:paraId="20CF2F8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2975">
              <w:rPr>
                <w:rFonts w:cstheme="minorHAnsi"/>
                <w:color w:val="000000"/>
                <w:sz w:val="18"/>
                <w:szCs w:val="18"/>
              </w:rPr>
              <w:t>(27.8-33.2)</w:t>
            </w:r>
          </w:p>
          <w:p w14:paraId="475F9D8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2ACFB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701FA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1.5</w:t>
            </w:r>
          </w:p>
          <w:p w14:paraId="437B715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22.3-42.1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B89D8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802C5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 xml:space="preserve">28.7 </w:t>
            </w:r>
          </w:p>
          <w:p w14:paraId="1A31FFD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24.8-32.9)</w:t>
            </w:r>
          </w:p>
          <w:p w14:paraId="0B2FB23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D4D82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75006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 xml:space="preserve">25.1 </w:t>
            </w:r>
          </w:p>
          <w:p w14:paraId="1A9E082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22.4-28.0)</w:t>
            </w:r>
          </w:p>
          <w:p w14:paraId="3BAC712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0951658D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7E8B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H AI/AN 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55643C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32CB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  <w:p w14:paraId="4287593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0.6-2.7)</w:t>
            </w:r>
          </w:p>
          <w:p w14:paraId="5D77ADE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56BBC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6F754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  <w:p w14:paraId="6BF1E08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4-</w:t>
            </w:r>
            <w:r>
              <w:rPr>
                <w:rFonts w:cstheme="minorHAnsi"/>
                <w:color w:val="000000"/>
                <w:sz w:val="18"/>
                <w:szCs w:val="18"/>
              </w:rPr>
              <w:t>2.0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408C4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52D18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  <w:p w14:paraId="103C9E9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2975">
              <w:rPr>
                <w:rFonts w:cstheme="minorHAnsi"/>
                <w:color w:val="000000"/>
                <w:sz w:val="18"/>
                <w:szCs w:val="18"/>
              </w:rPr>
              <w:t>(0.2-2.0)</w:t>
            </w:r>
          </w:p>
          <w:p w14:paraId="009D584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508FE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AE8C2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  <w:p w14:paraId="0342BE3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1-0.9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874B0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56DEC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  <w:p w14:paraId="1EAC895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7-1.9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1D0E9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C6989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  <w:p w14:paraId="1AD8C6D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6-2.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E445BF" w:rsidRPr="0059680A" w14:paraId="2B26F644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8939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NH Asian/PI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FEA0F9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61E4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3</w:t>
            </w:r>
          </w:p>
          <w:p w14:paraId="15A469A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5.1-12.6)</w:t>
            </w:r>
          </w:p>
          <w:p w14:paraId="5F75052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54785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98CDF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  <w:p w14:paraId="7723217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5.7-9.1)</w:t>
            </w:r>
          </w:p>
          <w:p w14:paraId="19C8129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7D4F5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5AAB4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7</w:t>
            </w:r>
          </w:p>
          <w:p w14:paraId="0E6AA73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2975">
              <w:rPr>
                <w:rFonts w:cstheme="minorHAnsi"/>
                <w:color w:val="000000"/>
                <w:sz w:val="18"/>
                <w:szCs w:val="18"/>
              </w:rPr>
              <w:t>(4.4-7.3)</w:t>
            </w:r>
          </w:p>
          <w:p w14:paraId="2C9E386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E5E48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7DC85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5</w:t>
            </w:r>
          </w:p>
          <w:p w14:paraId="367C260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4.0-9.8)</w:t>
            </w:r>
          </w:p>
          <w:p w14:paraId="53CB7B4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4587D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78572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 xml:space="preserve">2.7 </w:t>
            </w:r>
          </w:p>
          <w:p w14:paraId="11B3970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1.9-3.6)</w:t>
            </w:r>
          </w:p>
          <w:p w14:paraId="31B4F18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A2C50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6D501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4</w:t>
            </w:r>
          </w:p>
          <w:p w14:paraId="0CA7800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3.3-5.7)</w:t>
            </w:r>
          </w:p>
          <w:p w14:paraId="10E7E41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4A82B0F4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5E5B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>More than one race/ethnicity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AA7FC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3FFE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  <w:p w14:paraId="79AC42B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0.1-1.7)</w:t>
            </w:r>
          </w:p>
          <w:p w14:paraId="60892AF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43467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F3F8A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  <w:p w14:paraId="4E98322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0-0.6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C9079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35FF2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4</w:t>
            </w:r>
          </w:p>
          <w:p w14:paraId="188980D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1-0.9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1F6DA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BE5B1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  <w:p w14:paraId="0FB9367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0-1.0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6BDE3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3862B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 xml:space="preserve">0.9 </w:t>
            </w:r>
          </w:p>
          <w:p w14:paraId="262F903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0.2-2.4)</w:t>
            </w:r>
          </w:p>
          <w:p w14:paraId="09BCA5D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33C9E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D4983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0</w:t>
            </w:r>
          </w:p>
          <w:p w14:paraId="4CE0BA9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0.4-2.0)</w:t>
            </w:r>
          </w:p>
          <w:p w14:paraId="646324A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1EF93412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4BA6" w14:textId="77777777" w:rsidR="00E445BF" w:rsidRPr="00316090" w:rsidRDefault="00E445BF" w:rsidP="002E51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1199">
              <w:rPr>
                <w:color w:val="000000"/>
                <w:sz w:val="18"/>
                <w:szCs w:val="18"/>
              </w:rPr>
              <w:t xml:space="preserve">Hispanic 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1CBF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A801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4.5</w:t>
            </w:r>
          </w:p>
          <w:p w14:paraId="5D310FD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11.1-18.4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A170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1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34D6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4.5</w:t>
            </w:r>
          </w:p>
          <w:p w14:paraId="0F0D2FA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11.5-18.0)</w:t>
            </w:r>
          </w:p>
          <w:p w14:paraId="07EACFB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FB7C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B649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3.2</w:t>
            </w:r>
          </w:p>
          <w:p w14:paraId="6D3F511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8C2975">
              <w:rPr>
                <w:rFonts w:cstheme="minorHAnsi"/>
                <w:color w:val="000000"/>
                <w:sz w:val="18"/>
                <w:szCs w:val="18"/>
              </w:rPr>
              <w:t>(10.2-16.7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5F36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6DA5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8</w:t>
            </w:r>
          </w:p>
          <w:p w14:paraId="1792BFA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11.0-14.7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F3C2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3F09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 xml:space="preserve">17.9 </w:t>
            </w:r>
          </w:p>
          <w:p w14:paraId="7970FEA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15.1-20.9)</w:t>
            </w:r>
          </w:p>
          <w:p w14:paraId="7EE6695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4279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2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0995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9.3</w:t>
            </w:r>
          </w:p>
          <w:p w14:paraId="60184AC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17.1-21.7)</w:t>
            </w:r>
          </w:p>
        </w:tc>
      </w:tr>
      <w:tr w:rsidR="00E445BF" w:rsidRPr="0059680A" w14:paraId="21EF6FFD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F5B79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b/>
                <w:bCs/>
                <w:color w:val="000000"/>
                <w:sz w:val="18"/>
                <w:szCs w:val="18"/>
              </w:rPr>
              <w:t>Stat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4750EF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CFE8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384DCCE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BB5CF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7DE94FE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AB669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1C8CDEF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5297A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7290A70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657F3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</w:tcBorders>
            <w:vAlign w:val="center"/>
          </w:tcPr>
          <w:p w14:paraId="7ACDD3D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45CDA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21A8C0EC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7FB19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CA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C58E52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B880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1.3</w:t>
            </w:r>
          </w:p>
          <w:p w14:paraId="077EF26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9.7-13.1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261C2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13E47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6</w:t>
            </w:r>
          </w:p>
          <w:p w14:paraId="0F311F6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8.0-11.4)</w:t>
            </w:r>
          </w:p>
          <w:p w14:paraId="6A8D4D6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E097E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3161E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  <w:p w14:paraId="29867A1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4.2-6.</w:t>
            </w: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07B38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7E373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4</w:t>
            </w:r>
          </w:p>
          <w:p w14:paraId="1E18897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2.5-4.6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5EE12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F0EBE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6</w:t>
            </w:r>
          </w:p>
          <w:p w14:paraId="1D9739D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3.6-5.8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91B72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2D38A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4</w:t>
            </w:r>
          </w:p>
          <w:p w14:paraId="63E3297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7.7-11.2)</w:t>
            </w:r>
          </w:p>
          <w:p w14:paraId="1CB9DEE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682E54F3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DED62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CO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588A5A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8352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  <w:p w14:paraId="5B2C4DE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4.2-6.6)</w:t>
            </w:r>
          </w:p>
          <w:p w14:paraId="4DB5288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E090D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20909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9</w:t>
            </w:r>
          </w:p>
          <w:p w14:paraId="3757FBE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4.1-10.9)</w:t>
            </w:r>
          </w:p>
          <w:p w14:paraId="45686B5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EBDEC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CF164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0</w:t>
            </w:r>
          </w:p>
          <w:p w14:paraId="0397217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B6EDA">
              <w:rPr>
                <w:rFonts w:cstheme="minorHAnsi"/>
                <w:color w:val="000000"/>
                <w:sz w:val="18"/>
                <w:szCs w:val="18"/>
              </w:rPr>
              <w:t>(5.6-8.5)</w:t>
            </w:r>
          </w:p>
          <w:p w14:paraId="57EB095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D1991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EB867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3</w:t>
            </w:r>
          </w:p>
          <w:p w14:paraId="5B932F9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6.8-12.3)</w:t>
            </w:r>
          </w:p>
          <w:p w14:paraId="3896A1E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CD1AA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83E09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3.7</w:t>
            </w:r>
          </w:p>
          <w:p w14:paraId="664CDB7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12.0-15.5)</w:t>
            </w:r>
          </w:p>
          <w:p w14:paraId="2D8C952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4233F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CF37F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 xml:space="preserve">12.2 </w:t>
            </w:r>
          </w:p>
          <w:p w14:paraId="43A28D9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10.4-14.2)</w:t>
            </w:r>
          </w:p>
          <w:p w14:paraId="4E1DCC2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4D4D36E4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DEB7B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DBFBB8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A0ED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4</w:t>
            </w:r>
          </w:p>
          <w:p w14:paraId="2E6773F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3.1-6.2)</w:t>
            </w:r>
          </w:p>
          <w:p w14:paraId="51D8B73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FA068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D88C4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8</w:t>
            </w:r>
          </w:p>
          <w:p w14:paraId="618A84F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4.5-7.2)</w:t>
            </w:r>
          </w:p>
          <w:p w14:paraId="1A1AF9C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ED142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2B9D6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  <w:p w14:paraId="0D421B7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5.8-8.8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253E3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CF7E9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3</w:t>
            </w:r>
          </w:p>
          <w:p w14:paraId="623962A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4.2-6.7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8B09E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08675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3</w:t>
            </w:r>
          </w:p>
          <w:p w14:paraId="287269A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2.5-4.3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4CD43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3.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76D91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3.1</w:t>
            </w:r>
          </w:p>
          <w:p w14:paraId="5873124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 xml:space="preserve"> (2.2-4.2)</w:t>
            </w:r>
          </w:p>
          <w:p w14:paraId="5191469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79CBDD75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F993A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GA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E61C1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065E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9.9</w:t>
            </w:r>
          </w:p>
          <w:p w14:paraId="43E2877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17.8-22.0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73C8A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E69CF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0.4</w:t>
            </w:r>
          </w:p>
          <w:p w14:paraId="522197A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16.2-25.1)</w:t>
            </w:r>
          </w:p>
          <w:p w14:paraId="6DC5057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70825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45669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5.7</w:t>
            </w:r>
          </w:p>
          <w:p w14:paraId="467CF1D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B6EDA">
              <w:rPr>
                <w:rFonts w:cstheme="minorHAnsi"/>
                <w:color w:val="000000"/>
                <w:sz w:val="18"/>
                <w:szCs w:val="18"/>
              </w:rPr>
              <w:t>(13.2-18.5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578AA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6FA4B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1</w:t>
            </w:r>
          </w:p>
          <w:p w14:paraId="5D0F4EE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8.8-16.2)</w:t>
            </w:r>
          </w:p>
          <w:p w14:paraId="2F53043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D61F2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3.</w:t>
            </w: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750AB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 xml:space="preserve">13.4 </w:t>
            </w:r>
          </w:p>
          <w:p w14:paraId="002893C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11.7-15.2)</w:t>
            </w:r>
          </w:p>
          <w:p w14:paraId="2FBAF55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62EA9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CE7ED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6.0</w:t>
            </w:r>
          </w:p>
          <w:p w14:paraId="67E5E69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13.8-18.4)</w:t>
            </w:r>
          </w:p>
        </w:tc>
      </w:tr>
      <w:tr w:rsidR="00E445BF" w:rsidRPr="0059680A" w14:paraId="7BBA6E1F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BD0F6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IA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8C1FCC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C91F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6</w:t>
            </w:r>
          </w:p>
          <w:p w14:paraId="4468040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0.3-1.1)</w:t>
            </w:r>
          </w:p>
          <w:p w14:paraId="656E3CF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263FE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6D544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6</w:t>
            </w:r>
          </w:p>
          <w:p w14:paraId="54473B2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1.0-2.5)</w:t>
            </w:r>
          </w:p>
          <w:p w14:paraId="4BB6123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E51B1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4D6F7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8</w:t>
            </w:r>
          </w:p>
          <w:p w14:paraId="17BAED5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B6EDA">
              <w:rPr>
                <w:rFonts w:cstheme="minorHAnsi"/>
                <w:color w:val="000000"/>
                <w:sz w:val="18"/>
                <w:szCs w:val="18"/>
              </w:rPr>
              <w:t>(0.4-1.4)</w:t>
            </w:r>
          </w:p>
          <w:p w14:paraId="7930282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8047B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4B12B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  <w:p w14:paraId="1E19BFE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0.8-2.1)</w:t>
            </w:r>
          </w:p>
          <w:p w14:paraId="5CE427C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D7113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BBC0C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  <w:p w14:paraId="4DE021D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0.9-2.1)</w:t>
            </w:r>
          </w:p>
          <w:p w14:paraId="2A7ECC6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749E6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EEA3F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  <w:p w14:paraId="2715624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1.5-4.7)</w:t>
            </w:r>
          </w:p>
          <w:p w14:paraId="7A67D09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4DC67603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F94DF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MD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9F015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3F1C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1.5</w:t>
            </w:r>
          </w:p>
          <w:p w14:paraId="2D6014F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17.9-25.5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11639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261DC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3.2</w:t>
            </w:r>
          </w:p>
          <w:p w14:paraId="19511C2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17.8-29.3)</w:t>
            </w:r>
          </w:p>
          <w:p w14:paraId="57B2F61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97A0F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0781B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5</w:t>
            </w:r>
          </w:p>
          <w:p w14:paraId="3E09379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B6EDA">
              <w:rPr>
                <w:rFonts w:cstheme="minorHAnsi"/>
                <w:color w:val="000000"/>
                <w:sz w:val="18"/>
                <w:szCs w:val="18"/>
              </w:rPr>
              <w:t>(24.1-29.1)</w:t>
            </w:r>
          </w:p>
          <w:p w14:paraId="02A615A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98E52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9B17C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6.9</w:t>
            </w:r>
          </w:p>
          <w:p w14:paraId="44ED0B2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22.6-31.5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D0F44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37912B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9.4</w:t>
            </w:r>
          </w:p>
          <w:p w14:paraId="41C90ED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17.5-21.5)</w:t>
            </w:r>
          </w:p>
          <w:p w14:paraId="594C120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5C2C9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26C65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7</w:t>
            </w:r>
          </w:p>
          <w:p w14:paraId="4F92CCC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10.4-15.2)</w:t>
            </w:r>
          </w:p>
        </w:tc>
      </w:tr>
      <w:tr w:rsidR="00E445BF" w:rsidRPr="0059680A" w14:paraId="4BC2FD2D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A1FC4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MI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91716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8560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3</w:t>
            </w:r>
          </w:p>
          <w:p w14:paraId="7EC9540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6-3.3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A9C30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AB8A6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  <w:p w14:paraId="3AEA823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4-3.1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92532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8D74A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  <w:p w14:paraId="4EC046C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B6EDA">
              <w:rPr>
                <w:rFonts w:cstheme="minorHAnsi"/>
                <w:color w:val="000000"/>
                <w:sz w:val="18"/>
                <w:szCs w:val="18"/>
              </w:rPr>
              <w:t>(5.1-7.9)</w:t>
            </w:r>
          </w:p>
          <w:p w14:paraId="4168886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469DA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1B0AA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0.1</w:t>
            </w:r>
          </w:p>
          <w:p w14:paraId="0A7378B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8.3-12.0)</w:t>
            </w:r>
          </w:p>
          <w:p w14:paraId="0AEBB19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09D4C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3418E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7</w:t>
            </w:r>
          </w:p>
          <w:p w14:paraId="74AD1F0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4.6-7.0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8B3A3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45032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  <w:p w14:paraId="3A96F1B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2.0-4.0)</w:t>
            </w:r>
          </w:p>
        </w:tc>
      </w:tr>
      <w:tr w:rsidR="00E445BF" w:rsidRPr="0059680A" w14:paraId="11B9B774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77414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MN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ACD6B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708B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5</w:t>
            </w:r>
          </w:p>
          <w:p w14:paraId="08D56E0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3.3-</w:t>
            </w:r>
            <w:r>
              <w:rPr>
                <w:rFonts w:cstheme="minorHAnsi"/>
                <w:color w:val="000000"/>
                <w:sz w:val="18"/>
                <w:szCs w:val="18"/>
              </w:rPr>
              <w:t>6.0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EBDD4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961D5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 xml:space="preserve">5.0 </w:t>
            </w:r>
          </w:p>
          <w:p w14:paraId="4EEF872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3.9-6.4)</w:t>
            </w:r>
          </w:p>
          <w:p w14:paraId="56212ED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0E22F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5FBD5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4</w:t>
            </w:r>
          </w:p>
          <w:p w14:paraId="0AF060A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6.9-10.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B854D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9B66B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1.0</w:t>
            </w:r>
          </w:p>
          <w:p w14:paraId="48C1481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8.7-13.7)</w:t>
            </w:r>
          </w:p>
          <w:p w14:paraId="39F65AC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04D99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1C14C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 xml:space="preserve">10.4 </w:t>
            </w:r>
          </w:p>
          <w:p w14:paraId="0456D6F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8.9-12.0)</w:t>
            </w:r>
          </w:p>
          <w:p w14:paraId="12826B9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659AB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ECBCF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7</w:t>
            </w:r>
          </w:p>
          <w:p w14:paraId="491B085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7.1-10.4)</w:t>
            </w:r>
          </w:p>
          <w:p w14:paraId="2D1B773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26625E0F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F8647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NM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8F20E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EAA0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8</w:t>
            </w:r>
          </w:p>
          <w:p w14:paraId="61FD42C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3.8-6.0)</w:t>
            </w:r>
          </w:p>
          <w:p w14:paraId="4BF7B8A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73381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3B429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0</w:t>
            </w:r>
          </w:p>
          <w:p w14:paraId="00756C5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2.9-5.3)</w:t>
            </w:r>
          </w:p>
          <w:p w14:paraId="33CA6A9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68485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AD533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  <w:p w14:paraId="725E606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B6EDA">
              <w:rPr>
                <w:rFonts w:cstheme="minorHAnsi"/>
                <w:color w:val="000000"/>
                <w:sz w:val="18"/>
                <w:szCs w:val="18"/>
              </w:rPr>
              <w:t>(1.8-3.9)</w:t>
            </w:r>
          </w:p>
          <w:p w14:paraId="29A4961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1F18B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042A4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4</w:t>
            </w:r>
          </w:p>
          <w:p w14:paraId="68D7B58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6-3.4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5C931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832A3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6</w:t>
            </w:r>
          </w:p>
          <w:p w14:paraId="7AF7C33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3.6-5.7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0A090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0818F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3</w:t>
            </w:r>
          </w:p>
          <w:p w14:paraId="7BB3B9DD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5.0-7.8)</w:t>
            </w:r>
          </w:p>
          <w:p w14:paraId="38EE3B3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6DB27995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F3E51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NY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C66D3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97F67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2.1</w:t>
            </w:r>
          </w:p>
          <w:p w14:paraId="7879356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10.5-13.9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02D05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FE7EE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1</w:t>
            </w:r>
          </w:p>
          <w:p w14:paraId="7156543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7.0-11.4)</w:t>
            </w:r>
          </w:p>
          <w:p w14:paraId="17E9404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52F71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DD583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0</w:t>
            </w:r>
          </w:p>
          <w:p w14:paraId="458EE8D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6.6-9.7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86467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48E61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8.0</w:t>
            </w:r>
          </w:p>
          <w:p w14:paraId="5FB0E5E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A0135">
              <w:rPr>
                <w:rFonts w:cstheme="minorHAnsi"/>
                <w:color w:val="000000"/>
                <w:sz w:val="18"/>
                <w:szCs w:val="18"/>
              </w:rPr>
              <w:t>(6.4-9.8)</w:t>
            </w:r>
          </w:p>
          <w:p w14:paraId="207113C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0FB37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64F31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9.7</w:t>
            </w:r>
          </w:p>
          <w:p w14:paraId="11CD78F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8.3-11.</w:t>
            </w: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A57E0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DFDF0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  <w:p w14:paraId="347AFFC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5.1-8.0)</w:t>
            </w:r>
          </w:p>
        </w:tc>
      </w:tr>
      <w:tr w:rsidR="00E445BF" w:rsidRPr="0059680A" w14:paraId="562F266D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F4D99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OH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180EC2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1757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  <w:p w14:paraId="2F33CDB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0.8-2.1)</w:t>
            </w:r>
          </w:p>
          <w:p w14:paraId="7166BE0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947A9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lastRenderedPageBreak/>
              <w:t>1.2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2EE1B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2</w:t>
            </w:r>
          </w:p>
          <w:p w14:paraId="65962FE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7-2.0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B8858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E6CF3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  <w:p w14:paraId="43A7C4D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8-2.1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37933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16C14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3</w:t>
            </w:r>
          </w:p>
          <w:p w14:paraId="1D00972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8-2.1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B3AA61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9C24B5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  <w:p w14:paraId="1638E29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0.9-2.9)</w:t>
            </w:r>
          </w:p>
          <w:p w14:paraId="1F595C2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3003F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lastRenderedPageBreak/>
              <w:t>1.7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156B2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7</w:t>
            </w:r>
          </w:p>
          <w:p w14:paraId="1BBDA9F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1-2.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E445BF" w:rsidRPr="0059680A" w14:paraId="08F1F3E7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2036E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EAA790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1511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  <w:p w14:paraId="20BFBF03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0.5-5.7)</w:t>
            </w:r>
          </w:p>
          <w:p w14:paraId="770F94A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C6BE3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7BD4B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0</w:t>
            </w:r>
          </w:p>
          <w:p w14:paraId="639B512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3-3.0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864B7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0A31C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8</w:t>
            </w:r>
          </w:p>
          <w:p w14:paraId="2925854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2-2.8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77B02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AE294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9</w:t>
            </w:r>
          </w:p>
          <w:p w14:paraId="2D716EF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2.1-4.0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BAD71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DA73A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 xml:space="preserve">5.4 </w:t>
            </w:r>
          </w:p>
          <w:p w14:paraId="1492E57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91646">
              <w:rPr>
                <w:rFonts w:cstheme="minorHAnsi"/>
                <w:color w:val="000000"/>
                <w:sz w:val="18"/>
                <w:szCs w:val="18"/>
              </w:rPr>
              <w:t>(4.3-6.7)</w:t>
            </w:r>
          </w:p>
          <w:p w14:paraId="627906D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08BB2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FFA3F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2</w:t>
            </w:r>
          </w:p>
          <w:p w14:paraId="27427022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B4C71">
              <w:rPr>
                <w:rFonts w:cstheme="minorHAnsi"/>
                <w:color w:val="000000"/>
                <w:sz w:val="18"/>
                <w:szCs w:val="18"/>
              </w:rPr>
              <w:t>(5.8-8.9)</w:t>
            </w:r>
          </w:p>
          <w:p w14:paraId="3AD498A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E445BF" w:rsidRPr="0059680A" w14:paraId="78226ABC" w14:textId="77777777" w:rsidTr="002E51FA">
        <w:trPr>
          <w:gridAfter w:val="1"/>
          <w:wAfter w:w="2736" w:type="dxa"/>
          <w:trHeight w:val="288"/>
        </w:trPr>
        <w:tc>
          <w:tcPr>
            <w:tcW w:w="14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68A3B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TN</w:t>
            </w:r>
          </w:p>
        </w:tc>
        <w:tc>
          <w:tcPr>
            <w:tcW w:w="111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91E4C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397D6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7.0</w:t>
            </w:r>
          </w:p>
          <w:p w14:paraId="3EE4E740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5.8-8.5)</w:t>
            </w:r>
          </w:p>
          <w:p w14:paraId="6E885B6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27D13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2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911CFF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4</w:t>
            </w:r>
          </w:p>
          <w:p w14:paraId="64120E1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208FC">
              <w:rPr>
                <w:rFonts w:cstheme="minorHAnsi"/>
                <w:color w:val="000000"/>
                <w:sz w:val="18"/>
                <w:szCs w:val="18"/>
              </w:rPr>
              <w:t>(5.1-8.0)</w:t>
            </w:r>
          </w:p>
          <w:p w14:paraId="23B3A46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B73F90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0E54F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6</w:t>
            </w:r>
          </w:p>
          <w:p w14:paraId="52DEB03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B6EDA">
              <w:rPr>
                <w:rFonts w:cstheme="minorHAnsi"/>
                <w:color w:val="000000"/>
                <w:sz w:val="18"/>
                <w:szCs w:val="18"/>
              </w:rPr>
              <w:t>(5.1-8.5)</w:t>
            </w:r>
          </w:p>
          <w:p w14:paraId="441C27E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3443B5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2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16285A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6</w:t>
            </w:r>
          </w:p>
          <w:p w14:paraId="1C170E57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3.5-5.</w:t>
            </w: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DC68AC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8DED0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2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CA318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0</w:t>
            </w:r>
          </w:p>
          <w:p w14:paraId="3DDBE788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3.1-5.1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4E292B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2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8E2B84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4.2</w:t>
            </w:r>
          </w:p>
          <w:p w14:paraId="4E28391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3.1-5.5)</w:t>
            </w:r>
          </w:p>
        </w:tc>
      </w:tr>
      <w:tr w:rsidR="00E445BF" w:rsidRPr="0059680A" w14:paraId="68C6CBCA" w14:textId="77777777" w:rsidTr="002E51FA">
        <w:trPr>
          <w:trHeight w:val="288"/>
        </w:trPr>
        <w:tc>
          <w:tcPr>
            <w:tcW w:w="14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5B085" w14:textId="77777777" w:rsidR="00E445BF" w:rsidRPr="00316090" w:rsidRDefault="00E445BF" w:rsidP="002E51F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316090">
              <w:rPr>
                <w:color w:val="000000"/>
                <w:sz w:val="18"/>
                <w:szCs w:val="18"/>
              </w:rPr>
              <w:t>UT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1D2D4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1FA29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8</w:t>
            </w:r>
          </w:p>
          <w:p w14:paraId="1896ED5C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97791C">
              <w:rPr>
                <w:rFonts w:cstheme="minorHAnsi"/>
                <w:color w:val="000000"/>
                <w:sz w:val="18"/>
                <w:szCs w:val="18"/>
              </w:rPr>
              <w:t>(1.6-4.5)</w:t>
            </w:r>
          </w:p>
          <w:p w14:paraId="711C9CA3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21E96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C469E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  <w:p w14:paraId="5E3E0B6A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8-3.7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8D08E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5926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1</w:t>
            </w:r>
          </w:p>
          <w:p w14:paraId="627E69CF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3-3.0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E15B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426C8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1.4</w:t>
            </w:r>
          </w:p>
          <w:p w14:paraId="0BD0B8ED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0.8-2.2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30FB9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F0BD1" w14:textId="77777777" w:rsidR="00E445BF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2.7</w:t>
            </w:r>
          </w:p>
          <w:p w14:paraId="6CC52212" w14:textId="77777777" w:rsidR="00E445BF" w:rsidRPr="00DC68AC" w:rsidRDefault="00E445BF" w:rsidP="002E51FA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1.9-3.6)</w:t>
            </w: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901E0" w14:textId="77777777" w:rsidR="00E445BF" w:rsidRPr="00DC68AC" w:rsidRDefault="00E445BF" w:rsidP="002E51FA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26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9D99A" w14:textId="77777777" w:rsidR="00E445BF" w:rsidRDefault="00E445BF" w:rsidP="002E51FA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6.5</w:t>
            </w:r>
          </w:p>
          <w:p w14:paraId="706D99A5" w14:textId="77777777" w:rsidR="00E445BF" w:rsidRPr="00DC68AC" w:rsidRDefault="00E445BF" w:rsidP="002E51FA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DC68AC">
              <w:rPr>
                <w:rFonts w:cstheme="minorHAnsi"/>
                <w:color w:val="000000"/>
                <w:sz w:val="18"/>
                <w:szCs w:val="18"/>
              </w:rPr>
              <w:t>(5.1-8.0)</w:t>
            </w:r>
          </w:p>
        </w:tc>
        <w:tc>
          <w:tcPr>
            <w:tcW w:w="2736" w:type="dxa"/>
            <w:tcBorders>
              <w:left w:val="single" w:sz="4" w:space="0" w:color="auto"/>
            </w:tcBorders>
          </w:tcPr>
          <w:p w14:paraId="37AC51B1" w14:textId="77777777" w:rsidR="00E445BF" w:rsidRPr="0059680A" w:rsidRDefault="00E445BF" w:rsidP="002E51FA"/>
        </w:tc>
      </w:tr>
    </w:tbl>
    <w:p w14:paraId="12D0C135" w14:textId="77777777" w:rsidR="00E445BF" w:rsidRDefault="00E445BF" w:rsidP="00E445BF">
      <w:pPr>
        <w:spacing w:after="0" w:line="360" w:lineRule="auto"/>
        <w:rPr>
          <w:color w:val="000000"/>
          <w:sz w:val="24"/>
          <w:szCs w:val="24"/>
          <w:vertAlign w:val="superscript"/>
        </w:rPr>
      </w:pPr>
    </w:p>
    <w:p w14:paraId="4E48C952" w14:textId="13835433" w:rsidR="00B72508" w:rsidRPr="0059680A" w:rsidRDefault="00B72508" w:rsidP="00B72508">
      <w:pPr>
        <w:spacing w:before="120" w:after="0" w:line="240" w:lineRule="auto"/>
        <w:rPr>
          <w:color w:val="000000"/>
          <w:sz w:val="24"/>
          <w:szCs w:val="24"/>
        </w:rPr>
      </w:pPr>
      <w:r w:rsidRPr="0059680A">
        <w:rPr>
          <w:color w:val="000000"/>
          <w:sz w:val="24"/>
          <w:szCs w:val="24"/>
          <w:vertAlign w:val="superscript"/>
        </w:rPr>
        <w:t xml:space="preserve">a </w:t>
      </w:r>
      <w:r w:rsidR="009661CB">
        <w:rPr>
          <w:color w:val="000000"/>
          <w:sz w:val="24"/>
          <w:szCs w:val="24"/>
        </w:rPr>
        <w:t>Percentages do not add up to 100% because pediatric cases</w:t>
      </w:r>
      <w:r w:rsidRPr="0059680A">
        <w:rPr>
          <w:color w:val="000000"/>
          <w:sz w:val="24"/>
          <w:szCs w:val="24"/>
        </w:rPr>
        <w:t xml:space="preserve"> 0-17 years</w:t>
      </w:r>
      <w:r w:rsidR="009661CB">
        <w:rPr>
          <w:color w:val="000000"/>
          <w:sz w:val="24"/>
          <w:szCs w:val="24"/>
        </w:rPr>
        <w:t>, who</w:t>
      </w:r>
      <w:r w:rsidRPr="0059680A">
        <w:rPr>
          <w:color w:val="000000"/>
          <w:sz w:val="24"/>
          <w:szCs w:val="24"/>
        </w:rPr>
        <w:t xml:space="preserve"> were sampled at a rate of 100%</w:t>
      </w:r>
      <w:r w:rsidR="009661CB">
        <w:rPr>
          <w:color w:val="000000"/>
          <w:sz w:val="24"/>
          <w:szCs w:val="24"/>
        </w:rPr>
        <w:t>, are not shown.</w:t>
      </w:r>
    </w:p>
    <w:p w14:paraId="59603B95" w14:textId="6161DFC6" w:rsidR="00B72508" w:rsidRPr="0059680A" w:rsidRDefault="00B72508" w:rsidP="00B72508">
      <w:pPr>
        <w:spacing w:before="120" w:after="0" w:line="240" w:lineRule="auto"/>
        <w:rPr>
          <w:sz w:val="24"/>
          <w:szCs w:val="24"/>
        </w:rPr>
        <w:sectPr w:rsidR="00B72508" w:rsidRPr="0059680A" w:rsidSect="00D111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9680A">
        <w:rPr>
          <w:color w:val="000000"/>
          <w:sz w:val="24"/>
          <w:szCs w:val="24"/>
          <w:vertAlign w:val="superscript"/>
        </w:rPr>
        <w:t xml:space="preserve">b </w:t>
      </w:r>
      <w:r w:rsidR="00BA733F">
        <w:rPr>
          <w:color w:val="000000"/>
          <w:sz w:val="24"/>
          <w:szCs w:val="24"/>
        </w:rPr>
        <w:t xml:space="preserve">NH= Non-Hispanic; AI/AN= American Indian and Alaska Native; Asian/PI= Asian or Pacific Islander; Hispanic= Hispanic or Latino; </w:t>
      </w:r>
      <w:r w:rsidRPr="0059680A">
        <w:rPr>
          <w:color w:val="000000"/>
          <w:sz w:val="24"/>
          <w:szCs w:val="24"/>
        </w:rPr>
        <w:t xml:space="preserve">Race/ethnicity distributions do not add to 100% due to 3-5% of cases missing data on race and ethnicity. </w:t>
      </w:r>
    </w:p>
    <w:p w14:paraId="0608644E" w14:textId="670D388D" w:rsidR="00042F9B" w:rsidRPr="008A0A72" w:rsidRDefault="00042F9B" w:rsidP="00042F9B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Supplemental Table 4</w:t>
      </w:r>
      <w:r w:rsidRPr="008A0A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 Weighted percentages and confidence intervals for select clinical interventions and outcomes by month and age group among sampled hospitalized cases, COVID-NET</w:t>
      </w:r>
      <w:r w:rsidRPr="008A0A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>a</w:t>
      </w:r>
      <w:r w:rsidRPr="008A0A7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, March 2020 – June 2021</w:t>
      </w:r>
    </w:p>
    <w:tbl>
      <w:tblPr>
        <w:tblW w:w="12520" w:type="dxa"/>
        <w:tblInd w:w="-5" w:type="dxa"/>
        <w:tblLook w:val="04A0" w:firstRow="1" w:lastRow="0" w:firstColumn="1" w:lastColumn="0" w:noHBand="0" w:noVBand="1"/>
      </w:tblPr>
      <w:tblGrid>
        <w:gridCol w:w="3472"/>
        <w:gridCol w:w="2034"/>
        <w:gridCol w:w="2338"/>
        <w:gridCol w:w="2338"/>
        <w:gridCol w:w="2338"/>
      </w:tblGrid>
      <w:tr w:rsidR="00042F9B" w:rsidRPr="008A0A72" w14:paraId="7CCFA31F" w14:textId="77777777" w:rsidTr="00B57344">
        <w:trPr>
          <w:trHeight w:val="266"/>
        </w:trPr>
        <w:tc>
          <w:tcPr>
            <w:tcW w:w="34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CC1C8" w14:textId="77777777" w:rsidR="00042F9B" w:rsidRPr="008A0A72" w:rsidRDefault="00042F9B" w:rsidP="00B57344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Interventions/Outcomes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2C709" w14:textId="77777777" w:rsidR="00042F9B" w:rsidRPr="008A0A72" w:rsidRDefault="00042F9B" w:rsidP="00B57344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-49 years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A72A6" w14:textId="77777777" w:rsidR="00042F9B" w:rsidRPr="008A0A72" w:rsidRDefault="00042F9B" w:rsidP="00B57344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-64 years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CFDA1" w14:textId="77777777" w:rsidR="00042F9B" w:rsidRPr="008A0A72" w:rsidRDefault="00042F9B" w:rsidP="00B57344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+ years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AF397" w14:textId="77777777" w:rsidR="00042F9B" w:rsidRPr="008A0A72" w:rsidRDefault="00042F9B" w:rsidP="00B57344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042F9B" w:rsidRPr="008A0A72" w14:paraId="63B3D621" w14:textId="77777777" w:rsidTr="00B57344">
        <w:trPr>
          <w:trHeight w:val="266"/>
        </w:trPr>
        <w:tc>
          <w:tcPr>
            <w:tcW w:w="34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1D01A" w14:textId="77777777" w:rsidR="00042F9B" w:rsidRPr="008A0A72" w:rsidRDefault="00042F9B" w:rsidP="00B57344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94863" w14:textId="77777777" w:rsidR="00042F9B" w:rsidRPr="008A0A72" w:rsidRDefault="00042F9B" w:rsidP="00B57344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B0117" w14:textId="77777777" w:rsidR="00042F9B" w:rsidRPr="008A0A72" w:rsidRDefault="00042F9B" w:rsidP="00B57344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5A467" w14:textId="77777777" w:rsidR="00042F9B" w:rsidRPr="008A0A72" w:rsidRDefault="00042F9B" w:rsidP="00B57344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0BD1C" w14:textId="77777777" w:rsidR="00042F9B" w:rsidRPr="008A0A72" w:rsidRDefault="00042F9B" w:rsidP="00B57344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</w:tr>
      <w:tr w:rsidR="00042F9B" w:rsidRPr="008A0A72" w14:paraId="243B2CB8" w14:textId="77777777" w:rsidTr="00B57344">
        <w:trPr>
          <w:trHeight w:val="266"/>
        </w:trPr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8CAE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ch 2020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396C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C002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F747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318C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2F9B" w:rsidRPr="008A0A72" w14:paraId="5489CD0C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43D2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92D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(22.3-36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6F1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 (31.8-45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DB4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35.4-49.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450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 (34.7-40.9)</w:t>
            </w:r>
          </w:p>
        </w:tc>
      </w:tr>
      <w:tr w:rsidR="00042F9B" w:rsidRPr="008A0A72" w14:paraId="7F6F7949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2558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6E9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 (13.5-25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9DF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 (21.4-33.7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603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 (26.5-39.7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48B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 (24.7-30.4)</w:t>
            </w:r>
          </w:p>
        </w:tc>
      </w:tr>
      <w:tr w:rsidR="00042F9B" w:rsidRPr="008A0A72" w14:paraId="1393FC29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E4AC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7DC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 (1.0-5.7) 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959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3.7-18.6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272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 (17.6-30.9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3CA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 (10.4-17.9)</w:t>
            </w:r>
          </w:p>
        </w:tc>
      </w:tr>
      <w:tr w:rsidR="00042F9B" w:rsidRPr="008A0A72" w14:paraId="5C1C6521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5F6D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il 202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AAB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31A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BC1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F2E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3E75FB24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7B54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254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 (25.4-31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CD8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 (32.2-40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07B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 (30.6-38.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B065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 (31.7-35.4)</w:t>
            </w:r>
          </w:p>
        </w:tc>
      </w:tr>
      <w:tr w:rsidR="00042F9B" w:rsidRPr="008A0A72" w14:paraId="18FBFFA6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75DC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545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 (13.6-17.7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31C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 (19.8-29.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2EA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 (18.1-24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C5A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 (19.1-22.4)</w:t>
            </w:r>
          </w:p>
        </w:tc>
      </w:tr>
      <w:tr w:rsidR="00042F9B" w:rsidRPr="008A0A72" w14:paraId="742F0CD5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4492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508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2.8-4.9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53C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8.7-14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32E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 (22.7-29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2BB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 (14.9-18.2)</w:t>
            </w:r>
          </w:p>
        </w:tc>
      </w:tr>
      <w:tr w:rsidR="00042F9B" w:rsidRPr="008A0A72" w14:paraId="0F2D1D2C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4E66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y 202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852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25A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5FB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E15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16DB44EC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E9AA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FFF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 (17.2-23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8A9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 (26.1-41.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3B4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 (26.3-35.7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5275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 (25.8-31.2)</w:t>
            </w:r>
          </w:p>
        </w:tc>
      </w:tr>
      <w:tr w:rsidR="00042F9B" w:rsidRPr="008A0A72" w14:paraId="268EF2E4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D34B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E1F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7.6-11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05D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 (15.5-29.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EB8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 (14.7-22.7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06F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 (14.4-18.9)</w:t>
            </w:r>
          </w:p>
        </w:tc>
      </w:tr>
      <w:tr w:rsidR="00042F9B" w:rsidRPr="008A0A72" w14:paraId="4E8106E8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D62A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F215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0.4-4.9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EDE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 (7.4-13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0AA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 (19.7-28.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DBA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 (11.7-14.9)</w:t>
            </w:r>
          </w:p>
        </w:tc>
      </w:tr>
      <w:tr w:rsidR="00042F9B" w:rsidRPr="008A0A72" w14:paraId="5A72CB50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D470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ne 202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A49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9E15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36B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CEF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7CE8308B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94BF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028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 (11.6-21.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F10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 (22.5-34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9C7C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 (32.7-49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3B2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 (25.2-31.1)</w:t>
            </w:r>
          </w:p>
        </w:tc>
      </w:tr>
      <w:tr w:rsidR="00042F9B" w:rsidRPr="008A0A72" w14:paraId="558F1022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46B8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F55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 (2.0-7.9) 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8F4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 (10.4-22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943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 (11.1-24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2B1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 (9.7-14.0)</w:t>
            </w:r>
          </w:p>
        </w:tc>
      </w:tr>
      <w:tr w:rsidR="00042F9B" w:rsidRPr="008A0A72" w14:paraId="3C694CC2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CF13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0D3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0.3-6.3)</w:t>
            </w:r>
            <w:r w:rsidRPr="008A0A72" w:rsidDel="001D3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57B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3.8-10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F12C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 (8.1-19.9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16F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5.2-9.3)</w:t>
            </w:r>
          </w:p>
        </w:tc>
      </w:tr>
      <w:tr w:rsidR="00042F9B" w:rsidRPr="008A0A72" w14:paraId="1EEE52FB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7835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ly 202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58E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72F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D19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4F9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322E1BC5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30D7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70C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 (15.7-21.7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B03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 (23.2-34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84E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 (24.6-41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16E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 (24.4-28.9)</w:t>
            </w:r>
          </w:p>
        </w:tc>
      </w:tr>
      <w:tr w:rsidR="00042F9B" w:rsidRPr="008A0A72" w14:paraId="2B7AAEC4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2078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758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 (5.1-9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D4D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 (8.2-17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1DE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 (15.5-25.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8EF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 (10.6-16.1)</w:t>
            </w:r>
          </w:p>
        </w:tc>
      </w:tr>
      <w:tr w:rsidR="00042F9B" w:rsidRPr="008A0A72" w14:paraId="1D91EB87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538C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DA2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 (0.2-6.5) 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0DA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(4.5-10.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046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 (14.5-28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A34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(6.7-14.2)</w:t>
            </w:r>
          </w:p>
        </w:tc>
      </w:tr>
      <w:tr w:rsidR="00042F9B" w:rsidRPr="008A0A72" w14:paraId="02FC69AF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57A3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gust 202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C78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728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099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268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79873460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011E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ABA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 (14.5-21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EDC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 (18.8-30.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685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 (16.8-27.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216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 (19.0-23.8)</w:t>
            </w:r>
          </w:p>
        </w:tc>
      </w:tr>
      <w:tr w:rsidR="00042F9B" w:rsidRPr="008A0A72" w14:paraId="2AE8EF8F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48A6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F93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3.6-11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CF4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 (6.9-15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D34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(8.0-17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0CC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(8.2-11.7)</w:t>
            </w:r>
          </w:p>
        </w:tc>
      </w:tr>
      <w:tr w:rsidR="00042F9B" w:rsidRPr="008A0A72" w14:paraId="55B6B933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FC71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5D7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2-2.8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31C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0.8-13.5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AF6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 (12.7-22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D22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(6.3-9.9)</w:t>
            </w:r>
          </w:p>
        </w:tc>
      </w:tr>
      <w:tr w:rsidR="00042F9B" w:rsidRPr="008A0A72" w14:paraId="680F8A71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C3D9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eptember 202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525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C7A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190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A59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4F6ABBCF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0E68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813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 (12.5-20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5E1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 (19.2-36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722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 (18.8-33.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93B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 (20.1-26.4)</w:t>
            </w:r>
          </w:p>
        </w:tc>
      </w:tr>
      <w:tr w:rsidR="00042F9B" w:rsidRPr="008A0A72" w14:paraId="189585D4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E1AB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456C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(3.8-14.6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1415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 (9.2-20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26E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(5.2-21.2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F58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 (7.0-16.5)</w:t>
            </w:r>
          </w:p>
        </w:tc>
      </w:tr>
      <w:tr w:rsidR="00042F9B" w:rsidRPr="008A0A72" w14:paraId="77666E2F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CF90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8DF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1.4-5.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47F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2.6-9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FB7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 (11.3-29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B0F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(6.2-15.3)</w:t>
            </w:r>
          </w:p>
        </w:tc>
      </w:tr>
      <w:tr w:rsidR="00042F9B" w:rsidRPr="008A0A72" w14:paraId="7D2F0E3F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F058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tober 202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2FC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5D3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560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197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144BE6EC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782E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48C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(8.6-19.9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48B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 (13.7-34.7)</w:t>
            </w: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7EB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 (20.1-30.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6F0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 (18.8-23.8)</w:t>
            </w:r>
          </w:p>
        </w:tc>
      </w:tr>
      <w:tr w:rsidR="00042F9B" w:rsidRPr="008A0A72" w14:paraId="035FEADB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965E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7B8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2.7-9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9D2C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 (5.2-15.9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8FB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6.6-13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BE6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 (6.8-10.3)</w:t>
            </w:r>
          </w:p>
        </w:tc>
      </w:tr>
      <w:tr w:rsidR="00042F9B" w:rsidRPr="008A0A72" w14:paraId="454C96B8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95F3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3C35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0.7-4.4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882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2.7-13.5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3F2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 (9.7-17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967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6.3-10.7)</w:t>
            </w:r>
          </w:p>
        </w:tc>
      </w:tr>
      <w:tr w:rsidR="00042F9B" w:rsidRPr="008A0A72" w14:paraId="7F8668C9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E6DD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vember 202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73D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EAD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8EA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68B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79E6D29B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DB88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DBA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 (13.8-21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868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 (18.1-27.9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D1F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 (15.4-30.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15F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 (17.0-26.1)</w:t>
            </w:r>
          </w:p>
        </w:tc>
      </w:tr>
      <w:tr w:rsidR="00042F9B" w:rsidRPr="008A0A72" w14:paraId="63B93964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8184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6C8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7.5-13.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A2F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8.8-15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0BF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(5.6-17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DC1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 (7.4-14.7)</w:t>
            </w:r>
          </w:p>
        </w:tc>
      </w:tr>
      <w:tr w:rsidR="00042F9B" w:rsidRPr="008A0A72" w14:paraId="21D8279A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A5C4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346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0.9-4.2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67D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4.5-9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C36C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 (11.4-21.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E1C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7.7-13.2)</w:t>
            </w:r>
          </w:p>
        </w:tc>
      </w:tr>
      <w:tr w:rsidR="00042F9B" w:rsidRPr="008A0A72" w14:paraId="614A4566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0646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ember 202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A8A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3CC5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3D5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078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3AFBFAFE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3517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A7C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 (11.8-25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FB1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 (16.2-25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EA0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 (16.9-27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195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 (17.6-24.1)</w:t>
            </w:r>
          </w:p>
        </w:tc>
      </w:tr>
      <w:tr w:rsidR="00042F9B" w:rsidRPr="008A0A72" w14:paraId="6F92C0D5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BAB0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D8A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6.5-14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CCC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8.9-16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7C3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 (10.4-21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FB4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 (10.7-16.5)</w:t>
            </w:r>
          </w:p>
        </w:tc>
      </w:tr>
      <w:tr w:rsidR="00042F9B" w:rsidRPr="008A0A72" w14:paraId="1600AAE1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96F9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C85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0.7-4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860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 (6.2-13.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B59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 (13.5-26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65C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 (9.6-17.2)</w:t>
            </w:r>
          </w:p>
        </w:tc>
      </w:tr>
      <w:tr w:rsidR="00042F9B" w:rsidRPr="008A0A72" w14:paraId="0CBB7B02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46B1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nuary 202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BCA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4AE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9AB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42E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1330E71F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A757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5D25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 (9.5-24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122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 (20.7-29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625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 (18.7-27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EE6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 (19.6-24.6)</w:t>
            </w:r>
          </w:p>
        </w:tc>
      </w:tr>
      <w:tr w:rsidR="00042F9B" w:rsidRPr="008A0A72" w14:paraId="6364A7DC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53D9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7F8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 (4.8-14.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33C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 (10.9-19.7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91E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 (11.0-18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875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 (11.1-15.6)</w:t>
            </w:r>
          </w:p>
        </w:tc>
      </w:tr>
      <w:tr w:rsidR="00042F9B" w:rsidRPr="008A0A72" w14:paraId="3549DFE1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96EA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496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2.2-7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D4D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(7.6-14.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5A2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 (9.6-20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3AA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 (8.3-14.2)</w:t>
            </w:r>
          </w:p>
        </w:tc>
      </w:tr>
      <w:tr w:rsidR="00042F9B" w:rsidRPr="008A0A72" w14:paraId="5E9C9076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9D31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bruary 202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549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0A9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A9A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50D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78BCA283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F3FB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BA5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9.5-17.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E43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 (15.1-24.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E8F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 (8.8-28.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47C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 (12.9-21.4)</w:t>
            </w:r>
          </w:p>
        </w:tc>
      </w:tr>
      <w:tr w:rsidR="00042F9B" w:rsidRPr="008A0A72" w14:paraId="7D8C0B91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7A24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AF5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 (5.6-13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649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 (7.1-16.0)</w:t>
            </w:r>
            <w:r w:rsidRPr="008A0A72" w:rsidDel="00E22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A3DE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5.6-11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446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7.5-11.0)</w:t>
            </w:r>
          </w:p>
        </w:tc>
      </w:tr>
      <w:tr w:rsidR="00042F9B" w:rsidRPr="008A0A72" w14:paraId="1ABFE1D6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A5F4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20E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1-5.2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747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3.9-9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C46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 (6.1-12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EAA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4.6-8.0)</w:t>
            </w:r>
          </w:p>
        </w:tc>
      </w:tr>
      <w:tr w:rsidR="00042F9B" w:rsidRPr="008A0A72" w14:paraId="226EC54B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8810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ch 202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A5EE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665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F68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C55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2F9B" w:rsidRPr="008A0A72" w14:paraId="73B573D9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9FB2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342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 (10.3-17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706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 (14.4-22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9D5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 (12.1-29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2955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 (14.8-20.7)</w:t>
            </w:r>
          </w:p>
        </w:tc>
      </w:tr>
      <w:tr w:rsidR="00042F9B" w:rsidRPr="008A0A72" w14:paraId="5EC7A45D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4119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19E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(5.5-12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60C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6.1-12.8)</w:t>
            </w:r>
            <w:r w:rsidRPr="008A0A72" w:rsidDel="00E22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6C1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 (7.7-18.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7D5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(7.2-13.6)</w:t>
            </w:r>
          </w:p>
        </w:tc>
      </w:tr>
      <w:tr w:rsidR="00042F9B" w:rsidRPr="008A0A72" w14:paraId="68946456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717B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528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0.7-4.0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CC8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4.1-9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157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5.7-19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0F1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4.3-9.8)</w:t>
            </w:r>
          </w:p>
        </w:tc>
      </w:tr>
      <w:tr w:rsidR="00042F9B" w:rsidRPr="008A0A72" w14:paraId="4139A88D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A15CE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pril 202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33C2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7867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EB5C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0B41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2F9B" w:rsidRPr="008A0A72" w14:paraId="41562D3F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40D07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49D4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 (11.2-19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2C7E4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 (12.6-25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B75E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 (15.3-25.9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622E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 (15.6-20.4)</w:t>
            </w:r>
          </w:p>
        </w:tc>
      </w:tr>
      <w:tr w:rsidR="00042F9B" w:rsidRPr="008A0A72" w14:paraId="6364A0C8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2933E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784B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(6.9-13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A6BF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6.3-15.5)</w:t>
            </w:r>
            <w:r w:rsidRPr="008A0A72" w:rsidDel="00E22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CD19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6.9-13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2BA6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8.4-11.7)</w:t>
            </w:r>
          </w:p>
        </w:tc>
      </w:tr>
      <w:tr w:rsidR="00042F9B" w:rsidRPr="008A0A72" w14:paraId="4902C96F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9036E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5669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1.2-7.3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D30E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(3.6-9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8FDE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7.8-15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182C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 (5.1-8.2)</w:t>
            </w:r>
          </w:p>
        </w:tc>
      </w:tr>
      <w:tr w:rsidR="00042F9B" w:rsidRPr="008A0A72" w14:paraId="2BB5A669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6898F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7EB7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04C9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7A82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9E150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2F9B" w:rsidRPr="008A0A72" w14:paraId="5B7346BC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DE21C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82F7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 (10.8-17.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1428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 (18.7-28.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29A6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 (17.9-26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A14F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 (17.4-21.5)</w:t>
            </w:r>
          </w:p>
        </w:tc>
      </w:tr>
      <w:tr w:rsidR="00042F9B" w:rsidRPr="008A0A72" w14:paraId="69B28C51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D6F90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DDC4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3.5-8.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8581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6.9-13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89BC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6.7-14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D4CA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6.5-10.4)</w:t>
            </w:r>
          </w:p>
        </w:tc>
      </w:tr>
      <w:tr w:rsidR="00042F9B" w:rsidRPr="008A0A72" w14:paraId="7B802DF6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DDD9D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B8FD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0.7-4.3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B54E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3.3-8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5DCB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9.3-15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04EEA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(4.4-8.2)</w:t>
            </w:r>
          </w:p>
        </w:tc>
      </w:tr>
      <w:tr w:rsidR="00042F9B" w:rsidRPr="008A0A72" w14:paraId="74E78574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03717" w14:textId="77777777" w:rsidR="00042F9B" w:rsidRPr="008A0A72" w:rsidRDefault="00042F9B" w:rsidP="00B5734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ne 2021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E6FF5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9D48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C418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A87C6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2F9B" w:rsidRPr="008A0A72" w14:paraId="5F190BBB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79AC4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93322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 (10.2-17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B88C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 (17.9-27.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B0393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 (17.8-28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4EA9B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 (16.6-21.1)</w:t>
            </w:r>
          </w:p>
        </w:tc>
      </w:tr>
      <w:tr w:rsidR="00042F9B" w:rsidRPr="008A0A72" w14:paraId="4CBEBC7D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3F374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F7FE8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 (3.9-9.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ACE29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9.2-16.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3BD6F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 (6.3-15.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70A31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7.3-11.6)</w:t>
            </w:r>
          </w:p>
        </w:tc>
      </w:tr>
      <w:tr w:rsidR="00042F9B" w:rsidRPr="008A0A72" w14:paraId="38D96D6D" w14:textId="77777777" w:rsidTr="00B57344">
        <w:trPr>
          <w:trHeight w:val="266"/>
        </w:trPr>
        <w:tc>
          <w:tcPr>
            <w:tcW w:w="3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1D436" w14:textId="77777777" w:rsidR="00042F9B" w:rsidRPr="008A0A72" w:rsidRDefault="00042F9B" w:rsidP="00B57344">
            <w:pPr>
              <w:spacing w:after="0" w:line="36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death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6FC6C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0.7-4.2)</w:t>
            </w:r>
            <w:r w:rsidRPr="008A0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EAF27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3.6-8.9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21EA5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(7.4-14.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E719D" w14:textId="77777777" w:rsidR="00042F9B" w:rsidRPr="008A0A72" w:rsidRDefault="00042F9B" w:rsidP="00B57344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3.8-7.3)</w:t>
            </w:r>
          </w:p>
        </w:tc>
      </w:tr>
    </w:tbl>
    <w:p w14:paraId="0847BCD4" w14:textId="77777777" w:rsidR="00042F9B" w:rsidRPr="008A0A72" w:rsidRDefault="00042F9B" w:rsidP="00042F9B">
      <w:pPr>
        <w:spacing w:before="120"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A0A7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CU = Intensive Care Unit; </w:t>
      </w:r>
    </w:p>
    <w:p w14:paraId="4323B668" w14:textId="77777777" w:rsidR="00042F9B" w:rsidRPr="008A0A72" w:rsidRDefault="00042F9B" w:rsidP="00042F9B">
      <w:pPr>
        <w:spacing w:before="120"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A0A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8A0A7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VID-NET</w:t>
      </w:r>
      <w:r w:rsidRPr="008A0A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8A0A72">
        <w:rPr>
          <w:rFonts w:ascii="Times New Roman" w:eastAsia="Times New Roman" w:hAnsi="Times New Roman" w:cs="Times New Roman"/>
          <w:color w:val="000000"/>
          <w:sz w:val="20"/>
          <w:szCs w:val="20"/>
        </w:rPr>
        <w:t>includes 14 U.S. states (CA, CO, CT, IA, GA, MD, MI, MN, NM, NY, OH, OR, TN, UT)</w:t>
      </w:r>
    </w:p>
    <w:p w14:paraId="4C197FC2" w14:textId="77777777" w:rsidR="00042F9B" w:rsidRPr="008A0A72" w:rsidRDefault="00042F9B" w:rsidP="00042F9B">
      <w:pPr>
        <w:spacing w:before="120"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A0A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b </w:t>
      </w:r>
      <w:r w:rsidRPr="008A0A72">
        <w:rPr>
          <w:rFonts w:ascii="Times New Roman" w:eastAsia="Times New Roman" w:hAnsi="Times New Roman" w:cs="Times New Roman"/>
          <w:color w:val="000000"/>
          <w:sz w:val="20"/>
          <w:szCs w:val="20"/>
        </w:rPr>
        <w:t>Relative standard error (RSE) &gt; 30</w:t>
      </w:r>
    </w:p>
    <w:p w14:paraId="0947165D" w14:textId="77777777" w:rsidR="00042F9B" w:rsidRPr="008A0A72" w:rsidRDefault="00042F9B" w:rsidP="00042F9B">
      <w:pPr>
        <w:spacing w:before="120"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A0A7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Pr="008A0A7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nfidence interval half width &gt; 10</w:t>
      </w:r>
    </w:p>
    <w:p w14:paraId="35C8B01D" w14:textId="77777777" w:rsidR="00042F9B" w:rsidRDefault="00042F9B">
      <w:pPr>
        <w:rPr>
          <w:rFonts w:eastAsia="Times New Roman" w:cstheme="minorHAnsi"/>
          <w:b/>
          <w:bCs/>
          <w:color w:val="000000"/>
        </w:rPr>
      </w:pPr>
      <w:r>
        <w:rPr>
          <w:rFonts w:eastAsia="Times New Roman" w:cstheme="minorHAnsi"/>
          <w:b/>
          <w:bCs/>
          <w:color w:val="000000"/>
        </w:rPr>
        <w:br w:type="page"/>
      </w:r>
    </w:p>
    <w:p w14:paraId="47150673" w14:textId="76737232" w:rsidR="00B72508" w:rsidRPr="009C16EC" w:rsidRDefault="00B72508" w:rsidP="009C16EC">
      <w:pPr>
        <w:rPr>
          <w:rFonts w:eastAsia="Times New Roman" w:cstheme="minorHAnsi"/>
          <w:b/>
          <w:bCs/>
          <w:color w:val="000000"/>
        </w:rPr>
      </w:pPr>
      <w:r w:rsidRPr="00B72508">
        <w:rPr>
          <w:rFonts w:eastAsia="Times New Roman" w:cstheme="minorHAnsi"/>
          <w:b/>
          <w:bCs/>
          <w:color w:val="000000"/>
        </w:rPr>
        <w:lastRenderedPageBreak/>
        <w:t xml:space="preserve">Supplemental Table </w:t>
      </w:r>
      <w:r w:rsidR="00042F9B">
        <w:rPr>
          <w:rFonts w:eastAsia="Times New Roman" w:cstheme="minorHAnsi"/>
          <w:b/>
          <w:bCs/>
          <w:color w:val="000000"/>
        </w:rPr>
        <w:t>5</w:t>
      </w:r>
      <w:r w:rsidRPr="00B72508">
        <w:rPr>
          <w:rFonts w:eastAsia="Times New Roman" w:cstheme="minorHAnsi"/>
          <w:b/>
          <w:bCs/>
          <w:color w:val="000000"/>
        </w:rPr>
        <w:t>. COVID-NET weighting summary by surveillance period and age group, March 2020 – June 202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1"/>
        <w:gridCol w:w="759"/>
        <w:gridCol w:w="992"/>
        <w:gridCol w:w="1531"/>
        <w:gridCol w:w="721"/>
        <w:gridCol w:w="810"/>
        <w:gridCol w:w="989"/>
        <w:gridCol w:w="1531"/>
        <w:gridCol w:w="721"/>
        <w:gridCol w:w="810"/>
        <w:gridCol w:w="989"/>
        <w:gridCol w:w="1801"/>
        <w:gridCol w:w="1039"/>
      </w:tblGrid>
      <w:tr w:rsidR="00B72508" w:rsidRPr="00B72508" w14:paraId="2FCD5280" w14:textId="77777777" w:rsidTr="00B72508">
        <w:trPr>
          <w:trHeight w:val="288"/>
        </w:trPr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55407" w14:textId="77777777" w:rsidR="00B72508" w:rsidRPr="00B72508" w:rsidRDefault="00B72508" w:rsidP="00B725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Month</w:t>
            </w:r>
          </w:p>
        </w:tc>
        <w:tc>
          <w:tcPr>
            <w:tcW w:w="14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9559C0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8-49 years</w:t>
            </w:r>
          </w:p>
        </w:tc>
        <w:tc>
          <w:tcPr>
            <w:tcW w:w="14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A0DFFC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0-64 years</w:t>
            </w:r>
          </w:p>
        </w:tc>
        <w:tc>
          <w:tcPr>
            <w:tcW w:w="16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BD9A18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65+ years</w:t>
            </w:r>
          </w:p>
        </w:tc>
      </w:tr>
      <w:tr w:rsidR="00B72508" w:rsidRPr="00B72508" w14:paraId="4D5A8173" w14:textId="77777777" w:rsidTr="00B72508">
        <w:trPr>
          <w:trHeight w:val="828"/>
        </w:trPr>
        <w:tc>
          <w:tcPr>
            <w:tcW w:w="40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2D2C9" w14:textId="77777777" w:rsidR="00B72508" w:rsidRPr="00B72508" w:rsidRDefault="00B72508" w:rsidP="00B725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D6481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cas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56987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mpled cas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E3085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verall weight (range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82BF0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EFF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A9D49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case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0C02D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mpled case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96334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verall weight (range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F8840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EFF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AC83B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cases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05620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mpled cases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4E989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verall weight (range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FF36D" w14:textId="77777777" w:rsidR="00B72508" w:rsidRPr="00B72508" w:rsidRDefault="00B72508" w:rsidP="00B725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725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EFF</w:t>
            </w:r>
          </w:p>
        </w:tc>
      </w:tr>
      <w:tr w:rsidR="00F24FC1" w:rsidRPr="00B72508" w14:paraId="690389FC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055A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Mar 20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08BD" w14:textId="6350978D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1998" w14:textId="3B032532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BB62" w14:textId="51E0D2B2" w:rsidR="00F24FC1" w:rsidRPr="00B72508" w:rsidRDefault="00DF271E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3</w:t>
            </w:r>
            <w:r w:rsidRPr="00B72508">
              <w:rPr>
                <w:rFonts w:eastAsia="Times New Roman" w:cstheme="minorHAnsi"/>
                <w:color w:val="000000"/>
              </w:rPr>
              <w:t xml:space="preserve"> </w:t>
            </w:r>
            <w:r w:rsidR="00F24FC1" w:rsidRPr="00B72508">
              <w:rPr>
                <w:rFonts w:eastAsia="Times New Roman" w:cstheme="minorHAnsi"/>
                <w:color w:val="000000"/>
              </w:rPr>
              <w:t>(0.8-11.</w:t>
            </w:r>
            <w:r>
              <w:rPr>
                <w:rFonts w:eastAsia="Times New Roman" w:cstheme="minorHAnsi"/>
                <w:color w:val="000000"/>
              </w:rPr>
              <w:t>3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45F0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EFE4" w14:textId="3780F199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CBD4" w14:textId="68C1570B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613A" w14:textId="7542F1F2" w:rsidR="00F24FC1" w:rsidRPr="00B72508" w:rsidRDefault="005A5109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9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3.4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16.5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D799" w14:textId="77777777" w:rsidR="00F24FC1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  <w:p w14:paraId="71FEC668" w14:textId="5C353762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89E7" w14:textId="009A8425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4228" w14:textId="138D9E6B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A6D7" w14:textId="2D807979" w:rsidR="00F24FC1" w:rsidRPr="00B72508" w:rsidRDefault="00635A88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0.5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4.3</w:t>
            </w:r>
            <w:r w:rsidR="00F24FC1" w:rsidRPr="00B72508">
              <w:rPr>
                <w:rFonts w:eastAsia="Times New Roman" w:cstheme="minorHAnsi"/>
                <w:color w:val="000000"/>
              </w:rPr>
              <w:t>-15.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4352" w14:textId="42CC353D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F24FC1" w:rsidRPr="00B72508" w14:paraId="038F1701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89A6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Apr 20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7DDF" w14:textId="689AB703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A24F" w14:textId="02B6BD18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A9C8" w14:textId="4C85F105" w:rsidR="00F24FC1" w:rsidRPr="00B72508" w:rsidRDefault="00DF271E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3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0.9-10.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4BE0" w14:textId="30DDED71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B1A2" w14:textId="4CEACCFC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64D9" w14:textId="66C6BD94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C03D" w14:textId="1D79C12C" w:rsidR="00F24FC1" w:rsidRPr="00B72508" w:rsidRDefault="00F0737E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3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2.5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16.0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8ABF" w14:textId="2D83B5B0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B022" w14:textId="61F5CB43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CDA8" w14:textId="0F9854B1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A6E8" w14:textId="4A54A84A" w:rsidR="00F24FC1" w:rsidRPr="00B72508" w:rsidRDefault="00635A88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.7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2.5</w:t>
            </w:r>
            <w:r w:rsidR="00F24FC1" w:rsidRPr="00B72508">
              <w:rPr>
                <w:rFonts w:eastAsia="Times New Roman" w:cstheme="minorHAnsi"/>
                <w:color w:val="000000"/>
              </w:rPr>
              <w:t>-14.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FC4E" w14:textId="2F234F09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0</w:t>
            </w:r>
          </w:p>
        </w:tc>
      </w:tr>
      <w:tr w:rsidR="00F24FC1" w:rsidRPr="00B72508" w14:paraId="7484D3BD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2C99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May 20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BC00" w14:textId="36EECC61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44B6" w14:textId="422EBDF7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C591" w14:textId="2651A500" w:rsidR="00F24FC1" w:rsidRPr="00B72508" w:rsidRDefault="00DF271E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2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0.</w:t>
            </w:r>
            <w:r>
              <w:rPr>
                <w:rFonts w:eastAsia="Times New Roman" w:cstheme="minorHAnsi"/>
                <w:color w:val="000000"/>
              </w:rPr>
              <w:t>8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12.6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4881" w14:textId="7163D564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6E61" w14:textId="1DFE5C7C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6032" w14:textId="163A7A0F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39A6" w14:textId="6389A50F" w:rsidR="00F24FC1" w:rsidRPr="00B72508" w:rsidRDefault="00F0737E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6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(2.3</w:t>
            </w:r>
            <w:r w:rsidR="00F24FC1" w:rsidRPr="00B72508">
              <w:rPr>
                <w:rFonts w:eastAsia="Times New Roman" w:cstheme="minorHAnsi"/>
                <w:color w:val="000000"/>
              </w:rPr>
              <w:t>-15.8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8D30" w14:textId="5C69564F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5C41" w14:textId="5020EBC4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0014" w14:textId="1A019A98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F0A3" w14:textId="44E97B58" w:rsidR="00F24FC1" w:rsidRPr="00B72508" w:rsidRDefault="00635A88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2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2.4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15.1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49E0" w14:textId="789BE475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</w:t>
            </w:r>
          </w:p>
        </w:tc>
      </w:tr>
      <w:tr w:rsidR="00F24FC1" w:rsidRPr="00B72508" w14:paraId="2F3B7E51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F0CC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Jun 20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94C2" w14:textId="73E4872B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975E" w14:textId="3A9202B2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B02B" w14:textId="41ED4349" w:rsidR="00F24FC1" w:rsidRPr="00B72508" w:rsidRDefault="00DF271E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0</w:t>
            </w:r>
            <w:r w:rsidRPr="00B72508">
              <w:rPr>
                <w:rFonts w:eastAsia="Times New Roman" w:cstheme="minorHAnsi"/>
                <w:color w:val="000000"/>
              </w:rPr>
              <w:t xml:space="preserve"> </w:t>
            </w:r>
            <w:r w:rsidR="00F24FC1" w:rsidRPr="00B72508">
              <w:rPr>
                <w:rFonts w:eastAsia="Times New Roman" w:cstheme="minorHAnsi"/>
                <w:color w:val="000000"/>
              </w:rPr>
              <w:t>(</w:t>
            </w:r>
            <w:r>
              <w:rPr>
                <w:rFonts w:eastAsia="Times New Roman" w:cstheme="minorHAnsi"/>
                <w:color w:val="000000"/>
              </w:rPr>
              <w:t>1.0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28.9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0BE2" w14:textId="1BFC5693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A1AA" w14:textId="5C8CAE01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B1F3" w14:textId="700A7739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A426" w14:textId="47F90479" w:rsidR="00F24FC1" w:rsidRPr="00B72508" w:rsidRDefault="00F0737E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.5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3.0</w:t>
            </w:r>
            <w:r w:rsidR="00F24FC1" w:rsidRPr="00B72508">
              <w:rPr>
                <w:rFonts w:eastAsia="Times New Roman" w:cstheme="minorHAnsi"/>
                <w:color w:val="000000"/>
              </w:rPr>
              <w:t>-25.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1CCD" w14:textId="5C3172B5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9387" w14:textId="3AE41CCB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7E95" w14:textId="4A946B45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DA1F" w14:textId="65E072E6" w:rsidR="00F24FC1" w:rsidRPr="00B72508" w:rsidRDefault="00635A88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.0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8.9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31.7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8F61" w14:textId="2A98B972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</w:t>
            </w:r>
          </w:p>
        </w:tc>
      </w:tr>
      <w:tr w:rsidR="00F24FC1" w:rsidRPr="00B72508" w14:paraId="14D9AD7F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C07F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Jul 20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7E29" w14:textId="43F1BE1E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C350" w14:textId="0E7E3079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946E" w14:textId="24D60D35" w:rsidR="00F24FC1" w:rsidRPr="00B72508" w:rsidRDefault="00B32565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2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1-</w:t>
            </w:r>
            <w:r>
              <w:rPr>
                <w:rFonts w:eastAsia="Times New Roman" w:cstheme="minorHAnsi"/>
                <w:color w:val="000000"/>
              </w:rPr>
              <w:t>24.3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F490" w14:textId="1A164237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FF6C" w14:textId="163C83CB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942C" w14:textId="400F14D1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2FD5" w14:textId="5D8AF3A0" w:rsidR="00F24FC1" w:rsidRPr="00B72508" w:rsidRDefault="002D7826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.5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3.4</w:t>
            </w:r>
            <w:r w:rsidR="00F24FC1" w:rsidRPr="00B72508">
              <w:rPr>
                <w:rFonts w:eastAsia="Times New Roman" w:cstheme="minorHAnsi"/>
                <w:color w:val="000000"/>
              </w:rPr>
              <w:t>-2</w:t>
            </w:r>
            <w:r>
              <w:rPr>
                <w:rFonts w:eastAsia="Times New Roman" w:cstheme="minorHAnsi"/>
                <w:color w:val="000000"/>
              </w:rPr>
              <w:t>3.7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BBAC" w14:textId="1D9E7DEE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7F4A" w14:textId="6451CB6E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3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1080" w14:textId="30F62F1A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D771" w14:textId="6E4A8EEE" w:rsidR="00F24FC1" w:rsidRPr="00B72508" w:rsidRDefault="00EB3B89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0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7.1</w:t>
            </w:r>
            <w:r w:rsidR="00F24FC1" w:rsidRPr="00B72508">
              <w:rPr>
                <w:rFonts w:eastAsia="Times New Roman" w:cstheme="minorHAnsi"/>
                <w:color w:val="000000"/>
              </w:rPr>
              <w:t>-2</w:t>
            </w:r>
            <w:r>
              <w:rPr>
                <w:rFonts w:eastAsia="Times New Roman" w:cstheme="minorHAnsi"/>
                <w:color w:val="000000"/>
              </w:rPr>
              <w:t>6.7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D4D4" w14:textId="6F79C0C0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</w:t>
            </w:r>
          </w:p>
        </w:tc>
      </w:tr>
      <w:tr w:rsidR="00F24FC1" w:rsidRPr="00B72508" w14:paraId="1CC23E17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AADD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Aug 20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D64C" w14:textId="46BAF62F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FEBF" w14:textId="008C8FCC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B6C3" w14:textId="593E2FEB" w:rsidR="00F24FC1" w:rsidRPr="00B72508" w:rsidRDefault="00B32565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.9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1-25.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145B" w14:textId="4FFEE463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C5C4" w14:textId="74893D3B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E0D2" w14:textId="50B6167B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B26E" w14:textId="4970C4D3" w:rsidR="00F24FC1" w:rsidRPr="00B72508" w:rsidRDefault="002D7826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.3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3.6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27.0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ED24" w14:textId="6A410F94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6D59" w14:textId="2CE46A75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BF0F" w14:textId="51D4C2C6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601E" w14:textId="767D4A99" w:rsidR="00F24FC1" w:rsidRPr="00B72508" w:rsidRDefault="00EB3B89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4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4.4</w:t>
            </w:r>
            <w:r w:rsidR="00F24FC1" w:rsidRPr="00B72508">
              <w:rPr>
                <w:rFonts w:eastAsia="Times New Roman" w:cstheme="minorHAnsi"/>
                <w:color w:val="000000"/>
              </w:rPr>
              <w:t>-23.</w:t>
            </w:r>
            <w:r>
              <w:rPr>
                <w:rFonts w:eastAsia="Times New Roman" w:cstheme="minorHAnsi"/>
                <w:color w:val="000000"/>
              </w:rPr>
              <w:t>9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252F" w14:textId="5CFF7EF3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2</w:t>
            </w:r>
          </w:p>
        </w:tc>
      </w:tr>
      <w:tr w:rsidR="00F24FC1" w:rsidRPr="00B72508" w14:paraId="25BC130D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ACCE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Sept 20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3A5F" w14:textId="095EAFAB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18B0" w14:textId="2B7532D1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1166" w14:textId="54C9BB0D" w:rsidR="00F24FC1" w:rsidRPr="00B72508" w:rsidRDefault="00B32565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.4</w:t>
            </w:r>
            <w:r w:rsidRPr="00B72508">
              <w:rPr>
                <w:rFonts w:eastAsia="Times New Roman" w:cstheme="minorHAnsi"/>
                <w:color w:val="000000"/>
              </w:rPr>
              <w:t xml:space="preserve"> </w:t>
            </w:r>
            <w:r w:rsidR="00F24FC1" w:rsidRPr="00B72508">
              <w:rPr>
                <w:rFonts w:eastAsia="Times New Roman" w:cstheme="minorHAnsi"/>
                <w:color w:val="000000"/>
              </w:rPr>
              <w:t>(1-23.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3A64" w14:textId="4A2B4E1F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DAFC" w14:textId="7A60EA90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A20D" w14:textId="7313A306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C8E0" w14:textId="10CF1F31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 xml:space="preserve"> </w:t>
            </w:r>
            <w:r w:rsidR="002D7826">
              <w:rPr>
                <w:rFonts w:eastAsia="Times New Roman" w:cstheme="minorHAnsi"/>
                <w:color w:val="000000"/>
              </w:rPr>
              <w:t>7.4</w:t>
            </w:r>
            <w:r w:rsidRPr="00B72508">
              <w:rPr>
                <w:rFonts w:eastAsia="Times New Roman" w:cstheme="minorHAnsi"/>
                <w:color w:val="000000"/>
              </w:rPr>
              <w:t>(</w:t>
            </w:r>
            <w:r w:rsidR="002D7826">
              <w:rPr>
                <w:rFonts w:eastAsia="Times New Roman" w:cstheme="minorHAnsi"/>
                <w:color w:val="000000"/>
              </w:rPr>
              <w:t>3.5</w:t>
            </w:r>
            <w:r w:rsidRPr="00B72508">
              <w:rPr>
                <w:rFonts w:eastAsia="Times New Roman" w:cstheme="minorHAnsi"/>
                <w:color w:val="000000"/>
              </w:rPr>
              <w:t>-2</w:t>
            </w:r>
            <w:r w:rsidR="002D7826">
              <w:rPr>
                <w:rFonts w:eastAsia="Times New Roman" w:cstheme="minorHAnsi"/>
                <w:color w:val="000000"/>
              </w:rPr>
              <w:t>2.6</w:t>
            </w:r>
            <w:r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38C1" w14:textId="5362222D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15DC" w14:textId="76C60212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7948" w14:textId="254A51B2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8942" w14:textId="5B3644E4" w:rsidR="00F24FC1" w:rsidRPr="00B72508" w:rsidRDefault="00EB3B89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2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5.6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23.5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9B77" w14:textId="2F2CD588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</w:t>
            </w:r>
          </w:p>
        </w:tc>
      </w:tr>
      <w:tr w:rsidR="00F24FC1" w:rsidRPr="00B72508" w14:paraId="1894C9E7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A600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Oct 20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2464" w14:textId="62C165D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FABA" w14:textId="2FB194EE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388B6" w14:textId="5837874F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7.</w:t>
            </w:r>
            <w:r w:rsidR="00B32565">
              <w:rPr>
                <w:rFonts w:eastAsia="Times New Roman" w:cstheme="minorHAnsi"/>
                <w:color w:val="000000"/>
              </w:rPr>
              <w:t>1</w:t>
            </w:r>
            <w:r w:rsidR="00B32565" w:rsidRPr="00B72508">
              <w:rPr>
                <w:rFonts w:eastAsia="Times New Roman" w:cstheme="minorHAnsi"/>
                <w:color w:val="000000"/>
              </w:rPr>
              <w:t xml:space="preserve"> </w:t>
            </w:r>
            <w:r w:rsidRPr="00B72508">
              <w:rPr>
                <w:rFonts w:eastAsia="Times New Roman" w:cstheme="minorHAnsi"/>
                <w:color w:val="000000"/>
              </w:rPr>
              <w:t>(1.9-30.4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9179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A341" w14:textId="274F7E6B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B559" w14:textId="78607403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1522" w14:textId="1D42E10F" w:rsidR="00F24FC1" w:rsidRPr="00B72508" w:rsidRDefault="002D7826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.6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1.7-32.</w:t>
            </w:r>
            <w:r>
              <w:rPr>
                <w:rFonts w:eastAsia="Times New Roman" w:cstheme="minorHAnsi"/>
                <w:color w:val="000000"/>
              </w:rPr>
              <w:t>8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B8A7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CFE2" w14:textId="741F85E4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FC9F" w14:textId="6608A143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52B4" w14:textId="00D1367E" w:rsidR="00F24FC1" w:rsidRPr="00B72508" w:rsidRDefault="00EB3B89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1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3.8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44.0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8F71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4</w:t>
            </w:r>
          </w:p>
        </w:tc>
      </w:tr>
      <w:tr w:rsidR="00F24FC1" w:rsidRPr="00B72508" w14:paraId="39C2A2B0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7352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Nov 20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C072" w14:textId="75242AA1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9CF8" w14:textId="4AAB41EE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C1D8" w14:textId="25E24391" w:rsidR="00F24FC1" w:rsidRPr="00B72508" w:rsidRDefault="00B32565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0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7.1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20.3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36BC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BE23" w14:textId="270D2EA4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1782" w14:textId="3FC301A0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CB6B" w14:textId="4A24FCBC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0.</w:t>
            </w:r>
            <w:r w:rsidR="002D7826">
              <w:rPr>
                <w:rFonts w:eastAsia="Times New Roman" w:cstheme="minorHAnsi"/>
                <w:color w:val="000000"/>
              </w:rPr>
              <w:t>9</w:t>
            </w:r>
            <w:r w:rsidRPr="00B72508">
              <w:rPr>
                <w:rFonts w:eastAsia="Times New Roman" w:cstheme="minorHAnsi"/>
                <w:color w:val="000000"/>
              </w:rPr>
              <w:t xml:space="preserve"> (7.8-19.</w:t>
            </w:r>
            <w:r w:rsidR="002D7826">
              <w:rPr>
                <w:rFonts w:eastAsia="Times New Roman" w:cstheme="minorHAnsi"/>
                <w:color w:val="000000"/>
              </w:rPr>
              <w:t>4</w:t>
            </w:r>
            <w:r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7EA4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5150" w14:textId="08009D3B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9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4E18" w14:textId="37222BDF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3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B501" w14:textId="567434E2" w:rsidR="00F24FC1" w:rsidRPr="00B72508" w:rsidRDefault="00EB3B89" w:rsidP="00EB3B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.5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(17.0</w:t>
            </w:r>
            <w:r w:rsidR="00F24FC1" w:rsidRPr="00B72508">
              <w:rPr>
                <w:rFonts w:eastAsia="Times New Roman" w:cstheme="minorHAnsi"/>
                <w:color w:val="000000"/>
              </w:rPr>
              <w:t>-4</w:t>
            </w:r>
            <w:r>
              <w:rPr>
                <w:rFonts w:eastAsia="Times New Roman" w:cstheme="minorHAnsi"/>
                <w:color w:val="000000"/>
              </w:rPr>
              <w:t>8.0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A961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1</w:t>
            </w:r>
          </w:p>
        </w:tc>
      </w:tr>
      <w:tr w:rsidR="00F24FC1" w:rsidRPr="00B72508" w14:paraId="7E5C86F3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1978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Dec 20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0123" w14:textId="431DB890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6EF7" w14:textId="34F9CE33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A5A4" w14:textId="47DFF48F" w:rsidR="00F24FC1" w:rsidRPr="00B72508" w:rsidRDefault="00B32565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2.0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3.</w:t>
            </w:r>
            <w:r>
              <w:rPr>
                <w:rFonts w:eastAsia="Times New Roman" w:cstheme="minorHAnsi"/>
                <w:color w:val="000000"/>
              </w:rPr>
              <w:t>2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47.9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48FD" w14:textId="6E68393D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E589" w14:textId="64987442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6128" w14:textId="2F68DAA3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11B3" w14:textId="54FAA49E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2</w:t>
            </w:r>
            <w:r w:rsidR="00371D91">
              <w:rPr>
                <w:rFonts w:eastAsia="Times New Roman" w:cstheme="minorHAnsi"/>
                <w:color w:val="000000"/>
              </w:rPr>
              <w:t>4.2</w:t>
            </w:r>
            <w:r w:rsidRPr="00B72508">
              <w:rPr>
                <w:rFonts w:eastAsia="Times New Roman" w:cstheme="minorHAnsi"/>
                <w:color w:val="000000"/>
              </w:rPr>
              <w:t xml:space="preserve"> (</w:t>
            </w:r>
            <w:r w:rsidR="00371D91">
              <w:rPr>
                <w:rFonts w:eastAsia="Times New Roman" w:cstheme="minorHAnsi"/>
                <w:color w:val="000000"/>
              </w:rPr>
              <w:t>3.8</w:t>
            </w:r>
            <w:r w:rsidRPr="00B72508">
              <w:rPr>
                <w:rFonts w:eastAsia="Times New Roman" w:cstheme="minorHAnsi"/>
                <w:color w:val="000000"/>
              </w:rPr>
              <w:t>-</w:t>
            </w:r>
            <w:r w:rsidR="00371D91">
              <w:rPr>
                <w:rFonts w:eastAsia="Times New Roman" w:cstheme="minorHAnsi"/>
                <w:color w:val="000000"/>
              </w:rPr>
              <w:t>47.0</w:t>
            </w:r>
            <w:r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D586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32D2" w14:textId="2E8A18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1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8485" w14:textId="47B0E809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C12D" w14:textId="78EB0CD8" w:rsidR="00F24FC1" w:rsidRPr="00B72508" w:rsidRDefault="00793499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0.4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10.8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124.8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8E95" w14:textId="77777777" w:rsidR="00F24FC1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4</w:t>
            </w:r>
          </w:p>
          <w:p w14:paraId="1388B38B" w14:textId="6C58C54F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F24FC1" w:rsidRPr="00B72508" w14:paraId="413F91E6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25F8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Jan 20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6127" w14:textId="249657DE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E8A3" w14:textId="28E2327A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9C64" w14:textId="14255A9A" w:rsidR="00F24FC1" w:rsidRPr="00B72508" w:rsidRDefault="000304BD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1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4.9</w:t>
            </w:r>
            <w:r w:rsidR="00F24FC1" w:rsidRPr="00B72508">
              <w:rPr>
                <w:rFonts w:eastAsia="Times New Roman" w:cstheme="minorHAnsi"/>
                <w:color w:val="000000"/>
              </w:rPr>
              <w:t>-6</w:t>
            </w:r>
            <w:r>
              <w:rPr>
                <w:rFonts w:eastAsia="Times New Roman" w:cstheme="minorHAnsi"/>
                <w:color w:val="000000"/>
              </w:rPr>
              <w:t>2.8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86BC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D567" w14:textId="282830BB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4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BB0B" w14:textId="335D94F4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5AC2" w14:textId="01B9DD54" w:rsidR="00F24FC1" w:rsidRPr="00B72508" w:rsidRDefault="00371D9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7.0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5.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="00F24FC1" w:rsidRPr="00B72508">
              <w:rPr>
                <w:rFonts w:eastAsia="Times New Roman" w:cstheme="minorHAnsi"/>
                <w:color w:val="000000"/>
              </w:rPr>
              <w:t>-6</w:t>
            </w:r>
            <w:r>
              <w:rPr>
                <w:rFonts w:eastAsia="Times New Roman" w:cstheme="minorHAnsi"/>
                <w:color w:val="000000"/>
              </w:rPr>
              <w:t>1.5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7C12" w14:textId="6A0DED82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B634" w14:textId="2CB9F025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2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9F70" w14:textId="68C275DD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6E84" w14:textId="10E2B108" w:rsidR="00F24FC1" w:rsidRPr="00B72508" w:rsidRDefault="00793499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4.0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16.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121.8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AE32" w14:textId="07307BE6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6</w:t>
            </w:r>
          </w:p>
        </w:tc>
      </w:tr>
      <w:tr w:rsidR="00F24FC1" w:rsidRPr="00B72508" w14:paraId="03FB2F77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0750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Feb 20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4AF9" w14:textId="2E99B565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0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142B" w14:textId="08B7432C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63B4" w14:textId="6D55435D" w:rsidR="00F24FC1" w:rsidRPr="00B72508" w:rsidRDefault="000304BD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.3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2.7</w:t>
            </w:r>
            <w:r w:rsidR="00F24FC1" w:rsidRPr="00B72508">
              <w:rPr>
                <w:rFonts w:eastAsia="Times New Roman" w:cstheme="minorHAnsi"/>
                <w:color w:val="000000"/>
              </w:rPr>
              <w:t>-22.</w:t>
            </w:r>
            <w:r>
              <w:rPr>
                <w:rFonts w:eastAsia="Times New Roman" w:cstheme="minorHAnsi"/>
                <w:color w:val="000000"/>
              </w:rPr>
              <w:t>4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BF10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BE60" w14:textId="7998A215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3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4291" w14:textId="6F8EFB2F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786A" w14:textId="23A25122" w:rsidR="00F24FC1" w:rsidRPr="00B72508" w:rsidRDefault="00371D9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.6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2.</w:t>
            </w:r>
            <w:r>
              <w:rPr>
                <w:rFonts w:eastAsia="Times New Roman" w:cstheme="minorHAnsi"/>
                <w:color w:val="000000"/>
              </w:rPr>
              <w:t>7</w:t>
            </w:r>
            <w:r w:rsidR="00F24FC1" w:rsidRPr="00B72508">
              <w:rPr>
                <w:rFonts w:eastAsia="Times New Roman" w:cstheme="minorHAnsi"/>
                <w:color w:val="000000"/>
              </w:rPr>
              <w:t>-18.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35C6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E0C4" w14:textId="5B472824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B85D" w14:textId="53DBE6D6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96B0" w14:textId="4CA12E1F" w:rsidR="00F24FC1" w:rsidRPr="00B72508" w:rsidRDefault="00793499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.2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</w:t>
            </w:r>
            <w:r>
              <w:rPr>
                <w:rFonts w:eastAsia="Times New Roman" w:cstheme="minorHAnsi"/>
                <w:color w:val="000000"/>
              </w:rPr>
              <w:t>2.9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40.5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9BAF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5</w:t>
            </w:r>
          </w:p>
        </w:tc>
      </w:tr>
      <w:tr w:rsidR="00F24FC1" w:rsidRPr="00B72508" w14:paraId="0E9A4865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A61F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Mar 20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CE74" w14:textId="5E7348E1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EDCB" w14:textId="14886555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3A52" w14:textId="130A4AA4" w:rsidR="00F24FC1" w:rsidRPr="00B72508" w:rsidRDefault="000304BD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.1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2.5-19.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30C2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5B90" w14:textId="3713FAC7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A265" w14:textId="218E2C92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B290" w14:textId="45F0E23D" w:rsidR="00F24FC1" w:rsidRPr="00B72508" w:rsidRDefault="00371D9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.4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2.3-</w:t>
            </w:r>
            <w:r>
              <w:rPr>
                <w:rFonts w:eastAsia="Times New Roman" w:cstheme="minorHAnsi"/>
                <w:color w:val="000000"/>
              </w:rPr>
              <w:t>46.8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2F28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DA23" w14:textId="70C06FCE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4AEF" w14:textId="36337FF3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5A9C" w14:textId="0C52A9DF" w:rsidR="00F24FC1" w:rsidRPr="00B72508" w:rsidRDefault="00793499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3.3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3.4-5</w:t>
            </w:r>
            <w:r>
              <w:rPr>
                <w:rFonts w:eastAsia="Times New Roman" w:cstheme="minorHAnsi"/>
                <w:color w:val="000000"/>
              </w:rPr>
              <w:t>4.0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FDD3" w14:textId="6650A4E5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9</w:t>
            </w:r>
          </w:p>
        </w:tc>
      </w:tr>
      <w:tr w:rsidR="00F24FC1" w:rsidRPr="00B72508" w14:paraId="242B9D25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FBC5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Apr 20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8D6F" w14:textId="1E39A17F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9F23" w14:textId="4FA43AD4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C3F4" w14:textId="2492C621" w:rsidR="00F24FC1" w:rsidRPr="00B72508" w:rsidRDefault="000304BD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.5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2.7-</w:t>
            </w:r>
            <w:r>
              <w:rPr>
                <w:rFonts w:eastAsia="Times New Roman" w:cstheme="minorHAnsi"/>
                <w:color w:val="000000"/>
              </w:rPr>
              <w:t>63.7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30FF" w14:textId="6A71C5C2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79D0" w14:textId="29BC8F26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C580" w14:textId="266C0023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AE65" w14:textId="10A6D43B" w:rsidR="00F24FC1" w:rsidRPr="00B72508" w:rsidRDefault="00371D9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2.4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2.</w:t>
            </w:r>
            <w:r>
              <w:rPr>
                <w:rFonts w:eastAsia="Times New Roman" w:cstheme="minorHAnsi"/>
                <w:color w:val="000000"/>
              </w:rPr>
              <w:t>4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59.1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2BEF" w14:textId="184E0D9E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6876" w14:textId="056D2425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3B46" w14:textId="47104654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E66A" w14:textId="2678705D" w:rsidR="00F24FC1" w:rsidRPr="00B72508" w:rsidRDefault="008615DB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1.7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2.</w:t>
            </w:r>
            <w:r>
              <w:rPr>
                <w:rFonts w:eastAsia="Times New Roman" w:cstheme="minorHAnsi"/>
                <w:color w:val="000000"/>
              </w:rPr>
              <w:t>6</w:t>
            </w:r>
            <w:r w:rsidR="00F24FC1" w:rsidRPr="00B72508">
              <w:rPr>
                <w:rFonts w:eastAsia="Times New Roman" w:cstheme="minorHAnsi"/>
                <w:color w:val="000000"/>
              </w:rPr>
              <w:t>-4</w:t>
            </w:r>
            <w:r>
              <w:rPr>
                <w:rFonts w:eastAsia="Times New Roman" w:cstheme="minorHAnsi"/>
                <w:color w:val="000000"/>
              </w:rPr>
              <w:t>5.0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3F42" w14:textId="3ED2C673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8</w:t>
            </w:r>
          </w:p>
        </w:tc>
      </w:tr>
      <w:tr w:rsidR="00F24FC1" w:rsidRPr="00B72508" w14:paraId="1FAAE7EE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69EF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May 20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D954" w14:textId="1BAE0F8B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4DBF" w14:textId="0E14049B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7740" w14:textId="5B390289" w:rsidR="00F24FC1" w:rsidRPr="00B72508" w:rsidRDefault="000304BD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.0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2.</w:t>
            </w:r>
            <w:r>
              <w:rPr>
                <w:rFonts w:eastAsia="Times New Roman" w:cstheme="minorHAnsi"/>
                <w:color w:val="000000"/>
              </w:rPr>
              <w:t>5</w:t>
            </w:r>
            <w:r w:rsidR="00F24FC1" w:rsidRPr="00B72508">
              <w:rPr>
                <w:rFonts w:eastAsia="Times New Roman" w:cstheme="minorHAnsi"/>
                <w:color w:val="000000"/>
              </w:rPr>
              <w:t>-</w:t>
            </w:r>
            <w:r>
              <w:rPr>
                <w:rFonts w:eastAsia="Times New Roman" w:cstheme="minorHAnsi"/>
                <w:color w:val="000000"/>
              </w:rPr>
              <w:t>16.5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8413" w14:textId="3101642F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C517" w14:textId="1D6D298E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C451" w14:textId="7FDFF530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43C7" w14:textId="5906EB12" w:rsidR="00F24FC1" w:rsidRPr="00B72508" w:rsidRDefault="00307A48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8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2.6-1</w:t>
            </w:r>
            <w:r>
              <w:rPr>
                <w:rFonts w:eastAsia="Times New Roman" w:cstheme="minorHAnsi"/>
                <w:color w:val="000000"/>
              </w:rPr>
              <w:t>3.9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CF6E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9A41" w14:textId="44FCA8C1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B404" w14:textId="5666E8C5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AF6F" w14:textId="106A8BC3" w:rsidR="00F24FC1" w:rsidRPr="00B72508" w:rsidRDefault="008615DB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.3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2.5-</w:t>
            </w:r>
            <w:r>
              <w:rPr>
                <w:rFonts w:eastAsia="Times New Roman" w:cstheme="minorHAnsi"/>
                <w:color w:val="000000"/>
              </w:rPr>
              <w:t>12.0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EEB9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3</w:t>
            </w:r>
          </w:p>
        </w:tc>
      </w:tr>
      <w:tr w:rsidR="00F24FC1" w:rsidRPr="00B72508" w14:paraId="66C988A1" w14:textId="77777777" w:rsidTr="00B72508">
        <w:trPr>
          <w:trHeight w:val="288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5C31" w14:textId="77777777" w:rsidR="00F24FC1" w:rsidRPr="00B72508" w:rsidRDefault="00F24FC1" w:rsidP="00F24FC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Jun 20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AFA0" w14:textId="628063AC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4F49" w14:textId="727CA149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8C45" w14:textId="05E1A794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3.</w:t>
            </w:r>
            <w:r w:rsidR="000304BD">
              <w:rPr>
                <w:rFonts w:eastAsia="Times New Roman" w:cstheme="minorHAnsi"/>
                <w:color w:val="000000"/>
              </w:rPr>
              <w:t>2</w:t>
            </w:r>
            <w:r w:rsidRPr="00B72508">
              <w:rPr>
                <w:rFonts w:eastAsia="Times New Roman" w:cstheme="minorHAnsi"/>
                <w:color w:val="000000"/>
              </w:rPr>
              <w:t xml:space="preserve"> (1-6.</w:t>
            </w:r>
            <w:r w:rsidR="000304BD">
              <w:rPr>
                <w:rFonts w:eastAsia="Times New Roman" w:cstheme="minorHAnsi"/>
                <w:color w:val="000000"/>
              </w:rPr>
              <w:t>1</w:t>
            </w:r>
            <w:r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0A5B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3659" w14:textId="4DCE3304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E6C0" w14:textId="7242F73E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154F" w14:textId="4F78EB43" w:rsidR="00F24FC1" w:rsidRPr="00B72508" w:rsidRDefault="00307A48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.9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1-</w:t>
            </w:r>
            <w:r>
              <w:rPr>
                <w:rFonts w:eastAsia="Times New Roman" w:cstheme="minorHAnsi"/>
                <w:color w:val="000000"/>
              </w:rPr>
              <w:t>2.3</w:t>
            </w:r>
            <w:r w:rsidR="00F24FC1" w:rsidRPr="00B7250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756E" w14:textId="27FB6448" w:rsidR="00F24FC1" w:rsidRPr="00B72508" w:rsidRDefault="00F24FC1" w:rsidP="000B2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CF02" w14:textId="2BE2D020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5598" w14:textId="37573790" w:rsidR="00F24FC1" w:rsidRPr="000B2CA9" w:rsidRDefault="00F24FC1" w:rsidP="000B2C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8833" w14:textId="39B6285E" w:rsidR="00F24FC1" w:rsidRPr="00B72508" w:rsidRDefault="008615DB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.2</w:t>
            </w:r>
            <w:r w:rsidR="00F24FC1" w:rsidRPr="00B72508">
              <w:rPr>
                <w:rFonts w:eastAsia="Times New Roman" w:cstheme="minorHAnsi"/>
                <w:color w:val="000000"/>
              </w:rPr>
              <w:t xml:space="preserve"> (1.1-4.5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0098" w14:textId="77777777" w:rsidR="00F24FC1" w:rsidRPr="00B72508" w:rsidRDefault="00F24FC1" w:rsidP="00F24FC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2508">
              <w:rPr>
                <w:rFonts w:eastAsia="Times New Roman" w:cstheme="minorHAnsi"/>
                <w:color w:val="000000"/>
              </w:rPr>
              <w:t>1.2</w:t>
            </w:r>
          </w:p>
        </w:tc>
      </w:tr>
    </w:tbl>
    <w:p w14:paraId="5C8B7848" w14:textId="77777777" w:rsidR="00B72508" w:rsidRPr="0059680A" w:rsidRDefault="00B72508" w:rsidP="00B72508">
      <w:pPr>
        <w:spacing w:before="120" w:after="0" w:line="360" w:lineRule="auto"/>
        <w:rPr>
          <w:sz w:val="24"/>
          <w:szCs w:val="24"/>
        </w:rPr>
      </w:pPr>
      <w:r w:rsidRPr="0059680A">
        <w:rPr>
          <w:sz w:val="24"/>
          <w:szCs w:val="24"/>
        </w:rPr>
        <w:t>Abbreviation: WEFF = Weighting Effect</w:t>
      </w:r>
    </w:p>
    <w:p w14:paraId="6D923C4B" w14:textId="77777777" w:rsidR="00B72508" w:rsidRPr="0059680A" w:rsidRDefault="00B72508" w:rsidP="00B72508">
      <w:pPr>
        <w:spacing w:after="0" w:line="360" w:lineRule="auto"/>
        <w:rPr>
          <w:rFonts w:ascii="Calibri" w:eastAsia="Times New Roman" w:hAnsi="Calibri" w:cs="Times New Roman"/>
          <w:color w:val="000000"/>
          <w:sz w:val="24"/>
          <w:szCs w:val="24"/>
        </w:rPr>
      </w:pPr>
    </w:p>
    <w:p w14:paraId="1E1FF6CB" w14:textId="77777777" w:rsidR="00B72508" w:rsidRDefault="00B72508" w:rsidP="00B72508">
      <w:pPr>
        <w:spacing w:after="0" w:line="360" w:lineRule="auto"/>
        <w:rPr>
          <w:sz w:val="24"/>
          <w:szCs w:val="24"/>
        </w:rPr>
      </w:pPr>
    </w:p>
    <w:p w14:paraId="4B4B92CD" w14:textId="77777777" w:rsidR="00B72508" w:rsidRDefault="00B72508" w:rsidP="00B72508">
      <w:pPr>
        <w:spacing w:after="0" w:line="360" w:lineRule="auto"/>
        <w:rPr>
          <w:sz w:val="24"/>
          <w:szCs w:val="24"/>
        </w:rPr>
      </w:pPr>
    </w:p>
    <w:p w14:paraId="2D4BA022" w14:textId="77777777" w:rsidR="00B72508" w:rsidRPr="0059680A" w:rsidRDefault="00B72508" w:rsidP="00B72508">
      <w:pPr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end"/>
      </w:r>
    </w:p>
    <w:p w14:paraId="7932B91E" w14:textId="29F4BFB7" w:rsidR="00CB094F" w:rsidRDefault="00CB094F"/>
    <w:p w14:paraId="750AAE47" w14:textId="77777777" w:rsidR="000B0F1B" w:rsidRDefault="000B0F1B">
      <w:pPr>
        <w:rPr>
          <w:b/>
          <w:bCs/>
        </w:rPr>
      </w:pPr>
    </w:p>
    <w:sectPr w:rsidR="000B0F1B" w:rsidSect="00B72508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C3F0B" w14:textId="77777777" w:rsidR="000D6FD1" w:rsidRDefault="000D6FD1" w:rsidP="000D6FD1">
      <w:pPr>
        <w:spacing w:after="0" w:line="240" w:lineRule="auto"/>
      </w:pPr>
      <w:r>
        <w:separator/>
      </w:r>
    </w:p>
  </w:endnote>
  <w:endnote w:type="continuationSeparator" w:id="0">
    <w:p w14:paraId="011C2421" w14:textId="77777777" w:rsidR="000D6FD1" w:rsidRDefault="000D6FD1" w:rsidP="000D6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AC509" w14:textId="77777777" w:rsidR="00AC21A5" w:rsidRDefault="00AC21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CC1BA" w14:textId="77777777" w:rsidR="00AC21A5" w:rsidRDefault="00AC21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CA1421" w14:textId="77777777" w:rsidR="00AC21A5" w:rsidRDefault="00AC21A5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08FCE" w14:textId="77777777" w:rsidR="000B0F1B" w:rsidRDefault="000B0F1B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002C5" w14:textId="77777777" w:rsidR="000B0F1B" w:rsidRDefault="000B0F1B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DAB1D" w14:textId="77777777" w:rsidR="000B0F1B" w:rsidRDefault="000B0F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529FA" w14:textId="77777777" w:rsidR="000D6FD1" w:rsidRDefault="000D6FD1" w:rsidP="000D6FD1">
      <w:pPr>
        <w:spacing w:after="0" w:line="240" w:lineRule="auto"/>
      </w:pPr>
      <w:r>
        <w:separator/>
      </w:r>
    </w:p>
  </w:footnote>
  <w:footnote w:type="continuationSeparator" w:id="0">
    <w:p w14:paraId="55EFD186" w14:textId="77777777" w:rsidR="000D6FD1" w:rsidRDefault="000D6FD1" w:rsidP="000D6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7E925" w14:textId="77777777" w:rsidR="00AC21A5" w:rsidRDefault="00AC21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29A13" w14:textId="77777777" w:rsidR="00AC21A5" w:rsidRDefault="00AC21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062B1" w14:textId="77777777" w:rsidR="00AC21A5" w:rsidRDefault="00AC21A5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DD304" w14:textId="77777777" w:rsidR="000B0F1B" w:rsidRDefault="000B0F1B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D3124" w14:textId="77777777" w:rsidR="000B0F1B" w:rsidRDefault="000B0F1B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98395" w14:textId="77777777" w:rsidR="000B0F1B" w:rsidRDefault="000B0F1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46607"/>
    <w:multiLevelType w:val="hybridMultilevel"/>
    <w:tmpl w:val="E17CF7E8"/>
    <w:lvl w:ilvl="0" w:tplc="4B2E9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7603B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9638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E006D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D207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1CF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E4AE3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0E5E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790F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1F05349F"/>
    <w:multiLevelType w:val="hybridMultilevel"/>
    <w:tmpl w:val="F79E18E8"/>
    <w:lvl w:ilvl="0" w:tplc="F872E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12AF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EA85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2AF4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E182E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BCC1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CB25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B029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E60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4343BF4"/>
    <w:multiLevelType w:val="hybridMultilevel"/>
    <w:tmpl w:val="62CC86A6"/>
    <w:lvl w:ilvl="0" w:tplc="0442DB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8366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90C50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93A89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74209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ADC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1241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44D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A67D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4584A08"/>
    <w:multiLevelType w:val="hybridMultilevel"/>
    <w:tmpl w:val="B30C5AA4"/>
    <w:lvl w:ilvl="0" w:tplc="E2E4E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46832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16B3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BA8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2AB7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9643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68C96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8D2A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CFCEF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91D5A09"/>
    <w:multiLevelType w:val="hybridMultilevel"/>
    <w:tmpl w:val="84925258"/>
    <w:lvl w:ilvl="0" w:tplc="4BBCD2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B214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BBE5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1D60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A72AD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A043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B2DF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96C6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4B8FB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7B3D16F2"/>
    <w:multiLevelType w:val="hybridMultilevel"/>
    <w:tmpl w:val="D5A268DC"/>
    <w:lvl w:ilvl="0" w:tplc="4B127E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EC1C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42F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82E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4CEA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FCF9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C683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9047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BC7E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FD1"/>
    <w:rsid w:val="00012238"/>
    <w:rsid w:val="000304BD"/>
    <w:rsid w:val="00042F9B"/>
    <w:rsid w:val="0005747A"/>
    <w:rsid w:val="000619A1"/>
    <w:rsid w:val="00067D80"/>
    <w:rsid w:val="00077E84"/>
    <w:rsid w:val="00087662"/>
    <w:rsid w:val="000B0F1B"/>
    <w:rsid w:val="000B2CA9"/>
    <w:rsid w:val="000D6FD1"/>
    <w:rsid w:val="00170E82"/>
    <w:rsid w:val="00191646"/>
    <w:rsid w:val="001B4C71"/>
    <w:rsid w:val="001C3DEA"/>
    <w:rsid w:val="00253EF2"/>
    <w:rsid w:val="00290FB9"/>
    <w:rsid w:val="002A41BA"/>
    <w:rsid w:val="002B5D18"/>
    <w:rsid w:val="002D7826"/>
    <w:rsid w:val="002F645E"/>
    <w:rsid w:val="00304C81"/>
    <w:rsid w:val="00307A48"/>
    <w:rsid w:val="00316090"/>
    <w:rsid w:val="003443DE"/>
    <w:rsid w:val="00371D91"/>
    <w:rsid w:val="003A4B6C"/>
    <w:rsid w:val="003C29C3"/>
    <w:rsid w:val="004676FA"/>
    <w:rsid w:val="00477CF0"/>
    <w:rsid w:val="00492CD8"/>
    <w:rsid w:val="004D22D1"/>
    <w:rsid w:val="005036E3"/>
    <w:rsid w:val="005550BA"/>
    <w:rsid w:val="0058790E"/>
    <w:rsid w:val="005933CA"/>
    <w:rsid w:val="005A5109"/>
    <w:rsid w:val="005E0808"/>
    <w:rsid w:val="00605106"/>
    <w:rsid w:val="0062275E"/>
    <w:rsid w:val="00635A88"/>
    <w:rsid w:val="00650838"/>
    <w:rsid w:val="00650DD7"/>
    <w:rsid w:val="0069720B"/>
    <w:rsid w:val="006C17F9"/>
    <w:rsid w:val="006F2C61"/>
    <w:rsid w:val="0072761B"/>
    <w:rsid w:val="007441BE"/>
    <w:rsid w:val="00760858"/>
    <w:rsid w:val="007613CD"/>
    <w:rsid w:val="0078394A"/>
    <w:rsid w:val="007868CD"/>
    <w:rsid w:val="00793499"/>
    <w:rsid w:val="007E6845"/>
    <w:rsid w:val="00802325"/>
    <w:rsid w:val="00844025"/>
    <w:rsid w:val="008534A8"/>
    <w:rsid w:val="008615DB"/>
    <w:rsid w:val="008747BA"/>
    <w:rsid w:val="00874856"/>
    <w:rsid w:val="008867E6"/>
    <w:rsid w:val="008C2975"/>
    <w:rsid w:val="008D18CC"/>
    <w:rsid w:val="009208FC"/>
    <w:rsid w:val="00942D71"/>
    <w:rsid w:val="0096451F"/>
    <w:rsid w:val="009661CB"/>
    <w:rsid w:val="0097791C"/>
    <w:rsid w:val="009C16EC"/>
    <w:rsid w:val="009E167D"/>
    <w:rsid w:val="00A6689A"/>
    <w:rsid w:val="00AB1653"/>
    <w:rsid w:val="00AC21A5"/>
    <w:rsid w:val="00AC2F73"/>
    <w:rsid w:val="00AE4D4C"/>
    <w:rsid w:val="00B32565"/>
    <w:rsid w:val="00B34DAE"/>
    <w:rsid w:val="00B46815"/>
    <w:rsid w:val="00B6735A"/>
    <w:rsid w:val="00B72508"/>
    <w:rsid w:val="00BA733F"/>
    <w:rsid w:val="00C20B99"/>
    <w:rsid w:val="00C32D42"/>
    <w:rsid w:val="00C424BD"/>
    <w:rsid w:val="00C92B11"/>
    <w:rsid w:val="00C92DEA"/>
    <w:rsid w:val="00CB094F"/>
    <w:rsid w:val="00D11199"/>
    <w:rsid w:val="00D25510"/>
    <w:rsid w:val="00DC68AC"/>
    <w:rsid w:val="00DF271E"/>
    <w:rsid w:val="00E162F8"/>
    <w:rsid w:val="00E445BF"/>
    <w:rsid w:val="00E67012"/>
    <w:rsid w:val="00EB3B89"/>
    <w:rsid w:val="00F0737E"/>
    <w:rsid w:val="00F13973"/>
    <w:rsid w:val="00F24FC1"/>
    <w:rsid w:val="00F6619E"/>
    <w:rsid w:val="00F72A94"/>
    <w:rsid w:val="00F85CF7"/>
    <w:rsid w:val="00FA0135"/>
    <w:rsid w:val="00FB6EDA"/>
    <w:rsid w:val="00FE4F8F"/>
    <w:rsid w:val="00FF4A1F"/>
    <w:rsid w:val="15A77E76"/>
    <w:rsid w:val="20157505"/>
    <w:rsid w:val="3D825EA4"/>
    <w:rsid w:val="3F169FAB"/>
    <w:rsid w:val="3F50451C"/>
    <w:rsid w:val="420CB58B"/>
    <w:rsid w:val="435B2BBD"/>
    <w:rsid w:val="4590ACE7"/>
    <w:rsid w:val="4BFFB102"/>
    <w:rsid w:val="67ED61CC"/>
    <w:rsid w:val="696D1573"/>
    <w:rsid w:val="6A7EED5E"/>
    <w:rsid w:val="77E0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0FF574E5"/>
  <w15:chartTrackingRefBased/>
  <w15:docId w15:val="{31298FB1-06CD-460E-873A-EE260FE23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B09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094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B0F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F1B"/>
  </w:style>
  <w:style w:type="paragraph" w:styleId="Footer">
    <w:name w:val="footer"/>
    <w:basedOn w:val="Normal"/>
    <w:link w:val="FooterChar"/>
    <w:uiPriority w:val="99"/>
    <w:unhideWhenUsed/>
    <w:rsid w:val="000B0F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F1B"/>
  </w:style>
  <w:style w:type="character" w:styleId="CommentReference">
    <w:name w:val="annotation reference"/>
    <w:basedOn w:val="DefaultParagraphFont"/>
    <w:uiPriority w:val="99"/>
    <w:semiHidden/>
    <w:unhideWhenUsed/>
    <w:rsid w:val="00F6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1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1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4A1DE-6250-48A9-B446-44A28ED5A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3</Pages>
  <Words>2933</Words>
  <Characters>1672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Shikha (CDC/DDID/NCIRD/ID)</dc:creator>
  <cp:keywords/>
  <dc:description/>
  <cp:lastModifiedBy>O'Halloran, Alissa (CDC/DDID/NCIRD/ID)</cp:lastModifiedBy>
  <cp:revision>11</cp:revision>
  <dcterms:created xsi:type="dcterms:W3CDTF">2022-03-31T18:44:00Z</dcterms:created>
  <dcterms:modified xsi:type="dcterms:W3CDTF">2022-11-16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0-26T16:42:3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88da0c9-2c5c-4cab-b44c-de36fa76f398</vt:lpwstr>
  </property>
  <property fmtid="{D5CDD505-2E9C-101B-9397-08002B2CF9AE}" pid="8" name="MSIP_Label_7b94a7b8-f06c-4dfe-bdcc-9b548fd58c31_ContentBits">
    <vt:lpwstr>0</vt:lpwstr>
  </property>
</Properties>
</file>